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7FBA5" w14:textId="19DD62B9" w:rsidR="00C22A48" w:rsidRDefault="00C22A48" w:rsidP="007D6CF0">
      <w:pPr>
        <w:pStyle w:val="EndNoteBibliography"/>
        <w:kinsoku w:val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T</w:t>
      </w:r>
      <w:r w:rsidR="00457FFD">
        <w:rPr>
          <w:rFonts w:ascii="Times New Roman" w:hAnsi="Times New Roman" w:cs="Times New Roman"/>
          <w:sz w:val="24"/>
          <w:szCs w:val="24"/>
          <w:shd w:val="clear" w:color="auto" w:fill="FFFFFF"/>
        </w:rPr>
        <w:t>abl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1</w:t>
      </w:r>
    </w:p>
    <w:tbl>
      <w:tblPr>
        <w:tblW w:w="10593" w:type="dxa"/>
        <w:jc w:val="center"/>
        <w:tblLook w:val="04A0" w:firstRow="1" w:lastRow="0" w:firstColumn="1" w:lastColumn="0" w:noHBand="0" w:noVBand="1"/>
        <w:tblPrChange w:id="0" w:author="徐 俊葶" w:date="2022-08-18T23:12:00Z">
          <w:tblPr>
            <w:tblW w:w="10593" w:type="dxa"/>
            <w:jc w:val="center"/>
            <w:tblLook w:val="04A0" w:firstRow="1" w:lastRow="0" w:firstColumn="1" w:lastColumn="0" w:noHBand="0" w:noVBand="1"/>
          </w:tblPr>
        </w:tblPrChange>
      </w:tblPr>
      <w:tblGrid>
        <w:gridCol w:w="4253"/>
        <w:gridCol w:w="6340"/>
        <w:tblGridChange w:id="1">
          <w:tblGrid>
            <w:gridCol w:w="4253"/>
            <w:gridCol w:w="1043"/>
            <w:gridCol w:w="5297"/>
          </w:tblGrid>
        </w:tblGridChange>
      </w:tblGrid>
      <w:tr w:rsidR="007D6CF0" w14:paraId="7F592FB9" w14:textId="77777777" w:rsidTr="007D6CF0">
        <w:trPr>
          <w:trHeight w:val="295"/>
          <w:jc w:val="center"/>
          <w:trPrChange w:id="2" w:author="徐 俊葶" w:date="2022-08-18T23:12:00Z">
            <w:trPr>
              <w:trHeight w:val="295"/>
              <w:jc w:val="center"/>
            </w:trPr>
          </w:trPrChange>
        </w:trPr>
        <w:tc>
          <w:tcPr>
            <w:tcW w:w="1059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tcPrChange w:id="3" w:author="徐 俊葶" w:date="2022-08-18T23:12:00Z">
              <w:tcPr>
                <w:tcW w:w="10593" w:type="dxa"/>
                <w:gridSpan w:val="3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noWrap/>
                <w:vAlign w:val="center"/>
              </w:tcPr>
            </w:tcPrChange>
          </w:tcPr>
          <w:p w14:paraId="5F7DFCD4" w14:textId="09E912D8" w:rsidR="007D6CF0" w:rsidRPr="007D6CF0" w:rsidRDefault="007D6CF0" w:rsidP="007D6C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4" w:author="徐 俊葶" w:date="2022-08-18T23:13:00Z">
              <w:r w:rsidRPr="007D6CF0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Definition of obstetric and neonatal complications</w:t>
              </w:r>
            </w:ins>
          </w:p>
        </w:tc>
      </w:tr>
      <w:tr w:rsidR="007D6CF0" w14:paraId="65F75F74" w14:textId="77777777" w:rsidTr="007D6CF0">
        <w:trPr>
          <w:trHeight w:val="295"/>
          <w:jc w:val="center"/>
          <w:trPrChange w:id="5" w:author="徐 俊葶" w:date="2022-08-18T23:12:00Z">
            <w:trPr>
              <w:trHeight w:val="295"/>
              <w:jc w:val="center"/>
            </w:trPr>
          </w:trPrChange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tcPrChange w:id="6" w:author="徐 俊葶" w:date="2022-08-18T23:12:00Z">
              <w:tcPr>
                <w:tcW w:w="5296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noWrap/>
                <w:vAlign w:val="center"/>
              </w:tcPr>
            </w:tcPrChange>
          </w:tcPr>
          <w:p w14:paraId="53D5133C" w14:textId="4C00426F" w:rsidR="007D6CF0" w:rsidRPr="007D6CF0" w:rsidRDefault="007D6CF0" w:rsidP="007D6C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Terms</w:t>
            </w:r>
          </w:p>
        </w:tc>
        <w:tc>
          <w:tcPr>
            <w:tcW w:w="6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tcPrChange w:id="7" w:author="徐 俊葶" w:date="2022-08-18T23:12:00Z">
              <w:tcPr>
                <w:tcW w:w="5297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vAlign w:val="center"/>
              </w:tcPr>
            </w:tcPrChange>
          </w:tcPr>
          <w:p w14:paraId="2A9D0C8E" w14:textId="1142E8BA" w:rsidR="007D6CF0" w:rsidRPr="007D6CF0" w:rsidRDefault="007D6C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pPrChange w:id="8" w:author="徐 俊葶" w:date="2022-08-18T23:11:00Z">
                <w:pPr>
                  <w:widowControl/>
                  <w:jc w:val="left"/>
                </w:pPr>
              </w:pPrChange>
            </w:pPr>
            <w:r w:rsidRPr="007D6C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inition</w:t>
            </w:r>
          </w:p>
        </w:tc>
      </w:tr>
      <w:tr w:rsidR="00C22A48" w14:paraId="147E664F" w14:textId="77777777" w:rsidTr="0079293C">
        <w:trPr>
          <w:trHeight w:val="280"/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DE902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stational hypertension</w:t>
            </w:r>
          </w:p>
        </w:tc>
        <w:tc>
          <w:tcPr>
            <w:tcW w:w="63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0CE7E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gnosed after 20 weeks' gestation; systolic blood pressure ≥140 mmHg or diastolic pressure ≥ 90 mmHg on two occasions, 4 h apart</w:t>
            </w:r>
          </w:p>
        </w:tc>
      </w:tr>
      <w:tr w:rsidR="00C22A48" w14:paraId="0C82A679" w14:textId="77777777" w:rsidTr="0079293C">
        <w:trPr>
          <w:trHeight w:val="28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79075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DB558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22A48" w14:paraId="6035F74D" w14:textId="77777777" w:rsidTr="0079293C">
        <w:trPr>
          <w:trHeight w:val="28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391799" w14:textId="77777777" w:rsidR="00C22A48" w:rsidRDefault="00C22A48" w:rsidP="00792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AFF6E" w14:textId="77777777" w:rsidR="00C22A48" w:rsidRDefault="00C22A48" w:rsidP="00792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2A48" w14:paraId="170E15AF" w14:textId="77777777" w:rsidTr="0079293C">
        <w:trPr>
          <w:trHeight w:val="28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D24BC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  <w:t>preeclampsia</w:t>
            </w:r>
          </w:p>
        </w:tc>
        <w:tc>
          <w:tcPr>
            <w:tcW w:w="6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6F905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estational hypertension and the coexistence of one or both of the </w:t>
            </w:r>
          </w:p>
          <w:p w14:paraId="4C9BFB8C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ollowing new-onset conditions: proteinuria;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aternal organ dysfunction; uteroplacental dysfunction</w:t>
            </w:r>
          </w:p>
        </w:tc>
      </w:tr>
      <w:tr w:rsidR="00C22A48" w14:paraId="446B56C3" w14:textId="77777777" w:rsidTr="0079293C">
        <w:trPr>
          <w:trHeight w:val="28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29CAA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0E12C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22A48" w14:paraId="42A5F9CC" w14:textId="77777777" w:rsidTr="0079293C">
        <w:trPr>
          <w:trHeight w:val="28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C4164" w14:textId="77777777" w:rsidR="00C22A48" w:rsidRDefault="00C22A48" w:rsidP="00792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58F44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22A48" w14:paraId="2A291D41" w14:textId="77777777" w:rsidTr="0079293C">
        <w:trPr>
          <w:trHeight w:val="28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CD5A2" w14:textId="77777777" w:rsidR="00C22A48" w:rsidRDefault="00C22A48" w:rsidP="00792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C8F7B" w14:textId="77777777" w:rsidR="00C22A48" w:rsidRDefault="00C22A48" w:rsidP="00792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2A48" w14:paraId="70DCF005" w14:textId="77777777" w:rsidTr="0079293C">
        <w:trPr>
          <w:trHeight w:val="28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4099A" w14:textId="5E3B82F2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stational diabetes</w:t>
            </w:r>
            <w:ins w:id="9" w:author="徐 俊葶" w:date="2022-08-18T23:27:00Z">
              <w:r w:rsidR="009C3EC4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  <w:r w:rsidR="009C3EC4" w:rsidRPr="009C3EC4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mellitus</w:t>
              </w:r>
            </w:ins>
          </w:p>
        </w:tc>
        <w:tc>
          <w:tcPr>
            <w:tcW w:w="6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11B41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he 75-g oral glucose tolerance test (OGTT) was performed for at </w:t>
            </w:r>
          </w:p>
          <w:p w14:paraId="027F834E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–28 weeks of gestation. The diagnosis of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tational diabetes is made when any of the following plasma glucose values are met or exceeded: fasting: 92 mg/dL (5.1 mmol/L); 1 h: 180 mg/dL (10.0 mmol/L); 2 h: 153 mg/dL (8.5 mmol/L)</w:t>
            </w:r>
          </w:p>
        </w:tc>
      </w:tr>
      <w:tr w:rsidR="00C22A48" w14:paraId="5068DCA2" w14:textId="77777777" w:rsidTr="0079293C">
        <w:trPr>
          <w:trHeight w:val="28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0E1DC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59102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22A48" w14:paraId="09178DF8" w14:textId="77777777" w:rsidTr="0079293C">
        <w:trPr>
          <w:trHeight w:val="28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503B3" w14:textId="77777777" w:rsidR="00C22A48" w:rsidRDefault="00C22A48" w:rsidP="00792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BC37E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22A48" w14:paraId="55195418" w14:textId="77777777" w:rsidTr="0079293C">
        <w:trPr>
          <w:trHeight w:val="28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E2AB9" w14:textId="77777777" w:rsidR="00C22A48" w:rsidRDefault="00C22A48" w:rsidP="00792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9EDED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22A48" w14:paraId="2ECA6001" w14:textId="77777777" w:rsidTr="0079293C">
        <w:trPr>
          <w:trHeight w:val="28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C02FF" w14:textId="77777777" w:rsidR="00C22A48" w:rsidRDefault="00C22A48" w:rsidP="00792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BC828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22A48" w14:paraId="25F19DDD" w14:textId="77777777" w:rsidTr="0079293C">
        <w:trPr>
          <w:trHeight w:val="28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D1C60E" w14:textId="77777777" w:rsidR="00C22A48" w:rsidRDefault="00C22A48" w:rsidP="00792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7C9B3" w14:textId="77777777" w:rsidR="00C22A48" w:rsidRDefault="00C22A48" w:rsidP="00792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2A48" w14:paraId="783D7ECB" w14:textId="77777777" w:rsidTr="0079293C">
        <w:trPr>
          <w:trHeight w:val="28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1E5DA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ahepatic cholestasis of pregnancy</w:t>
            </w:r>
          </w:p>
        </w:tc>
        <w:tc>
          <w:tcPr>
            <w:tcW w:w="6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BA960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uritus of cholestasis, elevated fasting serum bile acids &gt; 10 μmol/L with elevated serum transaminases and absence of other diseases that cause pruritus and jaundice</w:t>
            </w:r>
          </w:p>
        </w:tc>
      </w:tr>
      <w:tr w:rsidR="00C22A48" w14:paraId="32A35DB0" w14:textId="77777777" w:rsidTr="0079293C">
        <w:trPr>
          <w:trHeight w:val="28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36376A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8DF82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22A48" w14:paraId="4989BB24" w14:textId="77777777" w:rsidTr="0079293C">
        <w:trPr>
          <w:trHeight w:val="28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DEC26" w14:textId="77777777" w:rsidR="00C22A48" w:rsidRDefault="00C22A48" w:rsidP="00792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94506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22A48" w14:paraId="313DBD7E" w14:textId="77777777" w:rsidTr="0079293C">
        <w:trPr>
          <w:trHeight w:val="28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DD2440" w14:textId="77777777" w:rsidR="00C22A48" w:rsidRDefault="00C22A48" w:rsidP="00792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492BB" w14:textId="77777777" w:rsidR="00C22A48" w:rsidRDefault="00C22A48" w:rsidP="00792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2A48" w14:paraId="040A54A3" w14:textId="77777777" w:rsidTr="0079293C">
        <w:trPr>
          <w:trHeight w:val="28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B4F09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term delivery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3D1F3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ccur at less than 37 weeks' gestational age</w:t>
            </w:r>
          </w:p>
        </w:tc>
      </w:tr>
      <w:tr w:rsidR="00C22A48" w14:paraId="5FC6214C" w14:textId="77777777" w:rsidTr="0079293C">
        <w:trPr>
          <w:trHeight w:val="28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5DA046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DA539A" w14:textId="77777777" w:rsidR="00C22A48" w:rsidRDefault="00C22A48" w:rsidP="00792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2A48" w14:paraId="328D44D3" w14:textId="77777777" w:rsidTr="0079293C">
        <w:trPr>
          <w:trHeight w:val="28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83F3E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tpartum haemorrhage</w:t>
            </w:r>
          </w:p>
        </w:tc>
        <w:tc>
          <w:tcPr>
            <w:tcW w:w="6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F172D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lood loss of more than 500 mL from the female genital tract after </w:t>
            </w:r>
          </w:p>
          <w:p w14:paraId="0648D12C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ivery of the fetus (or &gt;1000 mL after a caesarean section)</w:t>
            </w:r>
          </w:p>
        </w:tc>
      </w:tr>
      <w:tr w:rsidR="00C22A48" w14:paraId="587D3783" w14:textId="77777777" w:rsidTr="0079293C">
        <w:trPr>
          <w:trHeight w:val="28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62333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13F7B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22A48" w14:paraId="11C3E5AA" w14:textId="77777777" w:rsidTr="0079293C">
        <w:trPr>
          <w:trHeight w:val="28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770A9" w14:textId="77777777" w:rsidR="00C22A48" w:rsidRDefault="00C22A48" w:rsidP="00792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9D597" w14:textId="77777777" w:rsidR="00C22A48" w:rsidRDefault="00C22A48" w:rsidP="00792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2A48" w14:paraId="54FF410B" w14:textId="77777777" w:rsidTr="0079293C">
        <w:trPr>
          <w:trHeight w:val="28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E5C23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rge for gestational age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317918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rth weight &gt; 90th percentile for gestational age</w:t>
            </w:r>
          </w:p>
        </w:tc>
      </w:tr>
      <w:tr w:rsidR="00C22A48" w14:paraId="77B5F12B" w14:textId="77777777" w:rsidTr="0079293C">
        <w:trPr>
          <w:trHeight w:val="28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6F2D18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21D35A" w14:textId="77777777" w:rsidR="00C22A48" w:rsidRDefault="00C22A48" w:rsidP="00792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2A48" w14:paraId="1E8C65B1" w14:textId="77777777" w:rsidTr="0079293C">
        <w:trPr>
          <w:trHeight w:val="28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1F7C8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ll for gestational age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B828E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rth weight &lt; 10th percentile for gestational age</w:t>
            </w:r>
          </w:p>
        </w:tc>
      </w:tr>
      <w:tr w:rsidR="00C22A48" w14:paraId="51061882" w14:textId="77777777" w:rsidTr="0079293C">
        <w:trPr>
          <w:trHeight w:val="280"/>
          <w:jc w:val="center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B26048E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4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C89797A" w14:textId="77777777" w:rsidR="00C22A48" w:rsidRDefault="00C22A48" w:rsidP="00792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2A48" w14:paraId="6B8C5B20" w14:textId="77777777" w:rsidTr="0079293C">
        <w:trPr>
          <w:trHeight w:val="295"/>
          <w:jc w:val="center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1E70F3C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rosomia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8407319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rth weight &gt; 4000 g</w:t>
            </w:r>
          </w:p>
        </w:tc>
      </w:tr>
    </w:tbl>
    <w:p w14:paraId="0290BAB0" w14:textId="77777777" w:rsidR="00C22A48" w:rsidRDefault="00C22A48" w:rsidP="00C22A48">
      <w:pPr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</w:pPr>
    </w:p>
    <w:p w14:paraId="0556A052" w14:textId="77777777" w:rsidR="00C22A48" w:rsidRDefault="00C22A48" w:rsidP="00C22A48"/>
    <w:p w14:paraId="67512DF9" w14:textId="77777777" w:rsidR="00C22A48" w:rsidRDefault="00C22A48" w:rsidP="00C22A48"/>
    <w:p w14:paraId="305DA588" w14:textId="77777777" w:rsidR="00C22A48" w:rsidRDefault="00C22A48" w:rsidP="00C22A48"/>
    <w:p w14:paraId="13A4152C" w14:textId="77777777" w:rsidR="00C22A48" w:rsidRDefault="00C22A48" w:rsidP="00C22A48"/>
    <w:p w14:paraId="18CCE665" w14:textId="77777777" w:rsidR="00C22A48" w:rsidRDefault="00C22A48" w:rsidP="00C22A48"/>
    <w:p w14:paraId="07AF6705" w14:textId="77777777" w:rsidR="00C22A48" w:rsidRDefault="00C22A48" w:rsidP="00C22A48"/>
    <w:p w14:paraId="6F0FD260" w14:textId="77777777" w:rsidR="00C22A48" w:rsidRDefault="00C22A48" w:rsidP="00C22A48"/>
    <w:p w14:paraId="4D06A97B" w14:textId="77777777" w:rsidR="00C22A48" w:rsidRDefault="00C22A48" w:rsidP="00C22A48"/>
    <w:p w14:paraId="13A0B039" w14:textId="77777777" w:rsidR="00C22A48" w:rsidRDefault="00C22A48" w:rsidP="00C22A48"/>
    <w:p w14:paraId="16953AB3" w14:textId="77777777" w:rsidR="00C22A48" w:rsidRDefault="00C22A48" w:rsidP="00C22A48"/>
    <w:p w14:paraId="75F99D25" w14:textId="77777777" w:rsidR="00C22A48" w:rsidRDefault="00C22A48" w:rsidP="00C22A48"/>
    <w:p w14:paraId="040E9685" w14:textId="07AE043D" w:rsidR="00C22A48" w:rsidRDefault="00C22A48" w:rsidP="00C22A48"/>
    <w:p w14:paraId="39E55048" w14:textId="2D45B5DF" w:rsidR="00C22A48" w:rsidRDefault="00C22A48" w:rsidP="00C22A48"/>
    <w:p w14:paraId="665EEC13" w14:textId="62937A5A" w:rsidR="00C22A48" w:rsidRDefault="00C22A48" w:rsidP="00C22A48"/>
    <w:p w14:paraId="4EC9CCA6" w14:textId="2EBCE31C" w:rsidR="00C22A48" w:rsidRDefault="00C22A48" w:rsidP="00C22A48"/>
    <w:p w14:paraId="1F6164BE" w14:textId="77777777" w:rsidR="00C22A48" w:rsidRDefault="00C22A48" w:rsidP="00C22A48"/>
    <w:p w14:paraId="3EB12C61" w14:textId="77777777" w:rsidR="00C22A48" w:rsidRDefault="00C22A48" w:rsidP="00C22A48"/>
    <w:p w14:paraId="1B201131" w14:textId="0F7D1765" w:rsidR="00FC5DF7" w:rsidRDefault="00FC5DF7" w:rsidP="00430009">
      <w:pPr>
        <w:rPr>
          <w:rFonts w:ascii="Times New Roman" w:hAnsi="Times New Roman" w:cs="Times New Roman"/>
          <w:sz w:val="24"/>
          <w:szCs w:val="24"/>
        </w:rPr>
      </w:pPr>
    </w:p>
    <w:p w14:paraId="52DF14A1" w14:textId="3D07DA79" w:rsidR="00C22A48" w:rsidRPr="004B4743" w:rsidRDefault="00942378" w:rsidP="00942378">
      <w:pPr>
        <w:rPr>
          <w:rFonts w:ascii="Times New Roman" w:eastAsia="宋体" w:hAnsi="Times New Roman" w:cs="Times New Roman"/>
          <w:color w:val="333333"/>
          <w:kern w:val="0"/>
          <w:sz w:val="22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 w:rsidR="00457FFD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S2</w:t>
      </w:r>
    </w:p>
    <w:tbl>
      <w:tblPr>
        <w:tblW w:w="10850" w:type="dxa"/>
        <w:jc w:val="center"/>
        <w:tblLook w:val="04A0" w:firstRow="1" w:lastRow="0" w:firstColumn="1" w:lastColumn="0" w:noHBand="0" w:noVBand="1"/>
      </w:tblPr>
      <w:tblGrid>
        <w:gridCol w:w="222"/>
        <w:gridCol w:w="2280"/>
        <w:gridCol w:w="1184"/>
        <w:gridCol w:w="2268"/>
        <w:gridCol w:w="1134"/>
        <w:gridCol w:w="2424"/>
        <w:gridCol w:w="1338"/>
      </w:tblGrid>
      <w:tr w:rsidR="00C22A48" w:rsidRPr="002663CE" w14:paraId="24C56039" w14:textId="77777777" w:rsidTr="00F008A5">
        <w:trPr>
          <w:trHeight w:val="280"/>
          <w:jc w:val="center"/>
        </w:trPr>
        <w:tc>
          <w:tcPr>
            <w:tcW w:w="10850" w:type="dxa"/>
            <w:gridSpan w:val="7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327466B" w14:textId="77777777" w:rsidR="00C22A48" w:rsidRPr="002663CE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Univariate and multivariate analysis of predictor variables for HDP</w:t>
            </w:r>
          </w:p>
        </w:tc>
      </w:tr>
      <w:tr w:rsidR="00C22A48" w:rsidRPr="002663CE" w14:paraId="51419D59" w14:textId="77777777" w:rsidTr="00F008A5">
        <w:trPr>
          <w:trHeight w:val="280"/>
          <w:jc w:val="center"/>
        </w:trPr>
        <w:tc>
          <w:tcPr>
            <w:tcW w:w="25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3092D05" w14:textId="77777777" w:rsidR="00C22A48" w:rsidRPr="002663CE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edictor variable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210E924" w14:textId="77777777" w:rsidR="00C22A48" w:rsidRPr="002663CE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DCCD920" w14:textId="77777777" w:rsidR="00C22A48" w:rsidRPr="002663CE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Crude OR (95% CI)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6B292AA" w14:textId="77777777" w:rsidR="00C22A48" w:rsidRPr="002663CE" w:rsidRDefault="00C22A48" w:rsidP="007929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BB16F47" w14:textId="77777777" w:rsidR="00C22A48" w:rsidRPr="002663CE" w:rsidRDefault="00C22A48" w:rsidP="007929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djusted OR (95%CI)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106E9BC" w14:textId="77777777" w:rsidR="00C22A48" w:rsidRPr="002663CE" w:rsidRDefault="00C22A48" w:rsidP="007929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C22A48" w:rsidRPr="002663CE" w14:paraId="015EBA81" w14:textId="77777777" w:rsidTr="00F008A5">
        <w:trPr>
          <w:trHeight w:val="280"/>
          <w:jc w:val="center"/>
        </w:trPr>
        <w:tc>
          <w:tcPr>
            <w:tcW w:w="2502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D3E472E" w14:textId="50ADCE36" w:rsidR="00C22A48" w:rsidRPr="002663CE" w:rsidRDefault="002663CE" w:rsidP="00792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0" w:author="徐 俊葶" w:date="2022-08-18T16:10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M</w:t>
              </w:r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aternal</w:t>
              </w:r>
              <w:r w:rsidRPr="001B703A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 xml:space="preserve"> age</w:t>
              </w:r>
            </w:ins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93DA679" w14:textId="77777777" w:rsidR="00C22A48" w:rsidRPr="002663CE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D2845FA" w14:textId="77777777" w:rsidR="00C22A48" w:rsidRPr="002663CE" w:rsidRDefault="00C22A48" w:rsidP="00792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D114F60" w14:textId="77777777" w:rsidR="00C22A48" w:rsidRPr="002663CE" w:rsidRDefault="00C22A48" w:rsidP="00792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2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C1F019E" w14:textId="77777777" w:rsidR="00C22A48" w:rsidRPr="002663CE" w:rsidRDefault="00C22A48" w:rsidP="00792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C8E123E" w14:textId="77777777" w:rsidR="00C22A48" w:rsidRPr="002663CE" w:rsidRDefault="00C22A48" w:rsidP="00792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22A48" w:rsidRPr="002663CE" w14:paraId="1D66856D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2A25A282" w14:textId="77777777" w:rsidR="00C22A48" w:rsidRPr="002663CE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0" w:type="dxa"/>
            <w:shd w:val="clear" w:color="000000" w:fill="FFFFFF"/>
            <w:noWrap/>
            <w:vAlign w:val="center"/>
          </w:tcPr>
          <w:p w14:paraId="00D81F30" w14:textId="182A1310" w:rsidR="00C22A48" w:rsidRPr="002663CE" w:rsidRDefault="002663CE" w:rsidP="00792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1" w:author="徐 俊葶" w:date="2022-08-18T16:12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&lt;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38</w:t>
              </w:r>
            </w:ins>
          </w:p>
        </w:tc>
        <w:tc>
          <w:tcPr>
            <w:tcW w:w="1184" w:type="dxa"/>
            <w:shd w:val="clear" w:color="000000" w:fill="FFFFFF"/>
            <w:noWrap/>
            <w:vAlign w:val="center"/>
          </w:tcPr>
          <w:p w14:paraId="7E3117C3" w14:textId="77777777" w:rsidR="00C22A48" w:rsidRPr="002663CE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3C69998D" w14:textId="6DF5423C" w:rsidR="00C22A48" w:rsidRPr="002663CE" w:rsidRDefault="002663CE" w:rsidP="00792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2" w:author="徐 俊葶" w:date="2022-08-18T16:12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1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000</w:t>
              </w:r>
            </w:ins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3A348DAA" w14:textId="77777777" w:rsidR="00C22A48" w:rsidRPr="002663CE" w:rsidRDefault="00C22A48" w:rsidP="00792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14:paraId="0D2B8BA0" w14:textId="2C96E3E1" w:rsidR="00C22A48" w:rsidRPr="002663CE" w:rsidRDefault="002663CE" w:rsidP="00792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3" w:author="徐 俊葶" w:date="2022-08-18T16:12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1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000</w:t>
              </w:r>
            </w:ins>
          </w:p>
        </w:tc>
        <w:tc>
          <w:tcPr>
            <w:tcW w:w="1338" w:type="dxa"/>
            <w:shd w:val="clear" w:color="000000" w:fill="FFFFFF"/>
            <w:noWrap/>
            <w:vAlign w:val="center"/>
          </w:tcPr>
          <w:p w14:paraId="5A983CEF" w14:textId="77777777" w:rsidR="00C22A48" w:rsidRPr="002663CE" w:rsidRDefault="00C22A48" w:rsidP="00792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663CE" w:rsidRPr="002663CE" w14:paraId="6C5262F7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01196FF5" w14:textId="77777777" w:rsidR="002663CE" w:rsidRPr="002663CE" w:rsidRDefault="002663CE" w:rsidP="00266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0" w:type="dxa"/>
            <w:shd w:val="clear" w:color="000000" w:fill="FFFFFF"/>
            <w:noWrap/>
            <w:vAlign w:val="center"/>
          </w:tcPr>
          <w:p w14:paraId="47E8B6D0" w14:textId="10660562" w:rsidR="002663CE" w:rsidRPr="002663CE" w:rsidRDefault="002663CE" w:rsidP="00266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4" w:author="徐 俊葶" w:date="2022-08-18T16:12:00Z">
              <w:r w:rsidRPr="002663CE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≥</w:t>
              </w:r>
            </w:ins>
            <w:ins w:id="15" w:author="徐 俊葶" w:date="2022-08-18T16:13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38</w:t>
              </w:r>
            </w:ins>
          </w:p>
        </w:tc>
        <w:tc>
          <w:tcPr>
            <w:tcW w:w="1184" w:type="dxa"/>
            <w:shd w:val="clear" w:color="000000" w:fill="FFFFFF"/>
            <w:noWrap/>
            <w:vAlign w:val="center"/>
          </w:tcPr>
          <w:p w14:paraId="45BA14DE" w14:textId="77777777" w:rsidR="002663CE" w:rsidRPr="002663CE" w:rsidRDefault="002663CE" w:rsidP="00266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0EBF5CA5" w14:textId="65762F1A" w:rsidR="002663CE" w:rsidRPr="002663CE" w:rsidRDefault="002663CE" w:rsidP="00266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6" w:author="徐 俊葶" w:date="2022-08-18T16:13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1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195 (0.713-2.003)</w:t>
              </w:r>
            </w:ins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5E51F12B" w14:textId="01F9D463" w:rsidR="002663CE" w:rsidRPr="002663CE" w:rsidRDefault="002663CE" w:rsidP="00266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7" w:author="徐 俊葶" w:date="2022-08-18T16:13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0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498</w:t>
              </w:r>
            </w:ins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14:paraId="089DE68D" w14:textId="68558891" w:rsidR="002663CE" w:rsidRPr="002663CE" w:rsidRDefault="002663CE" w:rsidP="00266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8" w:author="徐 俊葶" w:date="2022-08-18T16:13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1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384 (0.799-2.400)</w:t>
              </w:r>
            </w:ins>
          </w:p>
        </w:tc>
        <w:tc>
          <w:tcPr>
            <w:tcW w:w="1338" w:type="dxa"/>
            <w:shd w:val="clear" w:color="000000" w:fill="FFFFFF"/>
            <w:noWrap/>
            <w:vAlign w:val="center"/>
          </w:tcPr>
          <w:p w14:paraId="2CA2603A" w14:textId="34652222" w:rsidR="002663CE" w:rsidRPr="002663CE" w:rsidRDefault="002663CE" w:rsidP="00266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9" w:author="徐 俊葶" w:date="2022-08-18T16:13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247</w:t>
              </w:r>
            </w:ins>
          </w:p>
        </w:tc>
      </w:tr>
      <w:tr w:rsidR="002663CE" w:rsidRPr="002663CE" w14:paraId="4DCE818A" w14:textId="77777777" w:rsidTr="00F008A5">
        <w:trPr>
          <w:trHeight w:val="280"/>
          <w:jc w:val="center"/>
        </w:trPr>
        <w:tc>
          <w:tcPr>
            <w:tcW w:w="2502" w:type="dxa"/>
            <w:gridSpan w:val="2"/>
            <w:shd w:val="clear" w:color="000000" w:fill="FFFFFF"/>
            <w:noWrap/>
            <w:vAlign w:val="center"/>
          </w:tcPr>
          <w:p w14:paraId="4305D559" w14:textId="54482F68" w:rsidR="002663CE" w:rsidRPr="002663CE" w:rsidRDefault="002663CE" w:rsidP="00266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0" w:author="徐 俊葶" w:date="2022-08-18T16:13:00Z">
              <w:r w:rsidRPr="00A168CF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Maternal BMI</w:t>
              </w:r>
            </w:ins>
          </w:p>
        </w:tc>
        <w:tc>
          <w:tcPr>
            <w:tcW w:w="1184" w:type="dxa"/>
            <w:shd w:val="clear" w:color="000000" w:fill="FFFFFF"/>
            <w:noWrap/>
            <w:vAlign w:val="center"/>
          </w:tcPr>
          <w:p w14:paraId="51D6A09B" w14:textId="77777777" w:rsidR="002663CE" w:rsidRPr="002663CE" w:rsidRDefault="002663CE" w:rsidP="00266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31DC3C04" w14:textId="77777777" w:rsidR="002663CE" w:rsidRPr="002663CE" w:rsidRDefault="002663CE" w:rsidP="00266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68F739E5" w14:textId="77777777" w:rsidR="002663CE" w:rsidRPr="002663CE" w:rsidRDefault="002663CE" w:rsidP="00266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14:paraId="6F74FB3A" w14:textId="77777777" w:rsidR="002663CE" w:rsidRPr="002663CE" w:rsidRDefault="002663CE" w:rsidP="00266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8" w:type="dxa"/>
            <w:shd w:val="clear" w:color="000000" w:fill="FFFFFF"/>
            <w:noWrap/>
            <w:vAlign w:val="center"/>
          </w:tcPr>
          <w:p w14:paraId="75D6D5A1" w14:textId="77777777" w:rsidR="002663CE" w:rsidRPr="002663CE" w:rsidRDefault="002663CE" w:rsidP="00266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663CE" w:rsidRPr="002663CE" w14:paraId="0FF7B731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7B581224" w14:textId="77777777" w:rsidR="002663CE" w:rsidRPr="002663CE" w:rsidRDefault="002663CE" w:rsidP="00266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80" w:type="dxa"/>
            <w:shd w:val="clear" w:color="000000" w:fill="FFFFFF"/>
            <w:noWrap/>
            <w:vAlign w:val="center"/>
          </w:tcPr>
          <w:p w14:paraId="7CBCE2D7" w14:textId="20391447" w:rsidR="002663CE" w:rsidRPr="002663CE" w:rsidRDefault="002663CE" w:rsidP="00266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1" w:author="徐 俊葶" w:date="2022-08-18T16:13:00Z">
              <w:r w:rsidRPr="00A168CF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&lt;28</w:t>
              </w:r>
            </w:ins>
          </w:p>
        </w:tc>
        <w:tc>
          <w:tcPr>
            <w:tcW w:w="1184" w:type="dxa"/>
            <w:shd w:val="clear" w:color="000000" w:fill="FFFFFF"/>
            <w:noWrap/>
            <w:vAlign w:val="center"/>
          </w:tcPr>
          <w:p w14:paraId="7557445E" w14:textId="77777777" w:rsidR="002663CE" w:rsidRPr="002663CE" w:rsidRDefault="002663CE" w:rsidP="00266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2FE6CA80" w14:textId="73395E55" w:rsidR="002663CE" w:rsidRPr="002663CE" w:rsidRDefault="002663CE" w:rsidP="00266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2" w:author="徐 俊葶" w:date="2022-08-18T16:13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1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000</w:t>
              </w:r>
            </w:ins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43F3702F" w14:textId="77777777" w:rsidR="002663CE" w:rsidRPr="002663CE" w:rsidRDefault="002663CE" w:rsidP="00266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14:paraId="6D239330" w14:textId="38E05010" w:rsidR="002663CE" w:rsidRPr="002663CE" w:rsidRDefault="002663CE" w:rsidP="00266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3" w:author="徐 俊葶" w:date="2022-08-18T16:13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1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000</w:t>
              </w:r>
            </w:ins>
          </w:p>
        </w:tc>
        <w:tc>
          <w:tcPr>
            <w:tcW w:w="1338" w:type="dxa"/>
            <w:shd w:val="clear" w:color="000000" w:fill="FFFFFF"/>
            <w:noWrap/>
            <w:vAlign w:val="center"/>
          </w:tcPr>
          <w:p w14:paraId="08D289A8" w14:textId="77777777" w:rsidR="002663CE" w:rsidRPr="002663CE" w:rsidRDefault="002663CE" w:rsidP="00266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663CE" w:rsidRPr="002663CE" w14:paraId="05A72D7D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5DF60035" w14:textId="77777777" w:rsidR="002663CE" w:rsidRPr="002663CE" w:rsidRDefault="002663CE" w:rsidP="00266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80" w:type="dxa"/>
            <w:shd w:val="clear" w:color="000000" w:fill="FFFFFF"/>
            <w:noWrap/>
            <w:vAlign w:val="center"/>
          </w:tcPr>
          <w:p w14:paraId="4172CAF1" w14:textId="31372FF1" w:rsidR="002663CE" w:rsidRPr="002663CE" w:rsidRDefault="002663CE" w:rsidP="00266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4" w:author="徐 俊葶" w:date="2022-08-18T16:13:00Z">
              <w:r w:rsidRPr="002663CE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≥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28</w:t>
              </w:r>
            </w:ins>
          </w:p>
        </w:tc>
        <w:tc>
          <w:tcPr>
            <w:tcW w:w="1184" w:type="dxa"/>
            <w:shd w:val="clear" w:color="000000" w:fill="FFFFFF"/>
            <w:noWrap/>
            <w:vAlign w:val="center"/>
          </w:tcPr>
          <w:p w14:paraId="6BE069A6" w14:textId="77777777" w:rsidR="002663CE" w:rsidRPr="002663CE" w:rsidRDefault="002663CE" w:rsidP="00266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1B41E6F0" w14:textId="640B0C1C" w:rsidR="002663CE" w:rsidRPr="002663CE" w:rsidRDefault="002663CE" w:rsidP="00266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5" w:author="徐 俊葶" w:date="2022-08-18T16:14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4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213 (2.682-6.619)</w:t>
              </w:r>
            </w:ins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4A4552BD" w14:textId="16DC859C" w:rsidR="002663CE" w:rsidRPr="002663CE" w:rsidRDefault="002663CE" w:rsidP="00266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6" w:author="徐 俊葶" w:date="2022-08-18T16:14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&lt;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001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vertAlign w:val="superscript"/>
                </w:rPr>
                <w:t>a</w:t>
              </w:r>
            </w:ins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14:paraId="6083F66C" w14:textId="24FE79AE" w:rsidR="002663CE" w:rsidRPr="002663CE" w:rsidRDefault="002663CE" w:rsidP="00266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7" w:author="徐 俊葶" w:date="2022-08-18T16:14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3.714 (2.309-5.973)</w:t>
              </w:r>
            </w:ins>
          </w:p>
        </w:tc>
        <w:tc>
          <w:tcPr>
            <w:tcW w:w="1338" w:type="dxa"/>
            <w:shd w:val="clear" w:color="000000" w:fill="FFFFFF"/>
            <w:noWrap/>
            <w:vAlign w:val="center"/>
          </w:tcPr>
          <w:p w14:paraId="41917E4D" w14:textId="54385266" w:rsidR="002663CE" w:rsidRPr="00774E9E" w:rsidRDefault="002663CE" w:rsidP="00266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:rPrChange w:id="28" w:author="徐 俊葶" w:date="2022-08-18T16:14:00Z">
                  <w:rPr>
                    <w:rFonts w:ascii="Times New Roman" w:eastAsia="宋体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29" w:author="徐 俊葶" w:date="2022-08-18T16:14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&lt;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001</w:t>
              </w:r>
              <w:r w:rsidR="00774E9E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  <w:vertAlign w:val="superscript"/>
                </w:rPr>
                <w:t>a</w:t>
              </w:r>
            </w:ins>
          </w:p>
        </w:tc>
      </w:tr>
      <w:tr w:rsidR="002663CE" w:rsidRPr="002663CE" w14:paraId="7AB97896" w14:textId="77777777" w:rsidTr="00F008A5">
        <w:trPr>
          <w:trHeight w:val="280"/>
          <w:jc w:val="center"/>
        </w:trPr>
        <w:tc>
          <w:tcPr>
            <w:tcW w:w="2502" w:type="dxa"/>
            <w:gridSpan w:val="2"/>
            <w:shd w:val="clear" w:color="000000" w:fill="FFFFFF"/>
            <w:noWrap/>
            <w:vAlign w:val="center"/>
          </w:tcPr>
          <w:p w14:paraId="1CB4A85D" w14:textId="101F08FB" w:rsidR="002663CE" w:rsidRPr="002663CE" w:rsidRDefault="00774E9E" w:rsidP="00266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30" w:author="徐 俊葶" w:date="2022-08-18T16:14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Menstrual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ins w:id="31" w:author="徐 俊葶" w:date="2022-08-18T19:22:00Z">
              <w:r w:rsidR="003C5E9F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c</w:t>
              </w:r>
            </w:ins>
            <w:ins w:id="32" w:author="徐 俊葶" w:date="2022-08-18T16:14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ycle</w:t>
              </w:r>
            </w:ins>
          </w:p>
        </w:tc>
        <w:tc>
          <w:tcPr>
            <w:tcW w:w="1184" w:type="dxa"/>
            <w:shd w:val="clear" w:color="000000" w:fill="FFFFFF"/>
            <w:noWrap/>
            <w:vAlign w:val="center"/>
          </w:tcPr>
          <w:p w14:paraId="59ABB53A" w14:textId="77777777" w:rsidR="002663CE" w:rsidRPr="002663CE" w:rsidRDefault="002663CE" w:rsidP="00266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2B5449D0" w14:textId="77777777" w:rsidR="002663CE" w:rsidRPr="002663CE" w:rsidRDefault="002663CE" w:rsidP="00266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5BA07EF0" w14:textId="77777777" w:rsidR="002663CE" w:rsidRPr="002663CE" w:rsidRDefault="002663CE" w:rsidP="00266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14:paraId="373296E1" w14:textId="77777777" w:rsidR="002663CE" w:rsidRPr="002663CE" w:rsidRDefault="002663CE" w:rsidP="00266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8" w:type="dxa"/>
            <w:shd w:val="clear" w:color="000000" w:fill="FFFFFF"/>
            <w:noWrap/>
            <w:vAlign w:val="center"/>
          </w:tcPr>
          <w:p w14:paraId="2AD2F97A" w14:textId="77777777" w:rsidR="002663CE" w:rsidRPr="002663CE" w:rsidRDefault="002663CE" w:rsidP="00266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663CE" w:rsidRPr="002663CE" w14:paraId="6D30855B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176C899F" w14:textId="77777777" w:rsidR="002663CE" w:rsidRPr="002663CE" w:rsidRDefault="002663CE" w:rsidP="00266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80" w:type="dxa"/>
            <w:shd w:val="clear" w:color="000000" w:fill="FFFFFF"/>
            <w:noWrap/>
            <w:vAlign w:val="center"/>
          </w:tcPr>
          <w:p w14:paraId="39E868F0" w14:textId="0AB1F03F" w:rsidR="002663CE" w:rsidRPr="002663CE" w:rsidRDefault="00774E9E" w:rsidP="00266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33" w:author="徐 俊葶" w:date="2022-08-18T16:14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Regular</w:t>
              </w:r>
            </w:ins>
          </w:p>
        </w:tc>
        <w:tc>
          <w:tcPr>
            <w:tcW w:w="1184" w:type="dxa"/>
            <w:shd w:val="clear" w:color="000000" w:fill="FFFFFF"/>
            <w:noWrap/>
            <w:vAlign w:val="center"/>
          </w:tcPr>
          <w:p w14:paraId="240E804D" w14:textId="77777777" w:rsidR="002663CE" w:rsidRPr="002663CE" w:rsidRDefault="002663CE" w:rsidP="00266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5B5CDDE4" w14:textId="52AF1600" w:rsidR="002663CE" w:rsidRPr="002663CE" w:rsidRDefault="00774E9E" w:rsidP="00266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34" w:author="徐 俊葶" w:date="2022-08-18T16:14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1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000</w:t>
              </w:r>
            </w:ins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14B95E74" w14:textId="77777777" w:rsidR="002663CE" w:rsidRPr="002663CE" w:rsidRDefault="002663CE" w:rsidP="00266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14:paraId="26694DD3" w14:textId="32D2F3C3" w:rsidR="002663CE" w:rsidRPr="002663CE" w:rsidRDefault="00774E9E" w:rsidP="00266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35" w:author="徐 俊葶" w:date="2022-08-18T16:14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1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000</w:t>
              </w:r>
            </w:ins>
          </w:p>
        </w:tc>
        <w:tc>
          <w:tcPr>
            <w:tcW w:w="1338" w:type="dxa"/>
            <w:shd w:val="clear" w:color="000000" w:fill="FFFFFF"/>
            <w:noWrap/>
            <w:vAlign w:val="center"/>
          </w:tcPr>
          <w:p w14:paraId="30DB6EA5" w14:textId="77777777" w:rsidR="002663CE" w:rsidRPr="002663CE" w:rsidRDefault="002663CE" w:rsidP="00266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74E9E" w:rsidRPr="002663CE" w14:paraId="668028EC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44F0DAE3" w14:textId="77777777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80" w:type="dxa"/>
            <w:shd w:val="clear" w:color="000000" w:fill="FFFFFF"/>
            <w:noWrap/>
            <w:vAlign w:val="center"/>
          </w:tcPr>
          <w:p w14:paraId="670A0523" w14:textId="6EC47F24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36" w:author="徐 俊葶" w:date="2022-08-18T16:14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I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rregular</w:t>
              </w:r>
            </w:ins>
          </w:p>
        </w:tc>
        <w:tc>
          <w:tcPr>
            <w:tcW w:w="1184" w:type="dxa"/>
            <w:shd w:val="clear" w:color="000000" w:fill="FFFFFF"/>
            <w:noWrap/>
            <w:vAlign w:val="center"/>
          </w:tcPr>
          <w:p w14:paraId="06740548" w14:textId="77777777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2BFB4E69" w14:textId="1E53F6C3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37" w:author="徐 俊葶" w:date="2022-08-18T16:14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1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773 (1.248-2.519)</w:t>
              </w:r>
            </w:ins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62FBCEE9" w14:textId="162E5568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38" w:author="徐 俊葶" w:date="2022-08-18T16:14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0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001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vertAlign w:val="superscript"/>
                </w:rPr>
                <w:t>a</w:t>
              </w:r>
            </w:ins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14:paraId="713DA665" w14:textId="0A8F43F6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39" w:author="徐 俊葶" w:date="2022-08-18T16:14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1.151 (0.773-1.715)</w:t>
              </w:r>
            </w:ins>
          </w:p>
        </w:tc>
        <w:tc>
          <w:tcPr>
            <w:tcW w:w="1338" w:type="dxa"/>
            <w:shd w:val="clear" w:color="000000" w:fill="FFFFFF"/>
            <w:noWrap/>
            <w:vAlign w:val="center"/>
          </w:tcPr>
          <w:p w14:paraId="65256427" w14:textId="352EEB4A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40" w:author="徐 俊葶" w:date="2022-08-18T16:14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0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488</w:t>
              </w:r>
            </w:ins>
          </w:p>
        </w:tc>
      </w:tr>
      <w:tr w:rsidR="00774E9E" w:rsidRPr="002663CE" w14:paraId="343C2A6D" w14:textId="77777777" w:rsidTr="00F008A5">
        <w:trPr>
          <w:trHeight w:val="280"/>
          <w:jc w:val="center"/>
        </w:trPr>
        <w:tc>
          <w:tcPr>
            <w:tcW w:w="2502" w:type="dxa"/>
            <w:gridSpan w:val="2"/>
            <w:shd w:val="clear" w:color="000000" w:fill="FFFFFF"/>
            <w:noWrap/>
            <w:vAlign w:val="center"/>
          </w:tcPr>
          <w:p w14:paraId="5CC55EE9" w14:textId="6C7F3076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ity</w:t>
            </w:r>
            <w:del w:id="41" w:author="徐 俊葶" w:date="2022-08-18T16:15:00Z">
              <w:r w:rsidRPr="002663CE" w:rsidDel="00774E9E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, n (%)</w:delText>
              </w:r>
            </w:del>
          </w:p>
        </w:tc>
        <w:tc>
          <w:tcPr>
            <w:tcW w:w="1184" w:type="dxa"/>
            <w:shd w:val="clear" w:color="000000" w:fill="FFFFFF"/>
            <w:noWrap/>
            <w:vAlign w:val="center"/>
          </w:tcPr>
          <w:p w14:paraId="1AD70203" w14:textId="77777777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4575001C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349215E7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14:paraId="635F0FB0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8" w:type="dxa"/>
            <w:shd w:val="clear" w:color="000000" w:fill="FFFFFF"/>
            <w:noWrap/>
            <w:vAlign w:val="center"/>
          </w:tcPr>
          <w:p w14:paraId="50E9CBCC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74E9E" w:rsidRPr="002663CE" w14:paraId="4D19579D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583CAA69" w14:textId="77777777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80" w:type="dxa"/>
            <w:shd w:val="clear" w:color="000000" w:fill="FFFFFF"/>
            <w:noWrap/>
            <w:vAlign w:val="center"/>
          </w:tcPr>
          <w:p w14:paraId="2A627309" w14:textId="7483461B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42" w:author="徐 俊葶" w:date="2022-08-18T16:15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F</w:t>
              </w:r>
            </w:ins>
            <w:del w:id="43" w:author="徐 俊葶" w:date="2022-08-18T16:15:00Z">
              <w:r w:rsidRPr="002663CE" w:rsidDel="00774E9E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f</w:delText>
              </w:r>
            </w:del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st</w:t>
            </w:r>
          </w:p>
        </w:tc>
        <w:tc>
          <w:tcPr>
            <w:tcW w:w="1184" w:type="dxa"/>
            <w:shd w:val="clear" w:color="000000" w:fill="FFFFFF"/>
            <w:noWrap/>
            <w:vAlign w:val="center"/>
          </w:tcPr>
          <w:p w14:paraId="1DE3E189" w14:textId="76C0009E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4A500043" w14:textId="3EE4A103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7A26ECB8" w14:textId="6401D46B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14:paraId="42543BA4" w14:textId="353EEF0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338" w:type="dxa"/>
            <w:shd w:val="clear" w:color="000000" w:fill="FFFFFF"/>
            <w:noWrap/>
            <w:vAlign w:val="center"/>
          </w:tcPr>
          <w:p w14:paraId="3480D287" w14:textId="4A64B76F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4E9E" w:rsidRPr="002663CE" w14:paraId="6BD0BDF3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053F20CE" w14:textId="77777777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80" w:type="dxa"/>
            <w:shd w:val="clear" w:color="000000" w:fill="FFFFFF"/>
            <w:noWrap/>
            <w:vAlign w:val="center"/>
          </w:tcPr>
          <w:p w14:paraId="61DA3814" w14:textId="60D92DCD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44" w:author="徐 俊葶" w:date="2022-08-18T16:15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H</w:t>
              </w:r>
            </w:ins>
            <w:del w:id="45" w:author="徐 俊葶" w:date="2022-08-18T16:15:00Z">
              <w:r w:rsidRPr="002663CE" w:rsidDel="00774E9E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h</w:delText>
              </w:r>
            </w:del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h order</w:t>
            </w:r>
          </w:p>
        </w:tc>
        <w:tc>
          <w:tcPr>
            <w:tcW w:w="1184" w:type="dxa"/>
            <w:shd w:val="clear" w:color="000000" w:fill="FFFFFF"/>
            <w:noWrap/>
            <w:vAlign w:val="center"/>
          </w:tcPr>
          <w:p w14:paraId="0BA64EC8" w14:textId="16E1B5E3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0628F745" w14:textId="6C0B7D82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1 (0.219-1.144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6CA2D6C6" w14:textId="4AC84556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1</w:t>
            </w:r>
            <w:del w:id="46" w:author="徐 俊葶" w:date="2022-08-18T16:15:00Z">
              <w:r w:rsidRPr="002663CE" w:rsidDel="00774E9E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vertAlign w:val="superscript"/>
                </w:rPr>
                <w:delText>a</w:delText>
              </w:r>
            </w:del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14:paraId="3E16596C" w14:textId="681760F9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47" w:author="徐 俊葶" w:date="2022-08-18T16:15:00Z">
              <w:r w:rsidRPr="00774E9E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490 (0.212-1.130)</w:t>
              </w:r>
            </w:ins>
          </w:p>
        </w:tc>
        <w:tc>
          <w:tcPr>
            <w:tcW w:w="1338" w:type="dxa"/>
            <w:shd w:val="clear" w:color="000000" w:fill="FFFFFF"/>
            <w:noWrap/>
            <w:vAlign w:val="center"/>
          </w:tcPr>
          <w:p w14:paraId="7A7168DC" w14:textId="248C9888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48" w:author="徐 俊葶" w:date="2022-08-18T16:17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094</w:t>
              </w:r>
            </w:ins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774E9E" w:rsidRPr="002663CE" w14:paraId="5CB33FAB" w14:textId="77777777" w:rsidTr="00F008A5">
        <w:trPr>
          <w:trHeight w:val="280"/>
          <w:jc w:val="center"/>
        </w:trPr>
        <w:tc>
          <w:tcPr>
            <w:tcW w:w="2502" w:type="dxa"/>
            <w:gridSpan w:val="2"/>
            <w:shd w:val="clear" w:color="000000" w:fill="FFFFFF"/>
            <w:noWrap/>
            <w:vAlign w:val="center"/>
          </w:tcPr>
          <w:p w14:paraId="2FAB8C07" w14:textId="64F2F3CC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use of infertility</w:t>
            </w:r>
            <w:del w:id="49" w:author="徐 俊葶" w:date="2022-08-18T16:16:00Z">
              <w:r w:rsidRPr="002663CE" w:rsidDel="00774E9E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, n (%)</w:delText>
              </w:r>
            </w:del>
          </w:p>
        </w:tc>
        <w:tc>
          <w:tcPr>
            <w:tcW w:w="1184" w:type="dxa"/>
            <w:shd w:val="clear" w:color="000000" w:fill="FFFFFF"/>
            <w:noWrap/>
            <w:vAlign w:val="center"/>
          </w:tcPr>
          <w:p w14:paraId="6327AA67" w14:textId="77777777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03C124A9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23A828CF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14:paraId="053256A2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38" w:type="dxa"/>
            <w:shd w:val="clear" w:color="000000" w:fill="FFFFFF"/>
            <w:noWrap/>
            <w:vAlign w:val="center"/>
          </w:tcPr>
          <w:p w14:paraId="773238A0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4E9E" w:rsidRPr="002663CE" w14:paraId="37404184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639E728A" w14:textId="77777777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0" w:type="dxa"/>
            <w:shd w:val="clear" w:color="000000" w:fill="FFFFFF"/>
            <w:noWrap/>
            <w:vAlign w:val="center"/>
          </w:tcPr>
          <w:p w14:paraId="509CF5CB" w14:textId="7C6B421F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50" w:author="徐 俊葶" w:date="2022-08-18T16:16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T</w:t>
              </w:r>
            </w:ins>
            <w:del w:id="51" w:author="徐 俊葶" w:date="2022-08-18T16:16:00Z">
              <w:r w:rsidRPr="002663CE" w:rsidDel="00774E9E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t</w:delText>
              </w:r>
            </w:del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al factor</w:t>
            </w:r>
          </w:p>
        </w:tc>
        <w:tc>
          <w:tcPr>
            <w:tcW w:w="1184" w:type="dxa"/>
            <w:shd w:val="clear" w:color="000000" w:fill="FFFFFF"/>
            <w:noWrap/>
            <w:vAlign w:val="center"/>
          </w:tcPr>
          <w:p w14:paraId="308E4889" w14:textId="77777777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5D8176CD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4AB777CE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14:paraId="7B7BF1CC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338" w:type="dxa"/>
            <w:shd w:val="clear" w:color="000000" w:fill="FFFFFF"/>
            <w:noWrap/>
            <w:vAlign w:val="center"/>
          </w:tcPr>
          <w:p w14:paraId="5CF828C0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4E9E" w:rsidRPr="002663CE" w14:paraId="48D8A896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371E30C8" w14:textId="77777777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0" w:type="dxa"/>
            <w:shd w:val="clear" w:color="000000" w:fill="FFFFFF"/>
            <w:noWrap/>
            <w:vAlign w:val="center"/>
          </w:tcPr>
          <w:p w14:paraId="1C423B9B" w14:textId="08685547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52" w:author="徐 俊葶" w:date="2022-08-18T16:16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M</w:t>
              </w:r>
            </w:ins>
            <w:del w:id="53" w:author="徐 俊葶" w:date="2022-08-18T16:16:00Z">
              <w:r w:rsidRPr="002663CE" w:rsidDel="00774E9E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m</w:delText>
              </w:r>
            </w:del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e factor</w:t>
            </w:r>
          </w:p>
        </w:tc>
        <w:tc>
          <w:tcPr>
            <w:tcW w:w="1184" w:type="dxa"/>
            <w:shd w:val="clear" w:color="000000" w:fill="FFFFFF"/>
            <w:noWrap/>
            <w:vAlign w:val="center"/>
          </w:tcPr>
          <w:p w14:paraId="33F55FB5" w14:textId="77777777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676577A5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8 (0.621-1.419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3AABED6D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3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14:paraId="70C04B6E" w14:textId="67C94D34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54" w:author="徐 俊葶" w:date="2022-08-18T16:16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865 (0.551-1.358)</w:t>
              </w:r>
            </w:ins>
          </w:p>
        </w:tc>
        <w:tc>
          <w:tcPr>
            <w:tcW w:w="1338" w:type="dxa"/>
            <w:shd w:val="clear" w:color="000000" w:fill="FFFFFF"/>
            <w:noWrap/>
            <w:vAlign w:val="center"/>
          </w:tcPr>
          <w:p w14:paraId="1C1ABD30" w14:textId="0606C2B0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55" w:author="徐 俊葶" w:date="2022-08-18T16:17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528</w:t>
              </w:r>
            </w:ins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774E9E" w:rsidRPr="002663CE" w14:paraId="6691EA1D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3AC86DA4" w14:textId="77777777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64" w:type="dxa"/>
            <w:gridSpan w:val="2"/>
            <w:shd w:val="clear" w:color="000000" w:fill="FFFFFF"/>
            <w:noWrap/>
            <w:vAlign w:val="center"/>
          </w:tcPr>
          <w:p w14:paraId="3622FCAD" w14:textId="7337B510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56" w:author="徐 俊葶" w:date="2022-08-18T16:16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U</w:t>
              </w:r>
            </w:ins>
            <w:del w:id="57" w:author="徐 俊葶" w:date="2022-08-18T16:16:00Z">
              <w:r w:rsidRPr="002663CE" w:rsidDel="00774E9E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u</w:delText>
              </w:r>
            </w:del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xplained infertility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7744595A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9 (0.514-1.864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1424D01A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9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14:paraId="63503967" w14:textId="6DE7A098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58" w:author="徐 俊葶" w:date="2022-08-18T16:19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983 (0.509-1.897)</w:t>
              </w:r>
            </w:ins>
          </w:p>
        </w:tc>
        <w:tc>
          <w:tcPr>
            <w:tcW w:w="1338" w:type="dxa"/>
            <w:shd w:val="clear" w:color="000000" w:fill="FFFFFF"/>
            <w:noWrap/>
            <w:vAlign w:val="center"/>
          </w:tcPr>
          <w:p w14:paraId="17B71AF5" w14:textId="15175225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59" w:author="徐 俊葶" w:date="2022-08-18T16:19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</w:t>
              </w:r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.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958</w:t>
              </w:r>
              <w:r w:rsidRPr="002663CE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</w:p>
        </w:tc>
      </w:tr>
      <w:tr w:rsidR="00774E9E" w:rsidRPr="002663CE" w14:paraId="14962894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06CF54D2" w14:textId="77777777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64" w:type="dxa"/>
            <w:gridSpan w:val="2"/>
            <w:shd w:val="clear" w:color="000000" w:fill="FFFFFF"/>
            <w:noWrap/>
            <w:vAlign w:val="center"/>
          </w:tcPr>
          <w:p w14:paraId="5AF5C08C" w14:textId="07E0A240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60" w:author="徐 俊葶" w:date="2022-08-18T16:16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M</w:t>
              </w:r>
            </w:ins>
            <w:del w:id="61" w:author="徐 俊葶" w:date="2022-08-18T16:16:00Z">
              <w:r w:rsidRPr="002663CE" w:rsidDel="00774E9E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m</w:delText>
              </w:r>
            </w:del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ltiple factors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20E8A6E8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32 (1.030-2.279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1857E947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5</w:t>
            </w: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14:paraId="7F9CF7D8" w14:textId="6A08C88C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62" w:author="徐 俊葶" w:date="2022-08-18T16:19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1.329 (0.868-2.033)</w:t>
              </w:r>
            </w:ins>
          </w:p>
        </w:tc>
        <w:tc>
          <w:tcPr>
            <w:tcW w:w="1338" w:type="dxa"/>
            <w:shd w:val="clear" w:color="000000" w:fill="FFFFFF"/>
            <w:noWrap/>
            <w:vAlign w:val="center"/>
          </w:tcPr>
          <w:p w14:paraId="43DD1C5E" w14:textId="2B92A1BD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63" w:author="徐 俊葶" w:date="2022-08-18T16:19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</w:t>
              </w:r>
            </w:ins>
            <w:ins w:id="64" w:author="徐 俊葶" w:date="2022-08-18T16:20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190</w:t>
              </w:r>
            </w:ins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774E9E" w:rsidRPr="002663CE" w14:paraId="577FD2D2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5F9F74DB" w14:textId="77777777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0" w:type="dxa"/>
            <w:shd w:val="clear" w:color="000000" w:fill="FFFFFF"/>
            <w:noWrap/>
            <w:vAlign w:val="center"/>
          </w:tcPr>
          <w:p w14:paraId="0352CD27" w14:textId="34A5E2AF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65" w:author="徐 俊葶" w:date="2022-08-18T16:16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O</w:t>
              </w:r>
            </w:ins>
            <w:del w:id="66" w:author="徐 俊葶" w:date="2022-08-18T16:16:00Z">
              <w:r w:rsidRPr="002663CE" w:rsidDel="00774E9E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o</w:delText>
              </w:r>
            </w:del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rs</w:t>
            </w:r>
          </w:p>
        </w:tc>
        <w:tc>
          <w:tcPr>
            <w:tcW w:w="1184" w:type="dxa"/>
            <w:shd w:val="clear" w:color="000000" w:fill="FFFFFF"/>
            <w:noWrap/>
            <w:vAlign w:val="center"/>
          </w:tcPr>
          <w:p w14:paraId="1A95119C" w14:textId="77777777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63D1493E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7 (0.136-1.402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6EF3A983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4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14:paraId="14BAE634" w14:textId="6E02A143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67" w:author="徐 俊葶" w:date="2022-08-18T16:20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545 (0.125-2.376)</w:t>
              </w:r>
            </w:ins>
          </w:p>
        </w:tc>
        <w:tc>
          <w:tcPr>
            <w:tcW w:w="1338" w:type="dxa"/>
            <w:shd w:val="clear" w:color="000000" w:fill="FFFFFF"/>
            <w:noWrap/>
            <w:vAlign w:val="center"/>
          </w:tcPr>
          <w:p w14:paraId="611E03AC" w14:textId="070F9C30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68" w:author="徐 俊葶" w:date="2022-08-18T16:20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419</w:t>
              </w:r>
            </w:ins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774E9E" w:rsidRPr="002663CE" w14:paraId="00F5BAFF" w14:textId="77777777" w:rsidTr="00F008A5">
        <w:trPr>
          <w:trHeight w:val="280"/>
          <w:jc w:val="center"/>
        </w:trPr>
        <w:tc>
          <w:tcPr>
            <w:tcW w:w="2502" w:type="dxa"/>
            <w:gridSpan w:val="2"/>
            <w:shd w:val="clear" w:color="000000" w:fill="FFFFFF"/>
            <w:noWrap/>
            <w:vAlign w:val="center"/>
          </w:tcPr>
          <w:p w14:paraId="5DC7AD5C" w14:textId="4EA04C49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T method</w:t>
            </w:r>
            <w:del w:id="69" w:author="徐 俊葶" w:date="2022-08-18T16:22:00Z">
              <w:r w:rsidRPr="002663CE" w:rsidDel="00FF47C9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, n (%)</w:delText>
              </w:r>
            </w:del>
          </w:p>
        </w:tc>
        <w:tc>
          <w:tcPr>
            <w:tcW w:w="1184" w:type="dxa"/>
            <w:shd w:val="clear" w:color="000000" w:fill="FFFFFF"/>
            <w:noWrap/>
            <w:vAlign w:val="center"/>
          </w:tcPr>
          <w:p w14:paraId="505291EA" w14:textId="77777777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0AB4A2A4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4ED01EE1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14:paraId="213D8B83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38" w:type="dxa"/>
            <w:shd w:val="clear" w:color="000000" w:fill="FFFFFF"/>
            <w:noWrap/>
            <w:vAlign w:val="center"/>
          </w:tcPr>
          <w:p w14:paraId="511DD809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4E9E" w:rsidRPr="002663CE" w14:paraId="3B20A80B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6E13876D" w14:textId="77777777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0" w:type="dxa"/>
            <w:shd w:val="clear" w:color="000000" w:fill="FFFFFF"/>
            <w:noWrap/>
            <w:vAlign w:val="center"/>
          </w:tcPr>
          <w:p w14:paraId="7E3F42AD" w14:textId="77777777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F</w:t>
            </w:r>
          </w:p>
        </w:tc>
        <w:tc>
          <w:tcPr>
            <w:tcW w:w="1184" w:type="dxa"/>
            <w:shd w:val="clear" w:color="000000" w:fill="FFFFFF"/>
            <w:noWrap/>
            <w:vAlign w:val="center"/>
          </w:tcPr>
          <w:p w14:paraId="5BEDE9BF" w14:textId="77777777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512D2AD0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4CD05304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14:paraId="6F0D980B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338" w:type="dxa"/>
            <w:shd w:val="clear" w:color="000000" w:fill="FFFFFF"/>
            <w:noWrap/>
            <w:vAlign w:val="center"/>
          </w:tcPr>
          <w:p w14:paraId="778EC4CB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4E9E" w:rsidRPr="002663CE" w14:paraId="56AD6085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6EDB710E" w14:textId="77777777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0" w:type="dxa"/>
            <w:shd w:val="clear" w:color="000000" w:fill="FFFFFF"/>
            <w:noWrap/>
            <w:vAlign w:val="center"/>
          </w:tcPr>
          <w:p w14:paraId="738D15BA" w14:textId="77777777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SI</w:t>
            </w:r>
          </w:p>
        </w:tc>
        <w:tc>
          <w:tcPr>
            <w:tcW w:w="1184" w:type="dxa"/>
            <w:shd w:val="clear" w:color="000000" w:fill="FFFFFF"/>
            <w:noWrap/>
            <w:vAlign w:val="center"/>
          </w:tcPr>
          <w:p w14:paraId="0687734A" w14:textId="77777777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155E94F5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6 (0.819-1.546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688541E2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5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14:paraId="5B3D74DC" w14:textId="4E2391F2" w:rsidR="00774E9E" w:rsidRPr="002663CE" w:rsidRDefault="00FF47C9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70" w:author="徐 俊葶" w:date="2022-08-18T16:21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1.161 (0.815-1.654)</w:t>
              </w:r>
            </w:ins>
          </w:p>
        </w:tc>
        <w:tc>
          <w:tcPr>
            <w:tcW w:w="1338" w:type="dxa"/>
            <w:shd w:val="clear" w:color="000000" w:fill="FFFFFF"/>
            <w:noWrap/>
            <w:vAlign w:val="center"/>
          </w:tcPr>
          <w:p w14:paraId="5FB8FC21" w14:textId="3836E1C5" w:rsidR="00774E9E" w:rsidRPr="002663CE" w:rsidRDefault="00FF47C9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71" w:author="徐 俊葶" w:date="2022-08-18T16:21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409</w:t>
              </w:r>
            </w:ins>
            <w:r w:rsidR="00774E9E"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774E9E" w:rsidRPr="002663CE" w14:paraId="525FBA14" w14:textId="77777777" w:rsidTr="00F008A5">
        <w:trPr>
          <w:trHeight w:val="280"/>
          <w:jc w:val="center"/>
        </w:trPr>
        <w:tc>
          <w:tcPr>
            <w:tcW w:w="3686" w:type="dxa"/>
            <w:gridSpan w:val="3"/>
            <w:shd w:val="clear" w:color="000000" w:fill="FFFFFF"/>
            <w:noWrap/>
            <w:vAlign w:val="center"/>
          </w:tcPr>
          <w:p w14:paraId="545CA2AF" w14:textId="77777777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ozen embryo transfer protocol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00DA01A6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467DEA43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14:paraId="6790E594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38" w:type="dxa"/>
            <w:shd w:val="clear" w:color="000000" w:fill="FFFFFF"/>
            <w:noWrap/>
            <w:vAlign w:val="center"/>
          </w:tcPr>
          <w:p w14:paraId="3CC450E2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4E9E" w:rsidRPr="002663CE" w14:paraId="5A37D02E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3D727226" w14:textId="77777777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64" w:type="dxa"/>
            <w:gridSpan w:val="2"/>
            <w:shd w:val="clear" w:color="000000" w:fill="FFFFFF"/>
            <w:noWrap/>
            <w:vAlign w:val="center"/>
          </w:tcPr>
          <w:p w14:paraId="6A91F052" w14:textId="77777777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grammed cycles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7BBD75CB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2E5CDE30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14:paraId="3BC4B194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338" w:type="dxa"/>
            <w:shd w:val="clear" w:color="000000" w:fill="FFFFFF"/>
            <w:noWrap/>
            <w:vAlign w:val="center"/>
          </w:tcPr>
          <w:p w14:paraId="03DD41F4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4E9E" w:rsidRPr="002663CE" w14:paraId="18273E40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2A3A6ACD" w14:textId="77777777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64" w:type="dxa"/>
            <w:gridSpan w:val="2"/>
            <w:shd w:val="clear" w:color="000000" w:fill="FFFFFF"/>
            <w:noWrap/>
            <w:vAlign w:val="center"/>
          </w:tcPr>
          <w:p w14:paraId="1E1FF824" w14:textId="77777777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tural cycles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4B7F435C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2 (0.314-0.739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6C4808CB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14:paraId="228654ED" w14:textId="73EB0EF9" w:rsidR="00774E9E" w:rsidRPr="002663CE" w:rsidRDefault="00FF47C9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72" w:author="徐 俊葶" w:date="2022-08-18T16:21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574 (0.366-0.901)</w:t>
              </w:r>
            </w:ins>
          </w:p>
        </w:tc>
        <w:tc>
          <w:tcPr>
            <w:tcW w:w="1338" w:type="dxa"/>
            <w:shd w:val="clear" w:color="000000" w:fill="FFFFFF"/>
            <w:noWrap/>
            <w:vAlign w:val="center"/>
          </w:tcPr>
          <w:p w14:paraId="1674C145" w14:textId="338A6D6E" w:rsidR="00774E9E" w:rsidRPr="002663CE" w:rsidRDefault="00FF47C9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73" w:author="徐 俊葶" w:date="2022-08-18T16:21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016</w:t>
              </w:r>
            </w:ins>
            <w:r w:rsidR="00774E9E"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774E9E" w:rsidRPr="002663CE" w14:paraId="4DB44CB6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348BC9FC" w14:textId="77777777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64" w:type="dxa"/>
            <w:gridSpan w:val="2"/>
            <w:shd w:val="clear" w:color="000000" w:fill="FFFFFF"/>
            <w:noWrap/>
            <w:vAlign w:val="center"/>
          </w:tcPr>
          <w:p w14:paraId="71D08CE1" w14:textId="77777777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nimal ovarian stimulation cycles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68B986C0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5 (0.599-1.459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30736D0F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7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14:paraId="572BB536" w14:textId="619D3B2B" w:rsidR="00774E9E" w:rsidRPr="002663CE" w:rsidRDefault="00FF47C9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74" w:author="徐 俊葶" w:date="2022-08-18T16:21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998 (0.632-1.576)</w:t>
              </w:r>
            </w:ins>
          </w:p>
        </w:tc>
        <w:tc>
          <w:tcPr>
            <w:tcW w:w="1338" w:type="dxa"/>
            <w:shd w:val="clear" w:color="000000" w:fill="FFFFFF"/>
            <w:noWrap/>
            <w:vAlign w:val="center"/>
          </w:tcPr>
          <w:p w14:paraId="42D3AD83" w14:textId="45536F38" w:rsidR="00774E9E" w:rsidRPr="002663CE" w:rsidRDefault="00FF47C9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75" w:author="徐 俊葶" w:date="2022-08-18T16:22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994</w:t>
              </w:r>
            </w:ins>
            <w:r w:rsidR="00774E9E"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774E9E" w:rsidRPr="002663CE" w14:paraId="017A7981" w14:textId="77777777" w:rsidTr="00F008A5">
        <w:trPr>
          <w:trHeight w:val="280"/>
          <w:jc w:val="center"/>
        </w:trPr>
        <w:tc>
          <w:tcPr>
            <w:tcW w:w="2502" w:type="dxa"/>
            <w:gridSpan w:val="2"/>
            <w:shd w:val="clear" w:color="000000" w:fill="FFFFFF"/>
            <w:noWrap/>
            <w:vAlign w:val="center"/>
          </w:tcPr>
          <w:p w14:paraId="18EFBEF5" w14:textId="3B4C4895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ure duration</w:t>
            </w:r>
            <w:del w:id="76" w:author="徐 俊葶" w:date="2022-08-18T16:22:00Z">
              <w:r w:rsidRPr="002663CE" w:rsidDel="00FF47C9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, n (%)</w:delText>
              </w:r>
            </w:del>
          </w:p>
        </w:tc>
        <w:tc>
          <w:tcPr>
            <w:tcW w:w="1184" w:type="dxa"/>
            <w:shd w:val="clear" w:color="000000" w:fill="FFFFFF"/>
            <w:noWrap/>
            <w:vAlign w:val="center"/>
          </w:tcPr>
          <w:p w14:paraId="407D7281" w14:textId="77777777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279E8CDE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088ED780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14:paraId="6AEDFB7A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38" w:type="dxa"/>
            <w:shd w:val="clear" w:color="000000" w:fill="FFFFFF"/>
            <w:noWrap/>
            <w:vAlign w:val="center"/>
          </w:tcPr>
          <w:p w14:paraId="46D55714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4E9E" w:rsidRPr="002663CE" w14:paraId="35D9628B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5293F82B" w14:textId="77777777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64" w:type="dxa"/>
            <w:gridSpan w:val="2"/>
            <w:shd w:val="clear" w:color="000000" w:fill="FFFFFF"/>
            <w:noWrap/>
            <w:vAlign w:val="center"/>
          </w:tcPr>
          <w:p w14:paraId="11A46D35" w14:textId="77777777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vage-stage embryo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6BFE3230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11D85486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14:paraId="332F6089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338" w:type="dxa"/>
            <w:shd w:val="clear" w:color="000000" w:fill="FFFFFF"/>
            <w:noWrap/>
            <w:vAlign w:val="center"/>
          </w:tcPr>
          <w:p w14:paraId="3B974907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4E9E" w:rsidRPr="002663CE" w14:paraId="2D505CE4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6FA62F88" w14:textId="77777777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64" w:type="dxa"/>
            <w:gridSpan w:val="2"/>
            <w:shd w:val="clear" w:color="000000" w:fill="FFFFFF"/>
            <w:noWrap/>
            <w:vAlign w:val="center"/>
          </w:tcPr>
          <w:p w14:paraId="557A67B8" w14:textId="77777777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astocyst embryo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53E9ECA9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2 (0.577-1.258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50290209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0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14:paraId="503FE9A9" w14:textId="013585EE" w:rsidR="00774E9E" w:rsidRPr="002663CE" w:rsidRDefault="0025318B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77" w:author="徐 俊葶" w:date="2022-08-18T16:28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795 (0.522-1.210)</w:t>
              </w:r>
            </w:ins>
          </w:p>
        </w:tc>
        <w:tc>
          <w:tcPr>
            <w:tcW w:w="1338" w:type="dxa"/>
            <w:shd w:val="clear" w:color="000000" w:fill="FFFFFF"/>
            <w:noWrap/>
            <w:vAlign w:val="center"/>
          </w:tcPr>
          <w:p w14:paraId="3EF3E2CB" w14:textId="309025C7" w:rsidR="00774E9E" w:rsidRPr="002663CE" w:rsidRDefault="0025318B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78" w:author="徐 俊葶" w:date="2022-08-18T16:28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284</w:t>
              </w:r>
            </w:ins>
            <w:r w:rsidR="00774E9E"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774E9E" w:rsidRPr="002663CE" w14:paraId="39EBF26D" w14:textId="77777777" w:rsidTr="00F008A5">
        <w:trPr>
          <w:trHeight w:val="280"/>
          <w:jc w:val="center"/>
        </w:trPr>
        <w:tc>
          <w:tcPr>
            <w:tcW w:w="3686" w:type="dxa"/>
            <w:gridSpan w:val="3"/>
            <w:shd w:val="clear" w:color="000000" w:fill="FFFFFF"/>
            <w:noWrap/>
            <w:vAlign w:val="center"/>
          </w:tcPr>
          <w:p w14:paraId="7F0853D1" w14:textId="77777777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. of transferred embryos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7D847394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5D53024E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14:paraId="548C48D2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38" w:type="dxa"/>
            <w:shd w:val="clear" w:color="000000" w:fill="FFFFFF"/>
            <w:noWrap/>
            <w:vAlign w:val="center"/>
          </w:tcPr>
          <w:p w14:paraId="24D27C01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4E9E" w:rsidRPr="002663CE" w14:paraId="714A25E2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2BC0250D" w14:textId="77777777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64" w:type="dxa"/>
            <w:gridSpan w:val="2"/>
            <w:shd w:val="clear" w:color="000000" w:fill="FFFFFF"/>
            <w:noWrap/>
            <w:vAlign w:val="center"/>
          </w:tcPr>
          <w:p w14:paraId="055A3B51" w14:textId="77777777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71A252DD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7B51CA37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24" w:type="dxa"/>
            <w:shd w:val="clear" w:color="000000" w:fill="FFFFFF"/>
            <w:noWrap/>
            <w:vAlign w:val="center"/>
          </w:tcPr>
          <w:p w14:paraId="0BC78968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338" w:type="dxa"/>
            <w:shd w:val="clear" w:color="000000" w:fill="FFFFFF"/>
            <w:noWrap/>
            <w:vAlign w:val="center"/>
          </w:tcPr>
          <w:p w14:paraId="00EF2424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4E9E" w:rsidRPr="002663CE" w14:paraId="4B3D0B65" w14:textId="77777777" w:rsidTr="00F008A5">
        <w:trPr>
          <w:trHeight w:val="280"/>
          <w:jc w:val="center"/>
        </w:trPr>
        <w:tc>
          <w:tcPr>
            <w:tcW w:w="22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49C40C5" w14:textId="77777777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64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96D99B6" w14:textId="77777777" w:rsidR="00774E9E" w:rsidRPr="002663CE" w:rsidRDefault="00774E9E" w:rsidP="00774E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CAEB448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5 (0.631-1.18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5470DD8" w14:textId="77777777" w:rsidR="00774E9E" w:rsidRPr="002663CE" w:rsidRDefault="00774E9E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7</w:t>
            </w:r>
          </w:p>
        </w:tc>
        <w:tc>
          <w:tcPr>
            <w:tcW w:w="242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1EAC938" w14:textId="08D539A4" w:rsidR="00774E9E" w:rsidRPr="002663CE" w:rsidRDefault="0025318B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79" w:author="徐 俊葶" w:date="2022-08-18T16:29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723 (0.515-1.016)</w:t>
              </w:r>
            </w:ins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7365A90" w14:textId="52C93BDA" w:rsidR="00774E9E" w:rsidRPr="002663CE" w:rsidRDefault="0025318B" w:rsidP="00774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80" w:author="徐 俊葶" w:date="2022-08-18T16:29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062</w:t>
              </w:r>
            </w:ins>
            <w:r w:rsidR="00774E9E" w:rsidRPr="002663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774E9E" w:rsidRPr="002663CE" w14:paraId="39823667" w14:textId="77777777" w:rsidTr="00F008A5">
        <w:trPr>
          <w:trHeight w:val="280"/>
          <w:jc w:val="center"/>
        </w:trPr>
        <w:tc>
          <w:tcPr>
            <w:tcW w:w="10850" w:type="dxa"/>
            <w:gridSpan w:val="7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FEB0DA9" w14:textId="40BDB758" w:rsidR="00774E9E" w:rsidRPr="00597A72" w:rsidRDefault="00774E9E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PrChange w:id="81" w:author="徐 俊葶" w:date="2022-08-18T22:19:00Z">
                  <w:rPr>
                    <w:rFonts w:ascii="Times New Roman" w:hAnsi="Times New Roman" w:cs="Times New Roman"/>
                    <w:color w:val="000000" w:themeColor="text1"/>
                    <w:sz w:val="22"/>
                  </w:rPr>
                </w:rPrChange>
              </w:rPr>
              <w:pPrChange w:id="82" w:author="徐 俊葶" w:date="2022-08-20T01:53:00Z">
                <w:pPr>
                  <w:widowControl/>
                  <w:jc w:val="left"/>
                </w:pPr>
              </w:pPrChange>
            </w:pPr>
            <w:r w:rsidRPr="00597A7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rPrChange w:id="83" w:author="徐 俊葶" w:date="2022-08-18T22:19:00Z">
                  <w:rPr>
                    <w:rFonts w:ascii="Times New Roman" w:eastAsia="宋体" w:hAnsi="Times New Roman" w:cs="Times New Roman"/>
                    <w:i/>
                    <w:iCs/>
                    <w:color w:val="000000"/>
                    <w:kern w:val="0"/>
                    <w:sz w:val="22"/>
                  </w:rPr>
                </w:rPrChange>
              </w:rPr>
              <w:t>Note</w:t>
            </w:r>
            <w:r w:rsidRPr="00597A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rPrChange w:id="84" w:author="徐 俊葶" w:date="2022-08-18T22:19:00Z">
                  <w:rPr>
                    <w:rFonts w:ascii="Times New Roman" w:eastAsia="宋体" w:hAnsi="Times New Roman" w:cs="Times New Roman"/>
                    <w:color w:val="000000"/>
                    <w:kern w:val="0"/>
                    <w:sz w:val="22"/>
                  </w:rPr>
                </w:rPrChange>
              </w:rPr>
              <w:t xml:space="preserve">: Values are presented as n (%) or </w:t>
            </w:r>
            <w:proofErr w:type="spellStart"/>
            <w:r w:rsidRPr="00597A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rPrChange w:id="85" w:author="徐 俊葶" w:date="2022-08-18T22:19:00Z">
                  <w:rPr>
                    <w:rFonts w:ascii="Times New Roman" w:eastAsia="宋体" w:hAnsi="Times New Roman" w:cs="Times New Roman"/>
                    <w:color w:val="000000"/>
                    <w:kern w:val="0"/>
                    <w:sz w:val="22"/>
                  </w:rPr>
                </w:rPrChange>
              </w:rPr>
              <w:t>OR</w:t>
            </w:r>
            <w:proofErr w:type="spellEnd"/>
            <w:r w:rsidRPr="00597A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rPrChange w:id="86" w:author="徐 俊葶" w:date="2022-08-18T22:19:00Z">
                  <w:rPr>
                    <w:rFonts w:ascii="Times New Roman" w:eastAsia="宋体" w:hAnsi="Times New Roman" w:cs="Times New Roman"/>
                    <w:color w:val="000000"/>
                    <w:kern w:val="0"/>
                    <w:sz w:val="22"/>
                  </w:rPr>
                </w:rPrChange>
              </w:rPr>
              <w:t xml:space="preserve"> (95%CI). OR = odds ratio; CI = confidence interval;</w:t>
            </w:r>
            <w:r w:rsidRPr="00597A72">
              <w:rPr>
                <w:rFonts w:ascii="Times New Roman" w:hAnsi="Times New Roman" w:cs="Times New Roman"/>
                <w:color w:val="000000"/>
                <w:sz w:val="18"/>
                <w:szCs w:val="18"/>
                <w:rPrChange w:id="87" w:author="徐 俊葶" w:date="2022-08-18T22:19:00Z">
                  <w:rPr>
                    <w:rFonts w:ascii="Times New Roman" w:hAnsi="Times New Roman" w:cs="Times New Roman"/>
                    <w:color w:val="000000"/>
                    <w:sz w:val="22"/>
                  </w:rPr>
                </w:rPrChange>
              </w:rPr>
              <w:t xml:space="preserve"> </w:t>
            </w:r>
            <w:ins w:id="88" w:author="徐 俊葶" w:date="2022-08-18T23:19:00Z">
              <w:r w:rsidR="00322613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 xml:space="preserve">BMI = </w:t>
              </w:r>
              <w:r w:rsidR="00322613">
                <w:rPr>
                  <w:rFonts w:ascii="Times New Roman" w:hAnsi="Times New Roman" w:cs="Times New Roman" w:hint="eastAsia"/>
                  <w:color w:val="000000"/>
                  <w:sz w:val="18"/>
                  <w:szCs w:val="18"/>
                </w:rPr>
                <w:t>body</w:t>
              </w:r>
              <w:r w:rsidR="00322613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 xml:space="preserve"> </w:t>
              </w:r>
              <w:r w:rsidR="00322613">
                <w:rPr>
                  <w:rFonts w:ascii="Times New Roman" w:hAnsi="Times New Roman" w:cs="Times New Roman" w:hint="eastAsia"/>
                  <w:color w:val="000000"/>
                  <w:sz w:val="18"/>
                  <w:szCs w:val="18"/>
                </w:rPr>
                <w:t>mass</w:t>
              </w:r>
              <w:r w:rsidR="00322613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 xml:space="preserve"> </w:t>
              </w:r>
              <w:r w:rsidR="00322613">
                <w:rPr>
                  <w:rFonts w:ascii="Times New Roman" w:hAnsi="Times New Roman" w:cs="Times New Roman" w:hint="eastAsia"/>
                  <w:color w:val="000000"/>
                  <w:sz w:val="18"/>
                  <w:szCs w:val="18"/>
                </w:rPr>
                <w:t>index</w:t>
              </w:r>
              <w:r w:rsidR="00322613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 xml:space="preserve">; </w:t>
              </w:r>
            </w:ins>
            <w:r w:rsidRPr="00597A72">
              <w:rPr>
                <w:rFonts w:ascii="Times New Roman" w:hAnsi="Times New Roman" w:cs="Times New Roman"/>
                <w:color w:val="000000"/>
                <w:sz w:val="18"/>
                <w:szCs w:val="18"/>
                <w:rPrChange w:id="89" w:author="徐 俊葶" w:date="2022-08-18T22:19:00Z">
                  <w:rPr>
                    <w:rFonts w:ascii="Times New Roman" w:hAnsi="Times New Roman" w:cs="Times New Roman"/>
                    <w:color w:val="000000"/>
                    <w:sz w:val="22"/>
                  </w:rPr>
                </w:rPrChange>
              </w:rPr>
              <w:t xml:space="preserve">ART = </w:t>
            </w:r>
            <w:r w:rsidRPr="0059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PrChange w:id="90" w:author="徐 俊葶" w:date="2022-08-18T22:19:00Z">
                  <w:rPr>
                    <w:rFonts w:ascii="Times New Roman" w:hAnsi="Times New Roman" w:cs="Times New Roman"/>
                    <w:color w:val="000000" w:themeColor="text1"/>
                    <w:sz w:val="22"/>
                  </w:rPr>
                </w:rPrChange>
              </w:rPr>
              <w:t>assisted reproductive technology; IVF = in vitro fertilization; ICSI = intracytoplasmic sperm injection.</w:t>
            </w:r>
          </w:p>
          <w:p w14:paraId="777802C7" w14:textId="78E1FA5B" w:rsidR="00774E9E" w:rsidRPr="00597A72" w:rsidRDefault="00774E9E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rPrChange w:id="91" w:author="徐 俊葶" w:date="2022-08-18T22:19:00Z">
                  <w:rPr>
                    <w:rFonts w:ascii="Times New Roman" w:hAnsi="Times New Roman" w:cs="Times New Roman"/>
                    <w:color w:val="000000"/>
                    <w:sz w:val="22"/>
                  </w:rPr>
                </w:rPrChange>
              </w:rPr>
              <w:pPrChange w:id="92" w:author="徐 俊葶" w:date="2022-08-20T01:53:00Z">
                <w:pPr>
                  <w:widowControl/>
                  <w:jc w:val="left"/>
                </w:pPr>
              </w:pPrChange>
            </w:pPr>
            <w:r w:rsidRPr="00597A72">
              <w:rPr>
                <w:rFonts w:ascii="Times New Roman" w:hAnsi="Times New Roman" w:cs="Times New Roman"/>
                <w:color w:val="000000"/>
                <w:sz w:val="18"/>
                <w:szCs w:val="18"/>
                <w:rPrChange w:id="93" w:author="徐 俊葶" w:date="2022-08-18T22:19:00Z">
                  <w:rPr>
                    <w:rFonts w:ascii="Times New Roman" w:hAnsi="Times New Roman" w:cs="Times New Roman"/>
                    <w:color w:val="000000"/>
                    <w:sz w:val="22"/>
                  </w:rPr>
                </w:rPrChange>
              </w:rPr>
              <w:t>For variables of</w:t>
            </w:r>
            <w:ins w:id="94" w:author="徐 俊葶" w:date="2022-08-18T23:24:00Z">
              <w:r w:rsidR="009C3EC4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 xml:space="preserve"> </w:t>
              </w:r>
            </w:ins>
            <w:del w:id="95" w:author="徐 俊葶" w:date="2022-08-18T23:24:00Z">
              <w:r w:rsidRPr="00597A72" w:rsidDel="009C3EC4">
                <w:rPr>
                  <w:rFonts w:ascii="Times New Roman" w:hAnsi="Times New Roman" w:cs="Times New Roman"/>
                  <w:color w:val="000000"/>
                  <w:sz w:val="18"/>
                  <w:szCs w:val="18"/>
                  <w:rPrChange w:id="96" w:author="徐 俊葶" w:date="2022-08-18T22:19:00Z">
                    <w:rPr>
                      <w:rFonts w:ascii="Times New Roman" w:hAnsi="Times New Roman" w:cs="Times New Roman"/>
                      <w:color w:val="000000"/>
                      <w:sz w:val="22"/>
                    </w:rPr>
                  </w:rPrChange>
                </w:rPr>
                <w:delText xml:space="preserve"> maternal age, BMI, </w:delText>
              </w:r>
            </w:del>
            <w:r w:rsidRPr="00597A72">
              <w:rPr>
                <w:rFonts w:ascii="Times New Roman" w:hAnsi="Times New Roman" w:cs="Times New Roman"/>
                <w:color w:val="000000"/>
                <w:sz w:val="18"/>
                <w:szCs w:val="18"/>
                <w:rPrChange w:id="97" w:author="徐 俊葶" w:date="2022-08-18T22:19:00Z">
                  <w:rPr>
                    <w:rFonts w:ascii="Times New Roman" w:hAnsi="Times New Roman" w:cs="Times New Roman"/>
                    <w:color w:val="000000"/>
                    <w:sz w:val="22"/>
                  </w:rPr>
                </w:rPrChange>
              </w:rPr>
              <w:t>duration of infertility and endometrial thickness on transfer day, restricted cubic splines were generated to adjust for the non</w:t>
            </w:r>
            <w:del w:id="98" w:author="徐 俊葶" w:date="2022-08-20T23:53:00Z">
              <w:r w:rsidRPr="00597A72" w:rsidDel="00DC099C">
                <w:rPr>
                  <w:rFonts w:ascii="Times New Roman" w:hAnsi="Times New Roman" w:cs="Times New Roman"/>
                  <w:color w:val="000000"/>
                  <w:sz w:val="18"/>
                  <w:szCs w:val="18"/>
                  <w:rPrChange w:id="99" w:author="徐 俊葶" w:date="2022-08-18T22:19:00Z">
                    <w:rPr>
                      <w:rFonts w:ascii="Times New Roman" w:hAnsi="Times New Roman" w:cs="Times New Roman"/>
                      <w:color w:val="000000"/>
                      <w:sz w:val="22"/>
                    </w:rPr>
                  </w:rPrChange>
                </w:rPr>
                <w:delText>-</w:delText>
              </w:r>
            </w:del>
            <w:r w:rsidRPr="00597A72">
              <w:rPr>
                <w:rFonts w:ascii="Times New Roman" w:hAnsi="Times New Roman" w:cs="Times New Roman"/>
                <w:color w:val="000000"/>
                <w:sz w:val="18"/>
                <w:szCs w:val="18"/>
                <w:rPrChange w:id="100" w:author="徐 俊葶" w:date="2022-08-18T22:19:00Z">
                  <w:rPr>
                    <w:rFonts w:ascii="Times New Roman" w:hAnsi="Times New Roman" w:cs="Times New Roman"/>
                    <w:color w:val="000000"/>
                    <w:sz w:val="22"/>
                  </w:rPr>
                </w:rPrChange>
              </w:rPr>
              <w:t>linear relationship between these continuous variables and HDP. Thus, quantitative results were not presented.</w:t>
            </w:r>
          </w:p>
          <w:p w14:paraId="520F8C32" w14:textId="77777777" w:rsidR="00774E9E" w:rsidRPr="002663CE" w:rsidRDefault="00774E9E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  <w:pPrChange w:id="101" w:author="徐 俊葶" w:date="2022-08-20T01:53:00Z">
                <w:pPr>
                  <w:widowControl/>
                  <w:jc w:val="left"/>
                </w:pPr>
              </w:pPrChange>
            </w:pPr>
            <w:proofErr w:type="spellStart"/>
            <w:r w:rsidRPr="00597A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rPrChange w:id="102" w:author="徐 俊葶" w:date="2022-08-18T22:19:00Z">
                  <w:rPr>
                    <w:rFonts w:ascii="Times New Roman" w:eastAsia="宋体" w:hAnsi="Times New Roman" w:cs="Times New Roman"/>
                    <w:color w:val="000000"/>
                    <w:kern w:val="0"/>
                    <w:sz w:val="22"/>
                    <w:vertAlign w:val="superscript"/>
                  </w:rPr>
                </w:rPrChange>
              </w:rPr>
              <w:t>a</w:t>
            </w:r>
            <w:r w:rsidRPr="00597A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rPrChange w:id="103" w:author="徐 俊葶" w:date="2022-08-18T22:19:00Z">
                  <w:rPr>
                    <w:rFonts w:ascii="Times New Roman" w:eastAsia="宋体" w:hAnsi="Times New Roman" w:cs="Times New Roman"/>
                    <w:color w:val="000000"/>
                    <w:kern w:val="0"/>
                    <w:sz w:val="22"/>
                  </w:rPr>
                </w:rPrChange>
              </w:rPr>
              <w:t>P</w:t>
            </w:r>
            <w:proofErr w:type="spellEnd"/>
            <w:r w:rsidRPr="00597A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rPrChange w:id="104" w:author="徐 俊葶" w:date="2022-08-18T22:19:00Z">
                  <w:rPr>
                    <w:rFonts w:ascii="Times New Roman" w:eastAsia="宋体" w:hAnsi="Times New Roman" w:cs="Times New Roman"/>
                    <w:color w:val="000000"/>
                    <w:kern w:val="0"/>
                    <w:sz w:val="22"/>
                  </w:rPr>
                </w:rPrChange>
              </w:rPr>
              <w:t>&lt;0.05.</w:t>
            </w:r>
          </w:p>
        </w:tc>
      </w:tr>
    </w:tbl>
    <w:p w14:paraId="536DD7E5" w14:textId="77777777" w:rsidR="00C22A48" w:rsidRDefault="00C22A48" w:rsidP="00C22A48">
      <w:pPr>
        <w:tabs>
          <w:tab w:val="left" w:pos="680"/>
        </w:tabs>
      </w:pPr>
    </w:p>
    <w:p w14:paraId="38005B29" w14:textId="77777777" w:rsidR="00C22A48" w:rsidRDefault="00C22A48" w:rsidP="00C22A48"/>
    <w:p w14:paraId="00B60E1D" w14:textId="77777777" w:rsidR="00C22A48" w:rsidRDefault="00C22A48" w:rsidP="00C22A48"/>
    <w:p w14:paraId="63481652" w14:textId="77777777" w:rsidR="00C22A48" w:rsidRDefault="00C22A48" w:rsidP="00C22A48"/>
    <w:p w14:paraId="5F8D32F0" w14:textId="77777777" w:rsidR="00C22A48" w:rsidRDefault="00C22A48" w:rsidP="00C22A48"/>
    <w:p w14:paraId="46E7FCC0" w14:textId="28BFF3D6" w:rsidR="00C22A48" w:rsidRDefault="00C22A48" w:rsidP="00C22A48"/>
    <w:p w14:paraId="66FA216C" w14:textId="77777777" w:rsidR="00D31B37" w:rsidRDefault="00D31B37" w:rsidP="00C22A48"/>
    <w:p w14:paraId="4CD82A3D" w14:textId="14BA830D" w:rsidR="00C22A48" w:rsidRDefault="00C22A48" w:rsidP="00C22A48"/>
    <w:p w14:paraId="52423CF9" w14:textId="77777777" w:rsidR="00D31B37" w:rsidRDefault="00D31B37" w:rsidP="00C22A48"/>
    <w:p w14:paraId="39125846" w14:textId="77777777" w:rsidR="00F008A5" w:rsidRDefault="00F008A5" w:rsidP="00C22A48">
      <w:pPr>
        <w:widowControl/>
      </w:pPr>
    </w:p>
    <w:p w14:paraId="1828B0DD" w14:textId="0F43EBDE" w:rsidR="00597A72" w:rsidRDefault="00597A72" w:rsidP="00C22A48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 w:rsidR="00457FFD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S3</w:t>
      </w:r>
    </w:p>
    <w:tbl>
      <w:tblPr>
        <w:tblW w:w="10767" w:type="dxa"/>
        <w:jc w:val="center"/>
        <w:tblLook w:val="04A0" w:firstRow="1" w:lastRow="0" w:firstColumn="1" w:lastColumn="0" w:noHBand="0" w:noVBand="1"/>
      </w:tblPr>
      <w:tblGrid>
        <w:gridCol w:w="222"/>
        <w:gridCol w:w="2188"/>
        <w:gridCol w:w="1276"/>
        <w:gridCol w:w="2268"/>
        <w:gridCol w:w="1094"/>
        <w:gridCol w:w="2450"/>
        <w:gridCol w:w="1269"/>
      </w:tblGrid>
      <w:tr w:rsidR="00C22A48" w14:paraId="292617AB" w14:textId="77777777" w:rsidTr="00F008A5">
        <w:trPr>
          <w:trHeight w:val="280"/>
          <w:jc w:val="center"/>
        </w:trPr>
        <w:tc>
          <w:tcPr>
            <w:tcW w:w="10767" w:type="dxa"/>
            <w:gridSpan w:val="7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08F6BC4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variate and multivariate analysis of predictor variables for LGA</w:t>
            </w:r>
          </w:p>
        </w:tc>
      </w:tr>
      <w:tr w:rsidR="00C22A48" w14:paraId="4CB00A90" w14:textId="77777777" w:rsidTr="00F008A5">
        <w:trPr>
          <w:trHeight w:val="280"/>
          <w:jc w:val="center"/>
        </w:trPr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566D051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edictor 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4527B0F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B47BACE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Crude OR (95% CI) 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9D627D5" w14:textId="77777777" w:rsidR="00C22A48" w:rsidRDefault="00C22A48" w:rsidP="007929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7C2FCA8" w14:textId="77777777" w:rsidR="00C22A48" w:rsidRDefault="00C22A48" w:rsidP="007929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djusted OR (95%CI)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E63909E" w14:textId="77777777" w:rsidR="00C22A48" w:rsidRDefault="00C22A48" w:rsidP="007929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C22A48" w14:paraId="243D3C9C" w14:textId="77777777" w:rsidTr="00F008A5">
        <w:trPr>
          <w:trHeight w:val="280"/>
          <w:jc w:val="center"/>
        </w:trPr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892183F" w14:textId="061FB193" w:rsidR="00C22A48" w:rsidRDefault="003C5E9F" w:rsidP="00792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05" w:author="徐 俊葶" w:date="2022-08-18T19:21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M</w:t>
              </w:r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aternal</w:t>
              </w:r>
              <w:r w:rsidRPr="001B703A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 xml:space="preserve"> age</w:t>
              </w:r>
            </w:ins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7B8EBE0" w14:textId="77777777" w:rsidR="00C22A48" w:rsidRDefault="00C22A48" w:rsidP="0079293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C3DB2B0" w14:textId="77777777" w:rsidR="00C22A48" w:rsidRDefault="00C22A48" w:rsidP="00792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5FCDA42" w14:textId="77777777" w:rsidR="00C22A48" w:rsidRDefault="00C22A48" w:rsidP="00792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04E0B65" w14:textId="77777777" w:rsidR="00C22A48" w:rsidRDefault="00C22A48" w:rsidP="00792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D17C715" w14:textId="77777777" w:rsidR="00C22A48" w:rsidRDefault="00C22A48" w:rsidP="00792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C5E9F" w14:paraId="16B76D32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52EA5F63" w14:textId="77777777" w:rsidR="003C5E9F" w:rsidRDefault="003C5E9F" w:rsidP="003C5E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8" w:type="dxa"/>
            <w:shd w:val="clear" w:color="000000" w:fill="FFFFFF"/>
            <w:noWrap/>
            <w:vAlign w:val="center"/>
          </w:tcPr>
          <w:p w14:paraId="045A3A00" w14:textId="66789692" w:rsidR="003C5E9F" w:rsidRDefault="003C5E9F" w:rsidP="003C5E9F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</w:rPr>
            </w:pPr>
            <w:ins w:id="106" w:author="徐 俊葶" w:date="2022-08-18T19:21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&lt;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38</w:t>
              </w:r>
            </w:ins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146FCE18" w14:textId="77777777" w:rsidR="003C5E9F" w:rsidRDefault="003C5E9F" w:rsidP="003C5E9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20423C1F" w14:textId="6C87ECBA" w:rsidR="003C5E9F" w:rsidRDefault="005E20D2" w:rsidP="003C5E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07" w:author="徐 俊葶" w:date="2022-08-18T19:27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1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000</w:t>
              </w:r>
            </w:ins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28093D17" w14:textId="77777777" w:rsidR="003C5E9F" w:rsidRDefault="003C5E9F" w:rsidP="003C5E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05796E4E" w14:textId="72A31463" w:rsidR="003C5E9F" w:rsidRDefault="005E20D2" w:rsidP="003C5E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08" w:author="徐 俊葶" w:date="2022-08-18T19:27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1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000</w:t>
              </w:r>
            </w:ins>
          </w:p>
        </w:tc>
        <w:tc>
          <w:tcPr>
            <w:tcW w:w="1269" w:type="dxa"/>
            <w:shd w:val="clear" w:color="000000" w:fill="FFFFFF"/>
            <w:noWrap/>
            <w:vAlign w:val="center"/>
          </w:tcPr>
          <w:p w14:paraId="1E895CBC" w14:textId="77777777" w:rsidR="003C5E9F" w:rsidRDefault="003C5E9F" w:rsidP="003C5E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C5E9F" w14:paraId="3FB436C2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06C3F402" w14:textId="77777777" w:rsidR="003C5E9F" w:rsidRDefault="003C5E9F" w:rsidP="003C5E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8" w:type="dxa"/>
            <w:shd w:val="clear" w:color="000000" w:fill="FFFFFF"/>
            <w:noWrap/>
            <w:vAlign w:val="center"/>
          </w:tcPr>
          <w:p w14:paraId="26749751" w14:textId="3B355EA4" w:rsidR="003C5E9F" w:rsidRDefault="003C5E9F" w:rsidP="003C5E9F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</w:rPr>
            </w:pPr>
            <w:ins w:id="109" w:author="徐 俊葶" w:date="2022-08-18T19:21:00Z">
              <w:r w:rsidRPr="002663CE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≥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38</w:t>
              </w:r>
            </w:ins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61DDC6CE" w14:textId="77777777" w:rsidR="003C5E9F" w:rsidRDefault="003C5E9F" w:rsidP="003C5E9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1420B883" w14:textId="230E147C" w:rsidR="003C5E9F" w:rsidRDefault="00EF3C25" w:rsidP="003C5E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10" w:author="徐 俊葶" w:date="2022-08-18T19:33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0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905 (0.656-1.249)</w:t>
              </w:r>
            </w:ins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46532DBD" w14:textId="076B7C41" w:rsidR="003C5E9F" w:rsidRDefault="00EF3C25" w:rsidP="003C5E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11" w:author="徐 俊葶" w:date="2022-08-18T19:34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0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545</w:t>
              </w:r>
            </w:ins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000E95B0" w14:textId="70F7EDA4" w:rsidR="003C5E9F" w:rsidRDefault="00CB77B3" w:rsidP="003C5E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12" w:author="徐 俊葶" w:date="2022-08-20T22:59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0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991 (0.695-1.411)</w:t>
              </w:r>
            </w:ins>
          </w:p>
        </w:tc>
        <w:tc>
          <w:tcPr>
            <w:tcW w:w="1269" w:type="dxa"/>
            <w:shd w:val="clear" w:color="000000" w:fill="FFFFFF"/>
            <w:noWrap/>
            <w:vAlign w:val="center"/>
          </w:tcPr>
          <w:p w14:paraId="4A91353D" w14:textId="63882EA3" w:rsidR="003C5E9F" w:rsidRDefault="00392568" w:rsidP="003C5E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13" w:author="徐 俊葶" w:date="2022-08-18T20:04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0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959</w:t>
              </w:r>
            </w:ins>
          </w:p>
        </w:tc>
      </w:tr>
      <w:tr w:rsidR="003C5E9F" w14:paraId="55431B51" w14:textId="77777777" w:rsidTr="00F008A5">
        <w:trPr>
          <w:trHeight w:val="280"/>
          <w:jc w:val="center"/>
        </w:trPr>
        <w:tc>
          <w:tcPr>
            <w:tcW w:w="2410" w:type="dxa"/>
            <w:gridSpan w:val="2"/>
            <w:shd w:val="clear" w:color="000000" w:fill="FFFFFF"/>
            <w:noWrap/>
            <w:vAlign w:val="center"/>
          </w:tcPr>
          <w:p w14:paraId="61A0F9BB" w14:textId="57CD2F76" w:rsidR="003C5E9F" w:rsidRDefault="003C5E9F" w:rsidP="003C5E9F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</w:rPr>
            </w:pPr>
            <w:ins w:id="114" w:author="徐 俊葶" w:date="2022-08-18T19:21:00Z">
              <w:r w:rsidRPr="00A168CF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Maternal BMI</w:t>
              </w:r>
            </w:ins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77995F8F" w14:textId="77777777" w:rsidR="003C5E9F" w:rsidRDefault="003C5E9F" w:rsidP="003C5E9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51F3EEFA" w14:textId="77777777" w:rsidR="003C5E9F" w:rsidRDefault="003C5E9F" w:rsidP="003C5E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1623DABE" w14:textId="77777777" w:rsidR="003C5E9F" w:rsidRDefault="003C5E9F" w:rsidP="003C5E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788B7067" w14:textId="77777777" w:rsidR="003C5E9F" w:rsidRDefault="003C5E9F" w:rsidP="003C5E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shd w:val="clear" w:color="000000" w:fill="FFFFFF"/>
            <w:noWrap/>
            <w:vAlign w:val="center"/>
          </w:tcPr>
          <w:p w14:paraId="18642744" w14:textId="77777777" w:rsidR="003C5E9F" w:rsidRDefault="003C5E9F" w:rsidP="003C5E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C5E9F" w14:paraId="683D42A7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43315361" w14:textId="77777777" w:rsidR="003C5E9F" w:rsidRDefault="003C5E9F" w:rsidP="003C5E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8" w:type="dxa"/>
            <w:shd w:val="clear" w:color="000000" w:fill="FFFFFF"/>
            <w:noWrap/>
            <w:vAlign w:val="center"/>
          </w:tcPr>
          <w:p w14:paraId="56588954" w14:textId="0539572C" w:rsidR="003C5E9F" w:rsidRDefault="003C5E9F" w:rsidP="003C5E9F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</w:rPr>
            </w:pPr>
            <w:ins w:id="115" w:author="徐 俊葶" w:date="2022-08-18T19:21:00Z">
              <w:r w:rsidRPr="00A168CF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&lt;28</w:t>
              </w:r>
            </w:ins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1D99343C" w14:textId="77777777" w:rsidR="003C5E9F" w:rsidRDefault="003C5E9F" w:rsidP="003C5E9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197597AC" w14:textId="3A388686" w:rsidR="003C5E9F" w:rsidRDefault="00EF3C25" w:rsidP="003C5E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16" w:author="徐 俊葶" w:date="2022-08-18T19:33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1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000</w:t>
              </w:r>
            </w:ins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4F486BF6" w14:textId="77777777" w:rsidR="003C5E9F" w:rsidRDefault="003C5E9F" w:rsidP="003C5E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2862AB56" w14:textId="3EA889B4" w:rsidR="003C5E9F" w:rsidRDefault="009F1345" w:rsidP="003C5E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17" w:author="徐 俊葶" w:date="2022-08-18T20:01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1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000</w:t>
              </w:r>
            </w:ins>
          </w:p>
        </w:tc>
        <w:tc>
          <w:tcPr>
            <w:tcW w:w="1269" w:type="dxa"/>
            <w:shd w:val="clear" w:color="000000" w:fill="FFFFFF"/>
            <w:noWrap/>
            <w:vAlign w:val="center"/>
          </w:tcPr>
          <w:p w14:paraId="6C53DC74" w14:textId="77777777" w:rsidR="003C5E9F" w:rsidRDefault="003C5E9F" w:rsidP="003C5E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C5E9F" w14:paraId="0CB65A2B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2AEB1F58" w14:textId="77777777" w:rsidR="003C5E9F" w:rsidRDefault="003C5E9F" w:rsidP="003C5E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8" w:type="dxa"/>
            <w:shd w:val="clear" w:color="000000" w:fill="FFFFFF"/>
            <w:noWrap/>
            <w:vAlign w:val="center"/>
          </w:tcPr>
          <w:p w14:paraId="191E48D7" w14:textId="03D1EC75" w:rsidR="003C5E9F" w:rsidRDefault="003C5E9F" w:rsidP="003C5E9F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</w:rPr>
            </w:pPr>
            <w:ins w:id="118" w:author="徐 俊葶" w:date="2022-08-18T19:21:00Z">
              <w:r w:rsidRPr="002663CE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≥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28</w:t>
              </w:r>
            </w:ins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39DD19BA" w14:textId="77777777" w:rsidR="003C5E9F" w:rsidRDefault="003C5E9F" w:rsidP="003C5E9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7230C231" w14:textId="58779016" w:rsidR="003C5E9F" w:rsidRDefault="00606AEE" w:rsidP="003C5E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19" w:author="徐 俊葶" w:date="2022-08-18T19:37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1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656 (1.149-</w:t>
              </w:r>
            </w:ins>
            <w:ins w:id="120" w:author="徐 俊葶" w:date="2022-08-18T19:38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2.385)</w:t>
              </w:r>
            </w:ins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5396D8E5" w14:textId="1FE24911" w:rsidR="003C5E9F" w:rsidRPr="00C52F77" w:rsidRDefault="00EF3C25" w:rsidP="003C5E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:rPrChange w:id="121" w:author="徐 俊葶" w:date="2022-08-18T21:54:00Z">
                  <w:rPr>
                    <w:rFonts w:ascii="Times New Roman" w:eastAsia="宋体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122" w:author="徐 俊葶" w:date="2022-08-18T19:34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0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007</w:t>
              </w:r>
            </w:ins>
            <w:ins w:id="123" w:author="徐 俊葶" w:date="2022-08-18T21:54:00Z">
              <w:r w:rsidR="00C52F77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vertAlign w:val="superscript"/>
                </w:rPr>
                <w:t>a</w:t>
              </w:r>
            </w:ins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5D0BB636" w14:textId="51EBE66B" w:rsidR="003C5E9F" w:rsidRDefault="00CB77B3" w:rsidP="003C5E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24" w:author="徐 俊葶" w:date="2022-08-20T22:59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1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740 (</w:t>
              </w:r>
            </w:ins>
            <w:ins w:id="125" w:author="徐 俊葶" w:date="2022-08-20T23:00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1.185-2.556)</w:t>
              </w:r>
            </w:ins>
          </w:p>
        </w:tc>
        <w:tc>
          <w:tcPr>
            <w:tcW w:w="1269" w:type="dxa"/>
            <w:shd w:val="clear" w:color="000000" w:fill="FFFFFF"/>
            <w:noWrap/>
            <w:vAlign w:val="center"/>
          </w:tcPr>
          <w:p w14:paraId="255A1A79" w14:textId="3E5203C7" w:rsidR="003C5E9F" w:rsidRPr="00C52F77" w:rsidRDefault="00392568" w:rsidP="003C5E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:rPrChange w:id="126" w:author="徐 俊葶" w:date="2022-08-18T21:54:00Z">
                  <w:rPr>
                    <w:rFonts w:ascii="Times New Roman" w:eastAsia="宋体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127" w:author="徐 俊葶" w:date="2022-08-18T20:04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0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005</w:t>
              </w:r>
            </w:ins>
            <w:ins w:id="128" w:author="徐 俊葶" w:date="2022-08-18T21:54:00Z">
              <w:r w:rsidR="00C52F77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vertAlign w:val="superscript"/>
                </w:rPr>
                <w:t>a</w:t>
              </w:r>
            </w:ins>
          </w:p>
        </w:tc>
      </w:tr>
      <w:tr w:rsidR="003C5E9F" w14:paraId="03591324" w14:textId="77777777" w:rsidTr="00F008A5">
        <w:trPr>
          <w:trHeight w:val="280"/>
          <w:jc w:val="center"/>
        </w:trPr>
        <w:tc>
          <w:tcPr>
            <w:tcW w:w="2410" w:type="dxa"/>
            <w:gridSpan w:val="2"/>
            <w:shd w:val="clear" w:color="000000" w:fill="FFFFFF"/>
            <w:noWrap/>
            <w:vAlign w:val="center"/>
          </w:tcPr>
          <w:p w14:paraId="1E5D8DEE" w14:textId="7A9BBAF9" w:rsidR="003C5E9F" w:rsidRDefault="003C5E9F" w:rsidP="003C5E9F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</w:rPr>
            </w:pPr>
            <w:ins w:id="129" w:author="徐 俊葶" w:date="2022-08-18T19:22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Menstrual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cycle</w:t>
              </w:r>
            </w:ins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061AB237" w14:textId="77777777" w:rsidR="003C5E9F" w:rsidRDefault="003C5E9F" w:rsidP="003C5E9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493397C9" w14:textId="1D76D487" w:rsidR="003C5E9F" w:rsidRDefault="003C5E9F" w:rsidP="003C5E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5B52CF83" w14:textId="055F5D77" w:rsidR="003C5E9F" w:rsidRDefault="003C5E9F" w:rsidP="003C5E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12EFB819" w14:textId="094518A7" w:rsidR="003C5E9F" w:rsidRDefault="003C5E9F" w:rsidP="003C5E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shd w:val="clear" w:color="000000" w:fill="FFFFFF"/>
            <w:noWrap/>
            <w:vAlign w:val="center"/>
          </w:tcPr>
          <w:p w14:paraId="117652F4" w14:textId="77777777" w:rsidR="003C5E9F" w:rsidRDefault="003C5E9F" w:rsidP="003C5E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3C25" w14:paraId="08D67877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5772F530" w14:textId="77777777" w:rsidR="00EF3C25" w:rsidRDefault="00EF3C25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8" w:type="dxa"/>
            <w:shd w:val="clear" w:color="000000" w:fill="FFFFFF"/>
            <w:noWrap/>
            <w:vAlign w:val="center"/>
          </w:tcPr>
          <w:p w14:paraId="703512B8" w14:textId="215D15E9" w:rsidR="00EF3C25" w:rsidRDefault="00EF3C25" w:rsidP="00EF3C25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</w:rPr>
            </w:pPr>
            <w:ins w:id="130" w:author="徐 俊葶" w:date="2022-08-18T19:24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Regular</w:t>
              </w:r>
            </w:ins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3F1C0658" w14:textId="77777777" w:rsidR="00EF3C25" w:rsidRDefault="00EF3C25" w:rsidP="00EF3C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312C2E38" w14:textId="0DF93922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31" w:author="徐 俊葶" w:date="2022-08-18T19:32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1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000</w:t>
              </w:r>
            </w:ins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06F5E26E" w14:textId="04FEEA68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21FC3F66" w14:textId="5F88EE79" w:rsidR="00EF3C25" w:rsidRDefault="009F134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32" w:author="徐 俊葶" w:date="2022-08-18T20:01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1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000</w:t>
              </w:r>
            </w:ins>
          </w:p>
        </w:tc>
        <w:tc>
          <w:tcPr>
            <w:tcW w:w="1269" w:type="dxa"/>
            <w:shd w:val="clear" w:color="000000" w:fill="FFFFFF"/>
            <w:noWrap/>
            <w:vAlign w:val="center"/>
          </w:tcPr>
          <w:p w14:paraId="6518F0B0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3C25" w14:paraId="3F24DB99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7BAD1FA9" w14:textId="77777777" w:rsidR="00EF3C25" w:rsidRDefault="00EF3C25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8" w:type="dxa"/>
            <w:shd w:val="clear" w:color="000000" w:fill="FFFFFF"/>
            <w:noWrap/>
            <w:vAlign w:val="center"/>
          </w:tcPr>
          <w:p w14:paraId="3BA49C24" w14:textId="0B1E5AC6" w:rsidR="00EF3C25" w:rsidRDefault="00EF3C25" w:rsidP="00EF3C25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</w:rPr>
            </w:pPr>
            <w:ins w:id="133" w:author="徐 俊葶" w:date="2022-08-18T19:24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I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rregular</w:t>
              </w:r>
            </w:ins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3506F3C2" w14:textId="77777777" w:rsidR="00EF3C25" w:rsidRDefault="00EF3C25" w:rsidP="00EF3C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66C23BC8" w14:textId="2D11816E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34" w:author="徐 俊葶" w:date="2022-08-18T19:32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1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371 (1.104-1.702)</w:t>
              </w:r>
            </w:ins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447C4D7C" w14:textId="279A8A54" w:rsidR="00EF3C25" w:rsidRPr="00C52F77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:rPrChange w:id="135" w:author="徐 俊葶" w:date="2022-08-18T21:54:00Z">
                  <w:rPr>
                    <w:rFonts w:ascii="Times New Roman" w:eastAsia="宋体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136" w:author="徐 俊葶" w:date="2022-08-18T19:32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0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004</w:t>
              </w:r>
            </w:ins>
            <w:ins w:id="137" w:author="徐 俊葶" w:date="2022-08-18T21:54:00Z">
              <w:r w:rsidR="00C52F77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vertAlign w:val="superscript"/>
                </w:rPr>
                <w:t>a</w:t>
              </w:r>
            </w:ins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6FB5621D" w14:textId="70894267" w:rsidR="00EF3C25" w:rsidRDefault="00CB77B3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38" w:author="徐 俊葶" w:date="2022-08-20T23:00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1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261 (0.991-1.605)</w:t>
              </w:r>
            </w:ins>
          </w:p>
        </w:tc>
        <w:tc>
          <w:tcPr>
            <w:tcW w:w="1269" w:type="dxa"/>
            <w:shd w:val="clear" w:color="000000" w:fill="FFFFFF"/>
            <w:noWrap/>
            <w:vAlign w:val="center"/>
          </w:tcPr>
          <w:p w14:paraId="1C81EB19" w14:textId="188ABD90" w:rsidR="00EF3C25" w:rsidRDefault="00392568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39" w:author="徐 俊葶" w:date="2022-08-18T20:04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0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059</w:t>
              </w:r>
            </w:ins>
          </w:p>
        </w:tc>
      </w:tr>
      <w:tr w:rsidR="00EF3C25" w14:paraId="64087A7F" w14:textId="77777777" w:rsidTr="00F008A5">
        <w:trPr>
          <w:trHeight w:val="280"/>
          <w:jc w:val="center"/>
        </w:trPr>
        <w:tc>
          <w:tcPr>
            <w:tcW w:w="2410" w:type="dxa"/>
            <w:gridSpan w:val="2"/>
            <w:shd w:val="clear" w:color="000000" w:fill="FFFFFF"/>
            <w:noWrap/>
            <w:vAlign w:val="center"/>
          </w:tcPr>
          <w:p w14:paraId="2784F0DC" w14:textId="37F156AC" w:rsidR="00EF3C25" w:rsidRDefault="00EF3C25" w:rsidP="00EF3C25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ity</w:t>
            </w:r>
            <w:del w:id="140" w:author="徐 俊葶" w:date="2022-08-18T21:54:00Z">
              <w:r w:rsidDel="00C52F77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, n (%)</w:delText>
              </w:r>
            </w:del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3218E9EF" w14:textId="77777777" w:rsidR="00EF3C25" w:rsidRDefault="00EF3C25" w:rsidP="00EF3C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00D350A4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45C95CC0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58F7FBEE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shd w:val="clear" w:color="000000" w:fill="FFFFFF"/>
            <w:noWrap/>
            <w:vAlign w:val="center"/>
          </w:tcPr>
          <w:p w14:paraId="3C88B805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3C25" w14:paraId="66BA8DCF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1919BC99" w14:textId="77777777" w:rsidR="00EF3C25" w:rsidRDefault="00EF3C25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8" w:type="dxa"/>
            <w:shd w:val="clear" w:color="000000" w:fill="FFFFFF"/>
            <w:noWrap/>
            <w:vAlign w:val="center"/>
          </w:tcPr>
          <w:p w14:paraId="0B64F8C0" w14:textId="395AB125" w:rsidR="00EF3C25" w:rsidRDefault="00A57DAA" w:rsidP="00EF3C25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</w:rPr>
            </w:pPr>
            <w:ins w:id="141" w:author="徐 俊葶" w:date="2022-08-18T21:02:00Z">
              <w:r>
                <w:rPr>
                  <w:rFonts w:ascii="Cambria" w:eastAsia="宋体" w:hAnsi="Cambria" w:cs="宋体"/>
                  <w:color w:val="000000"/>
                  <w:kern w:val="0"/>
                  <w:sz w:val="22"/>
                </w:rPr>
                <w:t>F</w:t>
              </w:r>
            </w:ins>
            <w:del w:id="142" w:author="徐 俊葶" w:date="2022-08-18T21:02:00Z">
              <w:r w:rsidR="00EF3C25" w:rsidDel="00A57DAA">
                <w:rPr>
                  <w:rFonts w:ascii="Cambria" w:eastAsia="宋体" w:hAnsi="Cambria" w:cs="宋体"/>
                  <w:color w:val="000000"/>
                  <w:kern w:val="0"/>
                  <w:sz w:val="22"/>
                </w:rPr>
                <w:delText>f</w:delText>
              </w:r>
            </w:del>
            <w:r w:rsidR="00EF3C25">
              <w:rPr>
                <w:rFonts w:ascii="Cambria" w:eastAsia="宋体" w:hAnsi="Cambria" w:cs="宋体"/>
                <w:color w:val="000000"/>
                <w:kern w:val="0"/>
                <w:sz w:val="22"/>
              </w:rPr>
              <w:t>irs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3BA795F2" w14:textId="158F3D13" w:rsidR="00EF3C25" w:rsidRDefault="00EF3C25" w:rsidP="00EF3C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27304799" w14:textId="3326AD70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02377487" w14:textId="6DD8699E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247E1E82" w14:textId="2258BAA0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69" w:type="dxa"/>
            <w:shd w:val="clear" w:color="000000" w:fill="FFFFFF"/>
            <w:noWrap/>
            <w:vAlign w:val="center"/>
          </w:tcPr>
          <w:p w14:paraId="1565354D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3C25" w14:paraId="49FD14CB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65408680" w14:textId="77777777" w:rsidR="00EF3C25" w:rsidRDefault="00EF3C25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8" w:type="dxa"/>
            <w:shd w:val="clear" w:color="000000" w:fill="FFFFFF"/>
            <w:noWrap/>
            <w:vAlign w:val="center"/>
          </w:tcPr>
          <w:p w14:paraId="7774C732" w14:textId="21EC481E" w:rsidR="00EF3C25" w:rsidRDefault="00A57DAA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43" w:author="徐 俊葶" w:date="2022-08-18T21:02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H</w:t>
              </w:r>
            </w:ins>
            <w:del w:id="144" w:author="徐 俊葶" w:date="2022-08-18T21:02:00Z">
              <w:r w:rsidR="00EF3C25" w:rsidDel="00A57DAA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h</w:delText>
              </w:r>
            </w:del>
            <w:r w:rsidR="00EF3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h order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560ABC2E" w14:textId="77777777" w:rsidR="00EF3C25" w:rsidRDefault="00EF3C25" w:rsidP="00EF3C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74E203A7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9 (0.912-1.765)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1DB320CB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58 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7BFDE0C9" w14:textId="5284C677" w:rsidR="00EF3C25" w:rsidRDefault="00F16A83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45" w:author="徐 俊葶" w:date="2022-08-18T20:20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1.380 (0.980-1.942)</w:t>
              </w:r>
            </w:ins>
          </w:p>
        </w:tc>
        <w:tc>
          <w:tcPr>
            <w:tcW w:w="1269" w:type="dxa"/>
            <w:shd w:val="clear" w:color="000000" w:fill="FFFFFF"/>
            <w:noWrap/>
            <w:vAlign w:val="center"/>
          </w:tcPr>
          <w:p w14:paraId="55A58571" w14:textId="7BC1C59E" w:rsidR="00EF3C25" w:rsidRDefault="00392568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46" w:author="徐 俊葶" w:date="2022-08-18T20:05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065</w:t>
              </w:r>
            </w:ins>
            <w:r w:rsidR="00EF3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EF3C25" w14:paraId="0C86BA6B" w14:textId="77777777" w:rsidTr="00F008A5">
        <w:trPr>
          <w:trHeight w:val="280"/>
          <w:jc w:val="center"/>
        </w:trPr>
        <w:tc>
          <w:tcPr>
            <w:tcW w:w="2410" w:type="dxa"/>
            <w:gridSpan w:val="2"/>
            <w:shd w:val="clear" w:color="000000" w:fill="FFFFFF"/>
            <w:noWrap/>
            <w:vAlign w:val="center"/>
          </w:tcPr>
          <w:p w14:paraId="0D139A4C" w14:textId="4DC4A96C" w:rsidR="00EF3C25" w:rsidRDefault="00EF3C25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use of infertility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44131453" w14:textId="77777777" w:rsidR="00EF3C25" w:rsidRDefault="00EF3C25" w:rsidP="00EF3C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2AFF8F44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2927F8C0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7D7E9771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69" w:type="dxa"/>
            <w:shd w:val="clear" w:color="000000" w:fill="FFFFFF"/>
            <w:noWrap/>
            <w:vAlign w:val="center"/>
          </w:tcPr>
          <w:p w14:paraId="7C84C501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F3C25" w14:paraId="42E957DB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27AA4283" w14:textId="77777777" w:rsidR="00EF3C25" w:rsidRDefault="00EF3C25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8" w:type="dxa"/>
            <w:shd w:val="clear" w:color="000000" w:fill="FFFFFF"/>
            <w:noWrap/>
            <w:vAlign w:val="center"/>
          </w:tcPr>
          <w:p w14:paraId="49C65270" w14:textId="51F035E6" w:rsidR="00EF3C25" w:rsidRDefault="00A57DAA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47" w:author="徐 俊葶" w:date="2022-08-18T21:02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T</w:t>
              </w:r>
            </w:ins>
            <w:del w:id="148" w:author="徐 俊葶" w:date="2022-08-18T21:02:00Z">
              <w:r w:rsidR="00EF3C25" w:rsidDel="00A57DAA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t</w:delText>
              </w:r>
            </w:del>
            <w:r w:rsidR="00EF3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al factor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58556B07" w14:textId="77777777" w:rsidR="00EF3C25" w:rsidRDefault="00EF3C25" w:rsidP="00EF3C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5FF7CB4D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403F280F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51F08E2E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69" w:type="dxa"/>
            <w:shd w:val="clear" w:color="000000" w:fill="FFFFFF"/>
            <w:noWrap/>
            <w:vAlign w:val="center"/>
          </w:tcPr>
          <w:p w14:paraId="148B6689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F3C25" w14:paraId="05D9DEFF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0CDC4E58" w14:textId="77777777" w:rsidR="00EF3C25" w:rsidRDefault="00EF3C25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8" w:type="dxa"/>
            <w:shd w:val="clear" w:color="000000" w:fill="FFFFFF"/>
            <w:noWrap/>
            <w:vAlign w:val="center"/>
          </w:tcPr>
          <w:p w14:paraId="7AB63B04" w14:textId="19D31D7A" w:rsidR="00EF3C25" w:rsidRDefault="00A57DAA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49" w:author="徐 俊葶" w:date="2022-08-18T21:02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M</w:t>
              </w:r>
            </w:ins>
            <w:del w:id="150" w:author="徐 俊葶" w:date="2022-08-18T21:02:00Z">
              <w:r w:rsidR="00EF3C25" w:rsidDel="00A57DAA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m</w:delText>
              </w:r>
            </w:del>
            <w:r w:rsidR="00EF3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e factor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3C02F95F" w14:textId="77777777" w:rsidR="00EF3C25" w:rsidRDefault="00EF3C25" w:rsidP="00EF3C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59258129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8 (0.713-1.131)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0ED8DEF5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60 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30EE2769" w14:textId="75DC707B" w:rsidR="00EF3C25" w:rsidRDefault="00F16A83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51" w:author="徐 俊葶" w:date="2022-08-18T20:21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905 (0.700-1.170</w:t>
              </w:r>
            </w:ins>
            <w:ins w:id="152" w:author="徐 俊葶" w:date="2022-08-18T20:23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)</w:t>
              </w:r>
            </w:ins>
          </w:p>
        </w:tc>
        <w:tc>
          <w:tcPr>
            <w:tcW w:w="1269" w:type="dxa"/>
            <w:shd w:val="clear" w:color="000000" w:fill="FFFFFF"/>
            <w:noWrap/>
            <w:vAlign w:val="center"/>
          </w:tcPr>
          <w:p w14:paraId="3B6AA8C8" w14:textId="7C4E9387" w:rsidR="00EF3C25" w:rsidRDefault="00392568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53" w:author="徐 俊葶" w:date="2022-08-18T20:05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446</w:t>
              </w:r>
            </w:ins>
            <w:r w:rsidR="00EF3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EF3C25" w14:paraId="2BAF3C41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124C840D" w14:textId="77777777" w:rsidR="00EF3C25" w:rsidRDefault="00EF3C25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64" w:type="dxa"/>
            <w:gridSpan w:val="2"/>
            <w:shd w:val="clear" w:color="000000" w:fill="FFFFFF"/>
            <w:noWrap/>
            <w:vAlign w:val="center"/>
          </w:tcPr>
          <w:p w14:paraId="1C72AF08" w14:textId="6A5FD64A" w:rsidR="00EF3C25" w:rsidRDefault="00A57DAA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54" w:author="徐 俊葶" w:date="2022-08-18T21:02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U</w:t>
              </w:r>
            </w:ins>
            <w:del w:id="155" w:author="徐 俊葶" w:date="2022-08-18T21:02:00Z">
              <w:r w:rsidR="00EF3C25" w:rsidDel="00A57DAA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u</w:delText>
              </w:r>
            </w:del>
            <w:r w:rsidR="00EF3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xplained infertility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76B1843E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1 (0.679-1.388)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132B4386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71 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7DCA2F09" w14:textId="526753FC" w:rsidR="00EF3C25" w:rsidRDefault="00F16A83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56" w:author="徐 俊葶" w:date="2022-08-18T20:22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1.001 (0.692-1.448)</w:t>
              </w:r>
            </w:ins>
          </w:p>
        </w:tc>
        <w:tc>
          <w:tcPr>
            <w:tcW w:w="1269" w:type="dxa"/>
            <w:shd w:val="clear" w:color="000000" w:fill="FFFFFF"/>
            <w:noWrap/>
            <w:vAlign w:val="center"/>
          </w:tcPr>
          <w:p w14:paraId="507B77C9" w14:textId="37FF2264" w:rsidR="00EF3C25" w:rsidRDefault="00392568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57" w:author="徐 俊葶" w:date="2022-08-18T20:06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994</w:t>
              </w:r>
            </w:ins>
            <w:r w:rsidR="00EF3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EF3C25" w14:paraId="07CCD137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7CA7421B" w14:textId="77777777" w:rsidR="00EF3C25" w:rsidRDefault="00EF3C25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64" w:type="dxa"/>
            <w:gridSpan w:val="2"/>
            <w:shd w:val="clear" w:color="000000" w:fill="FFFFFF"/>
            <w:noWrap/>
            <w:vAlign w:val="center"/>
          </w:tcPr>
          <w:p w14:paraId="37A0045D" w14:textId="57EADF96" w:rsidR="00EF3C25" w:rsidRDefault="00A57DAA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58" w:author="徐 俊葶" w:date="2022-08-18T21:01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M</w:t>
              </w:r>
            </w:ins>
            <w:del w:id="159" w:author="徐 俊葶" w:date="2022-08-18T21:01:00Z">
              <w:r w:rsidR="00EF3C25" w:rsidDel="00A57DAA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m</w:delText>
              </w:r>
            </w:del>
            <w:r w:rsidR="00EF3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ltiple factors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10D435AF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8 (0.849-1.394)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381C4282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03 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2F303717" w14:textId="7AB00590" w:rsidR="00EF3C25" w:rsidRDefault="00F16A83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60" w:author="徐 俊葶" w:date="2022-08-18T20:23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1.030 (0.791-1.343)</w:t>
              </w:r>
            </w:ins>
          </w:p>
        </w:tc>
        <w:tc>
          <w:tcPr>
            <w:tcW w:w="1269" w:type="dxa"/>
            <w:shd w:val="clear" w:color="000000" w:fill="FFFFFF"/>
            <w:noWrap/>
            <w:vAlign w:val="center"/>
          </w:tcPr>
          <w:p w14:paraId="67BE3A3B" w14:textId="52B6C072" w:rsidR="00EF3C25" w:rsidRDefault="00392568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61" w:author="徐 俊葶" w:date="2022-08-18T20:06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825</w:t>
              </w:r>
            </w:ins>
            <w:r w:rsidR="00EF3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EF3C25" w14:paraId="2B6999FF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5782CE0C" w14:textId="77777777" w:rsidR="00EF3C25" w:rsidRDefault="00EF3C25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8" w:type="dxa"/>
            <w:shd w:val="clear" w:color="000000" w:fill="FFFFFF"/>
            <w:noWrap/>
            <w:vAlign w:val="center"/>
          </w:tcPr>
          <w:p w14:paraId="50277C7F" w14:textId="4C2E8758" w:rsidR="00EF3C25" w:rsidRDefault="00A57DAA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62" w:author="徐 俊葶" w:date="2022-08-18T21:01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O</w:t>
              </w:r>
            </w:ins>
            <w:del w:id="163" w:author="徐 俊葶" w:date="2022-08-18T21:01:00Z">
              <w:r w:rsidR="00EF3C25" w:rsidDel="00A57DAA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o</w:delText>
              </w:r>
            </w:del>
            <w:r w:rsidR="00EF3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rs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15E001AF" w14:textId="77777777" w:rsidR="00EF3C25" w:rsidRDefault="00EF3C25" w:rsidP="00EF3C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4DAD5F7B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4 (0.570-1.437)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0F34C169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71 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75EC96CF" w14:textId="07922B7B" w:rsidR="00EF3C25" w:rsidRDefault="00F16A83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64" w:author="徐 俊葶" w:date="2022-08-18T20:24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895 (0.431-1.859)</w:t>
              </w:r>
            </w:ins>
          </w:p>
        </w:tc>
        <w:tc>
          <w:tcPr>
            <w:tcW w:w="1269" w:type="dxa"/>
            <w:shd w:val="clear" w:color="000000" w:fill="FFFFFF"/>
            <w:noWrap/>
            <w:vAlign w:val="center"/>
          </w:tcPr>
          <w:p w14:paraId="10626FD9" w14:textId="4801A570" w:rsidR="00EF3C25" w:rsidRDefault="00392568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65" w:author="徐 俊葶" w:date="2022-08-18T20:06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766</w:t>
              </w:r>
            </w:ins>
            <w:r w:rsidR="00EF3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EF3C25" w14:paraId="421660D1" w14:textId="77777777" w:rsidTr="00F008A5">
        <w:trPr>
          <w:trHeight w:val="280"/>
          <w:jc w:val="center"/>
        </w:trPr>
        <w:tc>
          <w:tcPr>
            <w:tcW w:w="2410" w:type="dxa"/>
            <w:gridSpan w:val="2"/>
            <w:shd w:val="clear" w:color="000000" w:fill="FFFFFF"/>
            <w:noWrap/>
            <w:vAlign w:val="center"/>
          </w:tcPr>
          <w:p w14:paraId="0D458E07" w14:textId="6D6AC0D0" w:rsidR="00EF3C25" w:rsidRDefault="00EF3C25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T method</w:t>
            </w:r>
            <w:del w:id="166" w:author="徐 俊葶" w:date="2022-08-18T21:01:00Z">
              <w:r w:rsidDel="00A57DAA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, n (%)</w:delText>
              </w:r>
            </w:del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40665379" w14:textId="77777777" w:rsidR="00EF3C25" w:rsidRDefault="00EF3C25" w:rsidP="00EF3C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309D13E3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1510B785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3D5D2ACE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69" w:type="dxa"/>
            <w:shd w:val="clear" w:color="000000" w:fill="FFFFFF"/>
            <w:noWrap/>
            <w:vAlign w:val="center"/>
          </w:tcPr>
          <w:p w14:paraId="3A3FF13C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F3C25" w14:paraId="4145BEF3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6F8CF97B" w14:textId="77777777" w:rsidR="00EF3C25" w:rsidRDefault="00EF3C25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8" w:type="dxa"/>
            <w:shd w:val="clear" w:color="000000" w:fill="FFFFFF"/>
            <w:noWrap/>
            <w:vAlign w:val="center"/>
          </w:tcPr>
          <w:p w14:paraId="0E4BCF6F" w14:textId="77777777" w:rsidR="00EF3C25" w:rsidRDefault="00EF3C25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F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0D619099" w14:textId="77777777" w:rsidR="00EF3C25" w:rsidRDefault="00EF3C25" w:rsidP="00EF3C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72F4E4B1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37F65376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7FECA4C3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69" w:type="dxa"/>
            <w:shd w:val="clear" w:color="000000" w:fill="FFFFFF"/>
            <w:noWrap/>
            <w:vAlign w:val="center"/>
          </w:tcPr>
          <w:p w14:paraId="3479D74F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F3C25" w14:paraId="5AB2480C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2BBB5488" w14:textId="77777777" w:rsidR="00EF3C25" w:rsidRDefault="00EF3C25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8" w:type="dxa"/>
            <w:shd w:val="clear" w:color="000000" w:fill="FFFFFF"/>
            <w:noWrap/>
            <w:vAlign w:val="center"/>
          </w:tcPr>
          <w:p w14:paraId="4CA6C098" w14:textId="77777777" w:rsidR="00EF3C25" w:rsidRDefault="00EF3C25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SI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3437633B" w14:textId="77777777" w:rsidR="00EF3C25" w:rsidRDefault="00EF3C25" w:rsidP="00EF3C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4BE6AA5F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2 (0.775-1.120)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6B22D37A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2 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3217EEC6" w14:textId="434CDD51" w:rsidR="00EF3C25" w:rsidRDefault="00F16A83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67" w:author="徐 俊葶" w:date="2022-08-18T20:24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944 (</w:t>
              </w:r>
            </w:ins>
            <w:ins w:id="168" w:author="徐 俊葶" w:date="2022-08-18T20:25:00Z">
              <w:r w:rsidR="002441BC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764-1.166)</w:t>
              </w:r>
            </w:ins>
          </w:p>
        </w:tc>
        <w:tc>
          <w:tcPr>
            <w:tcW w:w="1269" w:type="dxa"/>
            <w:shd w:val="clear" w:color="000000" w:fill="FFFFFF"/>
            <w:noWrap/>
            <w:vAlign w:val="center"/>
          </w:tcPr>
          <w:p w14:paraId="5B2FFAB8" w14:textId="23686BAC" w:rsidR="00EF3C25" w:rsidRDefault="00392568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69" w:author="徐 俊葶" w:date="2022-08-18T20:06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595</w:t>
              </w:r>
            </w:ins>
            <w:r w:rsidR="00EF3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EF3C25" w14:paraId="78362AA4" w14:textId="77777777" w:rsidTr="00F008A5">
        <w:trPr>
          <w:trHeight w:val="280"/>
          <w:jc w:val="center"/>
        </w:trPr>
        <w:tc>
          <w:tcPr>
            <w:tcW w:w="3686" w:type="dxa"/>
            <w:gridSpan w:val="3"/>
            <w:shd w:val="clear" w:color="000000" w:fill="FFFFFF"/>
            <w:noWrap/>
            <w:vAlign w:val="center"/>
          </w:tcPr>
          <w:p w14:paraId="0482E116" w14:textId="77777777" w:rsidR="00EF3C25" w:rsidRDefault="00EF3C25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ozen embryo transfer protocol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2C01AB9C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5721565D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34FB0DB2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69" w:type="dxa"/>
            <w:shd w:val="clear" w:color="000000" w:fill="FFFFFF"/>
            <w:noWrap/>
            <w:vAlign w:val="center"/>
          </w:tcPr>
          <w:p w14:paraId="1E492C53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F3C25" w14:paraId="54506D1B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510EC226" w14:textId="77777777" w:rsidR="00EF3C25" w:rsidRDefault="00EF3C25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64" w:type="dxa"/>
            <w:gridSpan w:val="2"/>
            <w:shd w:val="clear" w:color="000000" w:fill="FFFFFF"/>
            <w:noWrap/>
            <w:vAlign w:val="center"/>
          </w:tcPr>
          <w:p w14:paraId="3E3B0D49" w14:textId="77777777" w:rsidR="00EF3C25" w:rsidRDefault="00EF3C25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grammed cycles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7A798F6B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247FFD46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5D243494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69" w:type="dxa"/>
            <w:shd w:val="clear" w:color="000000" w:fill="FFFFFF"/>
            <w:noWrap/>
            <w:vAlign w:val="center"/>
          </w:tcPr>
          <w:p w14:paraId="5101FCEA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F3C25" w14:paraId="28C11434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2C768551" w14:textId="77777777" w:rsidR="00EF3C25" w:rsidRDefault="00EF3C25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64" w:type="dxa"/>
            <w:gridSpan w:val="2"/>
            <w:shd w:val="clear" w:color="000000" w:fill="FFFFFF"/>
            <w:noWrap/>
            <w:vAlign w:val="center"/>
          </w:tcPr>
          <w:p w14:paraId="59E54C77" w14:textId="77777777" w:rsidR="00EF3C25" w:rsidRDefault="00EF3C25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tural cycles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4CB35B7A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0 (0.608-0.924)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17C946E4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</w:t>
            </w:r>
            <w:r w:rsidRPr="008E7C0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1FB15E10" w14:textId="5BA7D0CC" w:rsidR="00EF3C25" w:rsidRDefault="00954D16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70" w:author="徐 俊葶" w:date="2022-08-18T20:32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788 (0.628-0.989)</w:t>
              </w:r>
            </w:ins>
          </w:p>
        </w:tc>
        <w:tc>
          <w:tcPr>
            <w:tcW w:w="1269" w:type="dxa"/>
            <w:shd w:val="clear" w:color="000000" w:fill="FFFFFF"/>
            <w:noWrap/>
            <w:vAlign w:val="center"/>
          </w:tcPr>
          <w:p w14:paraId="72725F5B" w14:textId="7A2BCA18" w:rsidR="00EF3C25" w:rsidRDefault="00392568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71" w:author="徐 俊葶" w:date="2022-08-18T20:07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040</w:t>
              </w:r>
            </w:ins>
            <w:r w:rsidR="00EF3C2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="00EF3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EF3C25" w14:paraId="67116DD6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1230E955" w14:textId="77777777" w:rsidR="00EF3C25" w:rsidRDefault="00EF3C25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64" w:type="dxa"/>
            <w:gridSpan w:val="2"/>
            <w:shd w:val="clear" w:color="000000" w:fill="FFFFFF"/>
            <w:noWrap/>
            <w:vAlign w:val="center"/>
          </w:tcPr>
          <w:p w14:paraId="79741E91" w14:textId="77777777" w:rsidR="00EF3C25" w:rsidRDefault="00EF3C25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nimal ovarian stimulation cycles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76C5A5D2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4 (0.483-0.861)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177760F4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59CF2743" w14:textId="6C9B0B1A" w:rsidR="00EF3C25" w:rsidRDefault="00954D16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72" w:author="徐 俊葶" w:date="2022-08-18T20:32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686 (</w:t>
              </w:r>
            </w:ins>
            <w:ins w:id="173" w:author="徐 俊葶" w:date="2022-08-18T20:33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509-0.924)</w:t>
              </w:r>
            </w:ins>
          </w:p>
        </w:tc>
        <w:tc>
          <w:tcPr>
            <w:tcW w:w="1269" w:type="dxa"/>
            <w:shd w:val="clear" w:color="000000" w:fill="FFFFFF"/>
            <w:noWrap/>
            <w:vAlign w:val="center"/>
          </w:tcPr>
          <w:p w14:paraId="7B221F23" w14:textId="7CF4F8D2" w:rsidR="00EF3C25" w:rsidRDefault="00392568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74" w:author="徐 俊葶" w:date="2022-08-18T20:07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01</w:t>
              </w:r>
            </w:ins>
            <w:ins w:id="175" w:author="徐 俊葶" w:date="2022-08-18T20:08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3</w:t>
              </w:r>
            </w:ins>
            <w:r w:rsidR="00EF3C2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="00EF3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EF3C25" w14:paraId="34A31372" w14:textId="77777777" w:rsidTr="00F008A5">
        <w:trPr>
          <w:trHeight w:val="280"/>
          <w:jc w:val="center"/>
        </w:trPr>
        <w:tc>
          <w:tcPr>
            <w:tcW w:w="2410" w:type="dxa"/>
            <w:gridSpan w:val="2"/>
            <w:shd w:val="clear" w:color="000000" w:fill="FFFFFF"/>
            <w:noWrap/>
            <w:vAlign w:val="center"/>
          </w:tcPr>
          <w:p w14:paraId="22AF88C8" w14:textId="4EF3BE42" w:rsidR="00EF3C25" w:rsidRDefault="00EF3C25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ure duration</w:t>
            </w:r>
            <w:del w:id="176" w:author="徐 俊葶" w:date="2022-08-18T21:01:00Z">
              <w:r w:rsidDel="00A57DAA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, n (%)</w:delText>
              </w:r>
            </w:del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431F128F" w14:textId="77777777" w:rsidR="00EF3C25" w:rsidRDefault="00EF3C25" w:rsidP="00EF3C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1A17D0BE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1EAFC5DE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58469C01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69" w:type="dxa"/>
            <w:shd w:val="clear" w:color="000000" w:fill="FFFFFF"/>
            <w:noWrap/>
            <w:vAlign w:val="center"/>
          </w:tcPr>
          <w:p w14:paraId="27DBC1B5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F3C25" w14:paraId="35E54AA4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6F2DDC52" w14:textId="77777777" w:rsidR="00EF3C25" w:rsidRDefault="00EF3C25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64" w:type="dxa"/>
            <w:gridSpan w:val="2"/>
            <w:shd w:val="clear" w:color="000000" w:fill="FFFFFF"/>
            <w:noWrap/>
            <w:vAlign w:val="center"/>
          </w:tcPr>
          <w:p w14:paraId="4D6A22CF" w14:textId="77777777" w:rsidR="00EF3C25" w:rsidRDefault="00EF3C25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vage-stage embryo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7BC64420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0030732B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5DBEEFB1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69" w:type="dxa"/>
            <w:shd w:val="clear" w:color="000000" w:fill="FFFFFF"/>
            <w:noWrap/>
            <w:vAlign w:val="center"/>
          </w:tcPr>
          <w:p w14:paraId="00FE468D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F3C25" w14:paraId="6372597E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386D50FE" w14:textId="77777777" w:rsidR="00EF3C25" w:rsidRDefault="00EF3C25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64" w:type="dxa"/>
            <w:gridSpan w:val="2"/>
            <w:shd w:val="clear" w:color="000000" w:fill="FFFFFF"/>
            <w:noWrap/>
            <w:vAlign w:val="center"/>
          </w:tcPr>
          <w:p w14:paraId="54C8F64A" w14:textId="77777777" w:rsidR="00EF3C25" w:rsidRDefault="00EF3C25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astocyst embryo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3C9D62CE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52 (1.188-1.774)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7CE43E37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5B33CBD3" w14:textId="203A86E9" w:rsidR="00EF3C25" w:rsidRDefault="00954D16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77" w:author="徐 俊葶" w:date="2022-08-18T20:33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1.507 (1.206-</w:t>
              </w:r>
            </w:ins>
            <w:ins w:id="178" w:author="徐 俊葶" w:date="2022-08-18T20:34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1.884)</w:t>
              </w:r>
            </w:ins>
          </w:p>
        </w:tc>
        <w:tc>
          <w:tcPr>
            <w:tcW w:w="1269" w:type="dxa"/>
            <w:shd w:val="clear" w:color="000000" w:fill="FFFFFF"/>
            <w:noWrap/>
            <w:vAlign w:val="center"/>
          </w:tcPr>
          <w:p w14:paraId="6D1F43A1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EF3C25" w14:paraId="5C8B0A48" w14:textId="77777777" w:rsidTr="00F008A5">
        <w:trPr>
          <w:trHeight w:val="280"/>
          <w:jc w:val="center"/>
        </w:trPr>
        <w:tc>
          <w:tcPr>
            <w:tcW w:w="3686" w:type="dxa"/>
            <w:gridSpan w:val="3"/>
            <w:shd w:val="clear" w:color="000000" w:fill="FFFFFF"/>
            <w:noWrap/>
            <w:vAlign w:val="center"/>
          </w:tcPr>
          <w:p w14:paraId="34E02718" w14:textId="77777777" w:rsidR="00EF3C25" w:rsidRDefault="00EF3C25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. of transferred embryos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164881E9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76AC9857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565D337F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69" w:type="dxa"/>
            <w:shd w:val="clear" w:color="000000" w:fill="FFFFFF"/>
            <w:noWrap/>
            <w:vAlign w:val="center"/>
          </w:tcPr>
          <w:p w14:paraId="508D6C92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F3C25" w14:paraId="3DE1CFF2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5D1665EA" w14:textId="77777777" w:rsidR="00EF3C25" w:rsidRDefault="00EF3C25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64" w:type="dxa"/>
            <w:gridSpan w:val="2"/>
            <w:shd w:val="clear" w:color="000000" w:fill="FFFFFF"/>
            <w:noWrap/>
            <w:vAlign w:val="center"/>
          </w:tcPr>
          <w:p w14:paraId="3F50A237" w14:textId="77777777" w:rsidR="00EF3C25" w:rsidRDefault="00EF3C25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136BFA84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307647F6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44B37013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69" w:type="dxa"/>
            <w:shd w:val="clear" w:color="000000" w:fill="FFFFFF"/>
            <w:noWrap/>
            <w:vAlign w:val="center"/>
          </w:tcPr>
          <w:p w14:paraId="32DF5C39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F3C25" w14:paraId="76541581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1AF35D92" w14:textId="77777777" w:rsidR="00EF3C25" w:rsidRDefault="00EF3C25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64" w:type="dxa"/>
            <w:gridSpan w:val="2"/>
            <w:shd w:val="clear" w:color="000000" w:fill="FFFFFF"/>
            <w:noWrap/>
            <w:vAlign w:val="center"/>
          </w:tcPr>
          <w:p w14:paraId="055957AD" w14:textId="77777777" w:rsidR="00EF3C25" w:rsidRDefault="00EF3C25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4F852CB6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4 (0.830-1.192)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43112A0B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53 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0486BF5E" w14:textId="3799DC0C" w:rsidR="00EF3C25" w:rsidRDefault="00954D16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79" w:author="徐 俊葶" w:date="2022-08-18T20:34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1.144 (0.934-1.401)</w:t>
              </w:r>
            </w:ins>
          </w:p>
        </w:tc>
        <w:tc>
          <w:tcPr>
            <w:tcW w:w="1269" w:type="dxa"/>
            <w:shd w:val="clear" w:color="000000" w:fill="FFFFFF"/>
            <w:noWrap/>
            <w:vAlign w:val="center"/>
          </w:tcPr>
          <w:p w14:paraId="406824AF" w14:textId="51CC05F9" w:rsidR="00EF3C25" w:rsidRDefault="00863453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80" w:author="徐 俊葶" w:date="2022-08-18T20:14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192</w:t>
              </w:r>
            </w:ins>
            <w:r w:rsidR="00EF3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EF3C25" w14:paraId="6AC4F162" w14:textId="77777777" w:rsidTr="00F008A5">
        <w:trPr>
          <w:trHeight w:val="280"/>
          <w:jc w:val="center"/>
        </w:trPr>
        <w:tc>
          <w:tcPr>
            <w:tcW w:w="2410" w:type="dxa"/>
            <w:gridSpan w:val="2"/>
            <w:shd w:val="clear" w:color="000000" w:fill="FFFFFF"/>
            <w:noWrap/>
            <w:vAlign w:val="center"/>
          </w:tcPr>
          <w:p w14:paraId="12C9DE17" w14:textId="77777777" w:rsidR="00EF3C25" w:rsidRDefault="00EF3C25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term delivery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6559E54E" w14:textId="77777777" w:rsidR="00EF3C25" w:rsidRDefault="00EF3C25" w:rsidP="00EF3C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44BED014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67417AEF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561623B3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69" w:type="dxa"/>
            <w:shd w:val="clear" w:color="000000" w:fill="FFFFFF"/>
            <w:noWrap/>
            <w:vAlign w:val="center"/>
          </w:tcPr>
          <w:p w14:paraId="2A64740D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F3C25" w14:paraId="5B4E7F1E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206D3490" w14:textId="77777777" w:rsidR="00EF3C25" w:rsidRDefault="00EF3C25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8" w:type="dxa"/>
            <w:shd w:val="clear" w:color="000000" w:fill="FFFFFF"/>
            <w:noWrap/>
            <w:vAlign w:val="center"/>
          </w:tcPr>
          <w:p w14:paraId="18864AD0" w14:textId="77777777" w:rsidR="00EF3C25" w:rsidRDefault="00EF3C25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72F0C083" w14:textId="77777777" w:rsidR="00EF3C25" w:rsidRDefault="00EF3C25" w:rsidP="00EF3C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19164F36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07E99A92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27DB7F40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69" w:type="dxa"/>
            <w:shd w:val="clear" w:color="000000" w:fill="FFFFFF"/>
            <w:noWrap/>
            <w:vAlign w:val="center"/>
          </w:tcPr>
          <w:p w14:paraId="2AAD742C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F3C25" w14:paraId="1101B6C5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6D6F9882" w14:textId="77777777" w:rsidR="00EF3C25" w:rsidRDefault="00EF3C25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8" w:type="dxa"/>
            <w:shd w:val="clear" w:color="000000" w:fill="FFFFFF"/>
            <w:noWrap/>
            <w:vAlign w:val="center"/>
          </w:tcPr>
          <w:p w14:paraId="6D3AA1AB" w14:textId="77777777" w:rsidR="00EF3C25" w:rsidRDefault="00EF3C25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7D59136E" w14:textId="77777777" w:rsidR="00EF3C25" w:rsidRDefault="00EF3C25" w:rsidP="00EF3C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5D4B5BF8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2 (0.172-0.496)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2F14206C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322C9538" w14:textId="55ACCDBF" w:rsidR="00EF3C25" w:rsidRDefault="006C4DC0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81" w:author="徐 俊葶" w:date="2022-08-18T20:35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306 (0.179-0.524)</w:t>
              </w:r>
            </w:ins>
          </w:p>
        </w:tc>
        <w:tc>
          <w:tcPr>
            <w:tcW w:w="1269" w:type="dxa"/>
            <w:shd w:val="clear" w:color="000000" w:fill="FFFFFF"/>
            <w:noWrap/>
            <w:vAlign w:val="center"/>
          </w:tcPr>
          <w:p w14:paraId="736551D8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EF3C25" w14:paraId="073A4107" w14:textId="77777777" w:rsidTr="00F008A5">
        <w:trPr>
          <w:trHeight w:val="280"/>
          <w:jc w:val="center"/>
        </w:trPr>
        <w:tc>
          <w:tcPr>
            <w:tcW w:w="3686" w:type="dxa"/>
            <w:gridSpan w:val="3"/>
            <w:shd w:val="clear" w:color="000000" w:fill="FFFFFF"/>
            <w:noWrap/>
            <w:vAlign w:val="center"/>
          </w:tcPr>
          <w:p w14:paraId="09CD5B3E" w14:textId="77777777" w:rsidR="00EF3C25" w:rsidRDefault="00EF3C25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DP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26320B6D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68ED2D63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6DF3122B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69" w:type="dxa"/>
            <w:shd w:val="clear" w:color="000000" w:fill="FFFFFF"/>
            <w:noWrap/>
            <w:vAlign w:val="center"/>
          </w:tcPr>
          <w:p w14:paraId="210CE858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F3C25" w14:paraId="5F6CCCE5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60DD60D7" w14:textId="77777777" w:rsidR="00EF3C25" w:rsidRDefault="00EF3C25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8" w:type="dxa"/>
            <w:shd w:val="clear" w:color="000000" w:fill="FFFFFF"/>
            <w:noWrap/>
            <w:vAlign w:val="center"/>
          </w:tcPr>
          <w:p w14:paraId="27D8F3E5" w14:textId="77777777" w:rsidR="00EF3C25" w:rsidRDefault="00EF3C25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49115F39" w14:textId="77777777" w:rsidR="00EF3C25" w:rsidRDefault="00EF3C25" w:rsidP="00EF3C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3A7EEF0A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32A52A9A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056012DE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69" w:type="dxa"/>
            <w:shd w:val="clear" w:color="000000" w:fill="FFFFFF"/>
            <w:noWrap/>
            <w:vAlign w:val="center"/>
          </w:tcPr>
          <w:p w14:paraId="51C0759C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F3C25" w14:paraId="2065952F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6BFD4441" w14:textId="77777777" w:rsidR="00EF3C25" w:rsidRDefault="00EF3C25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8" w:type="dxa"/>
            <w:shd w:val="clear" w:color="000000" w:fill="FFFFFF"/>
            <w:noWrap/>
            <w:vAlign w:val="center"/>
          </w:tcPr>
          <w:p w14:paraId="6E30745C" w14:textId="77777777" w:rsidR="00EF3C25" w:rsidRDefault="00EF3C25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53ECEC46" w14:textId="77777777" w:rsidR="00EF3C25" w:rsidRDefault="00EF3C25" w:rsidP="00EF3C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43312733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4 (0.321-0.889)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4FB9AD56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213BA5F8" w14:textId="754A0201" w:rsidR="00EF3C25" w:rsidRDefault="006C4DC0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82" w:author="徐 俊葶" w:date="2022-08-18T20:36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578 (0.341-0.978)</w:t>
              </w:r>
            </w:ins>
          </w:p>
        </w:tc>
        <w:tc>
          <w:tcPr>
            <w:tcW w:w="1269" w:type="dxa"/>
            <w:shd w:val="clear" w:color="000000" w:fill="FFFFFF"/>
            <w:noWrap/>
            <w:vAlign w:val="center"/>
          </w:tcPr>
          <w:p w14:paraId="085AD9E3" w14:textId="3ABED18E" w:rsidR="00EF3C25" w:rsidRDefault="00863453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83" w:author="徐 俊葶" w:date="2022-08-18T20:15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041</w:t>
              </w:r>
            </w:ins>
            <w:r w:rsidR="00EF3C2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="00EF3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EF3C25" w14:paraId="34F2511B" w14:textId="77777777" w:rsidTr="00F008A5">
        <w:trPr>
          <w:trHeight w:val="280"/>
          <w:jc w:val="center"/>
        </w:trPr>
        <w:tc>
          <w:tcPr>
            <w:tcW w:w="2410" w:type="dxa"/>
            <w:gridSpan w:val="2"/>
            <w:shd w:val="clear" w:color="000000" w:fill="FFFFFF"/>
            <w:noWrap/>
            <w:vAlign w:val="center"/>
          </w:tcPr>
          <w:p w14:paraId="7418FCFE" w14:textId="77777777" w:rsidR="00EF3C25" w:rsidRDefault="00EF3C25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M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7DAEA311" w14:textId="77777777" w:rsidR="00EF3C25" w:rsidRDefault="00EF3C25" w:rsidP="00EF3C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2FB2BAB0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76B0C0FC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75E87596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69" w:type="dxa"/>
            <w:shd w:val="clear" w:color="000000" w:fill="FFFFFF"/>
            <w:noWrap/>
            <w:vAlign w:val="center"/>
          </w:tcPr>
          <w:p w14:paraId="71F3E703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F3C25" w14:paraId="224C0A1A" w14:textId="77777777" w:rsidTr="00F008A5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4F1E4BC1" w14:textId="77777777" w:rsidR="00EF3C25" w:rsidRDefault="00EF3C25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8" w:type="dxa"/>
            <w:shd w:val="clear" w:color="000000" w:fill="FFFFFF"/>
            <w:noWrap/>
            <w:vAlign w:val="center"/>
          </w:tcPr>
          <w:p w14:paraId="584D07E0" w14:textId="77777777" w:rsidR="00EF3C25" w:rsidRDefault="00EF3C25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1E33F145" w14:textId="77777777" w:rsidR="00EF3C25" w:rsidRDefault="00EF3C25" w:rsidP="00EF3C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49BBB630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41492C46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2F34554B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69" w:type="dxa"/>
            <w:shd w:val="clear" w:color="000000" w:fill="FFFFFF"/>
            <w:noWrap/>
            <w:vAlign w:val="center"/>
          </w:tcPr>
          <w:p w14:paraId="05B8EC40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F3C25" w14:paraId="512A0B8B" w14:textId="77777777" w:rsidTr="00F008A5">
        <w:trPr>
          <w:trHeight w:val="280"/>
          <w:jc w:val="center"/>
        </w:trPr>
        <w:tc>
          <w:tcPr>
            <w:tcW w:w="22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A2C396C" w14:textId="77777777" w:rsidR="00EF3C25" w:rsidRDefault="00EF3C25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DA3C3FE" w14:textId="77777777" w:rsidR="00EF3C25" w:rsidRDefault="00EF3C25" w:rsidP="00EF3C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EA2C65C" w14:textId="77777777" w:rsidR="00EF3C25" w:rsidRDefault="00EF3C25" w:rsidP="00EF3C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5A07E3C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6 (0.450-2.074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91769DB" w14:textId="77777777" w:rsidR="00EF3C25" w:rsidRDefault="00EF3C25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29 </w:t>
            </w:r>
          </w:p>
        </w:tc>
        <w:tc>
          <w:tcPr>
            <w:tcW w:w="245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2450141" w14:textId="7773A215" w:rsidR="00EF3C25" w:rsidRDefault="006C4DC0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84" w:author="徐 俊葶" w:date="2022-08-18T20:38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970 (0.441-2.131)</w:t>
              </w:r>
            </w:ins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C4DD67A" w14:textId="3E24F95E" w:rsidR="00EF3C25" w:rsidRDefault="00863453" w:rsidP="00EF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85" w:author="徐 俊葶" w:date="2022-08-18T20:15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939</w:t>
              </w:r>
            </w:ins>
            <w:r w:rsidR="00EF3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EF3C25" w14:paraId="32B48A4D" w14:textId="77777777" w:rsidTr="00F008A5">
        <w:trPr>
          <w:trHeight w:val="280"/>
          <w:jc w:val="center"/>
        </w:trPr>
        <w:tc>
          <w:tcPr>
            <w:tcW w:w="10767" w:type="dxa"/>
            <w:gridSpan w:val="7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509ABD6" w14:textId="216B63EC" w:rsidR="00EF3C25" w:rsidRPr="008E7C0C" w:rsidRDefault="00EF3C25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pPrChange w:id="186" w:author="徐 俊葶" w:date="2022-08-20T01:54:00Z">
                <w:pPr>
                  <w:widowControl/>
                  <w:jc w:val="left"/>
                </w:pPr>
              </w:pPrChange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ot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alues are presented as n (%) or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95%CI). OR = odds ratio; CI = confidence interval;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ins w:id="187" w:author="徐 俊葶" w:date="2022-08-18T23:20:00Z">
              <w:r w:rsidR="00322613" w:rsidRPr="00322613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BMI = body mass index;</w:t>
              </w:r>
              <w:r w:rsidR="00322613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 xml:space="preserve"> </w:t>
              </w:r>
            </w:ins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 =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ssisted reproductive technology; IVF = in vitro fertilization; ICSI = intracytoplasmic sperm injection;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DP = hypertensive disorders of pregnancy; GDM = gestational diabetes</w:t>
            </w:r>
            <w:ins w:id="188" w:author="徐 俊葶" w:date="2022-08-18T23:28:00Z">
              <w:r w:rsidR="002A4A87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 xml:space="preserve"> </w:t>
              </w:r>
              <w:r w:rsidR="002A4A87" w:rsidRPr="002A4A87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mellitus</w:t>
              </w:r>
            </w:ins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  <w:p w14:paraId="312B8307" w14:textId="5F17575A" w:rsidR="00D31B37" w:rsidRDefault="00EF3C25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pPrChange w:id="189" w:author="徐 俊葶" w:date="2022-08-20T01:54:00Z">
                <w:pPr>
                  <w:widowControl/>
                  <w:jc w:val="left"/>
                </w:pPr>
              </w:pPrChange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 variables of</w:t>
            </w:r>
            <w:del w:id="190" w:author="徐 俊葶" w:date="2022-08-18T23:25:00Z">
              <w:r w:rsidDel="009C3EC4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 xml:space="preserve"> maternal age, BMI,</w:delText>
              </w:r>
            </w:del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uration of infertility and endometrial thickness on transfer day, restricted cubic splines were generated to adjust for the non</w:t>
            </w:r>
            <w:del w:id="191" w:author="徐 俊葶" w:date="2022-08-20T23:54:00Z">
              <w:r w:rsidDel="00DC099C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-</w:delText>
              </w:r>
            </w:del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ear relationship between these continuous variables and LGA. Thus, quantitative results were not presented.</w:t>
            </w:r>
          </w:p>
          <w:p w14:paraId="230FDD96" w14:textId="77777777" w:rsidR="00EF3C25" w:rsidRDefault="00EF3C25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pPrChange w:id="192" w:author="徐 俊葶" w:date="2022-08-20T01:54:00Z">
                <w:pPr>
                  <w:widowControl/>
                  <w:jc w:val="left"/>
                </w:pPr>
              </w:pPrChange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5.</w:t>
            </w:r>
          </w:p>
        </w:tc>
      </w:tr>
    </w:tbl>
    <w:p w14:paraId="0D40BDEA" w14:textId="1E1D8DD0" w:rsidR="00C22A48" w:rsidRDefault="00C22A48">
      <w:pPr>
        <w:keepNext/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  <w:pPrChange w:id="193" w:author="徐 俊葶" w:date="2022-08-18T22:53:00Z">
          <w:pPr>
            <w:widowControl/>
            <w:jc w:val="left"/>
          </w:pPr>
        </w:pPrChange>
      </w:pPr>
      <w:r>
        <w:rPr>
          <w:rFonts w:ascii="Times New Roman" w:hAnsi="Times New Roman" w:cs="Times New Roman" w:hint="cs"/>
          <w:sz w:val="24"/>
          <w:szCs w:val="24"/>
        </w:rPr>
        <w:lastRenderedPageBreak/>
        <w:t>T</w:t>
      </w:r>
      <w:r w:rsidR="00457FFD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S4</w:t>
      </w:r>
    </w:p>
    <w:tbl>
      <w:tblPr>
        <w:tblW w:w="10773" w:type="dxa"/>
        <w:jc w:val="center"/>
        <w:tblLook w:val="04A0" w:firstRow="1" w:lastRow="0" w:firstColumn="1" w:lastColumn="0" w:noHBand="0" w:noVBand="1"/>
      </w:tblPr>
      <w:tblGrid>
        <w:gridCol w:w="222"/>
        <w:gridCol w:w="2188"/>
        <w:gridCol w:w="1276"/>
        <w:gridCol w:w="2268"/>
        <w:gridCol w:w="1094"/>
        <w:gridCol w:w="2450"/>
        <w:gridCol w:w="1275"/>
      </w:tblGrid>
      <w:tr w:rsidR="00C22A48" w14:paraId="490BBE6D" w14:textId="77777777" w:rsidTr="00C52F77">
        <w:trPr>
          <w:trHeight w:val="280"/>
          <w:jc w:val="center"/>
        </w:trPr>
        <w:tc>
          <w:tcPr>
            <w:tcW w:w="10773" w:type="dxa"/>
            <w:gridSpan w:val="7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7C26E3D" w14:textId="77777777" w:rsidR="00C22A48" w:rsidRDefault="00C22A48" w:rsidP="007929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variate and multivariate analysis of predictor variables for SGA</w:t>
            </w:r>
          </w:p>
        </w:tc>
      </w:tr>
      <w:tr w:rsidR="00C22A48" w14:paraId="636F3963" w14:textId="77777777" w:rsidTr="00C52F77">
        <w:trPr>
          <w:trHeight w:val="280"/>
          <w:jc w:val="center"/>
        </w:trPr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2953223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edictor 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0B1610E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FE4FE9E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Crude OR (95% CI) 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F08FDDF" w14:textId="77777777" w:rsidR="00C22A48" w:rsidRDefault="00C22A48" w:rsidP="007929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6FFFAE6" w14:textId="77777777" w:rsidR="00C22A48" w:rsidRDefault="00C22A48" w:rsidP="007929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djusted OR (95%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5492DD0" w14:textId="77777777" w:rsidR="00C22A48" w:rsidRDefault="00C22A48" w:rsidP="007929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55199E" w14:paraId="3A7504D8" w14:textId="77777777" w:rsidTr="00C52F77">
        <w:trPr>
          <w:trHeight w:val="280"/>
          <w:jc w:val="center"/>
        </w:trPr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CF966FA" w14:textId="4B49970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94" w:author="徐 俊葶" w:date="2022-08-18T19:49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M</w:t>
              </w:r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aternal</w:t>
              </w:r>
              <w:r w:rsidRPr="001B703A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 xml:space="preserve"> age</w:t>
              </w:r>
            </w:ins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6F060C2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EBCC773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B3C3980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076E294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BDF2400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5199E" w14:paraId="672B65A8" w14:textId="77777777" w:rsidTr="00C52F77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36479B3A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8" w:type="dxa"/>
            <w:shd w:val="clear" w:color="000000" w:fill="FFFFFF"/>
            <w:noWrap/>
            <w:vAlign w:val="center"/>
          </w:tcPr>
          <w:p w14:paraId="741AC1DB" w14:textId="2ED66D8E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95" w:author="徐 俊葶" w:date="2022-08-18T19:48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&lt;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38</w:t>
              </w:r>
            </w:ins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418BDAD5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2D56E2FD" w14:textId="2B377CEA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96" w:author="徐 俊葶" w:date="2022-08-18T19:50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1.000</w:t>
              </w:r>
            </w:ins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794ED3EE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6025515D" w14:textId="4E0FDF74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97" w:author="徐 俊葶" w:date="2022-08-18T19:50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1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000</w:t>
              </w:r>
            </w:ins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12AF3906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5199E" w14:paraId="78599BC4" w14:textId="77777777" w:rsidTr="00C52F77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3A72DEDC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8" w:type="dxa"/>
            <w:shd w:val="clear" w:color="000000" w:fill="FFFFFF"/>
            <w:noWrap/>
            <w:vAlign w:val="center"/>
          </w:tcPr>
          <w:p w14:paraId="63DC70B7" w14:textId="4FB0EB73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98" w:author="徐 俊葶" w:date="2022-08-18T19:48:00Z">
              <w:r w:rsidRPr="002663CE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≥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38</w:t>
              </w:r>
            </w:ins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1ADD11AC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2DFBAA42" w14:textId="648D8EA6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199" w:author="徐 俊葶" w:date="2022-08-18T19:51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0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831</w:t>
              </w:r>
            </w:ins>
            <w:ins w:id="200" w:author="徐 俊葶" w:date="2022-08-18T19:58:00Z">
              <w:r w:rsidR="00A7532C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(0.467-1.481)</w:t>
              </w:r>
            </w:ins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2ABF775A" w14:textId="1EF52942" w:rsidR="0055199E" w:rsidRDefault="00A7532C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01" w:author="徐 俊葶" w:date="2022-08-18T19:58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0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531</w:t>
              </w:r>
            </w:ins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0E527537" w14:textId="0A77F687" w:rsidR="0055199E" w:rsidRDefault="00A57DAA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02" w:author="徐 俊葶" w:date="2022-08-18T21:00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0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757 (0.411-1.397)</w:t>
              </w:r>
            </w:ins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0C677754" w14:textId="465C026D" w:rsidR="0055199E" w:rsidRDefault="00944E64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03" w:author="徐 俊葶" w:date="2022-08-18T20:45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0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374</w:t>
              </w:r>
            </w:ins>
          </w:p>
        </w:tc>
      </w:tr>
      <w:tr w:rsidR="0055199E" w14:paraId="23C6134B" w14:textId="77777777" w:rsidTr="00C52F77">
        <w:trPr>
          <w:trHeight w:val="280"/>
          <w:jc w:val="center"/>
        </w:trPr>
        <w:tc>
          <w:tcPr>
            <w:tcW w:w="2410" w:type="dxa"/>
            <w:gridSpan w:val="2"/>
            <w:shd w:val="clear" w:color="000000" w:fill="FFFFFF"/>
            <w:noWrap/>
            <w:vAlign w:val="center"/>
          </w:tcPr>
          <w:p w14:paraId="6BC6A40B" w14:textId="46C6741C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04" w:author="徐 俊葶" w:date="2022-08-18T19:48:00Z">
              <w:r w:rsidRPr="00A168CF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Maternal BMI</w:t>
              </w:r>
            </w:ins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3E9035EE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3D71AFB9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4D6F11E4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390E2ED2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702703B4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5199E" w14:paraId="0B7CED83" w14:textId="77777777" w:rsidTr="00C52F77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178758D4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8" w:type="dxa"/>
            <w:shd w:val="clear" w:color="000000" w:fill="FFFFFF"/>
            <w:noWrap/>
            <w:vAlign w:val="center"/>
          </w:tcPr>
          <w:p w14:paraId="3E6774D6" w14:textId="7803A708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05" w:author="徐 俊葶" w:date="2022-08-18T19:48:00Z">
              <w:r w:rsidRPr="00A168CF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&lt;28</w:t>
              </w:r>
            </w:ins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21FA1BF2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130EE377" w14:textId="588D015F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06" w:author="徐 俊葶" w:date="2022-08-18T19:50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1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000</w:t>
              </w:r>
            </w:ins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3D3909D2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503AA2F7" w14:textId="3365D46B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07" w:author="徐 俊葶" w:date="2022-08-18T19:50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1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000</w:t>
              </w:r>
            </w:ins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748ACA39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5199E" w14:paraId="750DA64F" w14:textId="77777777" w:rsidTr="00C52F77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0B989689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8" w:type="dxa"/>
            <w:shd w:val="clear" w:color="000000" w:fill="FFFFFF"/>
            <w:noWrap/>
            <w:vAlign w:val="center"/>
          </w:tcPr>
          <w:p w14:paraId="77D3B4E5" w14:textId="3F2BE36E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08" w:author="徐 俊葶" w:date="2022-08-18T19:48:00Z">
              <w:r w:rsidRPr="002663CE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≥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28</w:t>
              </w:r>
            </w:ins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0FCFBF10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2FE184AE" w14:textId="5886088C" w:rsidR="0055199E" w:rsidRDefault="00A7532C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09" w:author="徐 俊葶" w:date="2022-08-18T19:59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0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960 (0.464-1.987)</w:t>
              </w:r>
            </w:ins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79ABE611" w14:textId="62E3009B" w:rsidR="0055199E" w:rsidRDefault="00A7532C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10" w:author="徐 俊葶" w:date="2022-08-18T19:59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0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913</w:t>
              </w:r>
            </w:ins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52A618BB" w14:textId="7D4F126C" w:rsidR="0055199E" w:rsidRDefault="00A57DAA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11" w:author="徐 俊葶" w:date="2022-08-18T21:00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0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843 (0.394-1.804</w:t>
              </w:r>
            </w:ins>
            <w:ins w:id="212" w:author="徐 俊葶" w:date="2022-08-18T21:01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)</w:t>
              </w:r>
            </w:ins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490F8FD4" w14:textId="22E7A45A" w:rsidR="0055199E" w:rsidRDefault="00944E64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13" w:author="徐 俊葶" w:date="2022-08-18T20:45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0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660</w:t>
              </w:r>
            </w:ins>
          </w:p>
        </w:tc>
      </w:tr>
      <w:tr w:rsidR="0055199E" w14:paraId="4999714B" w14:textId="77777777" w:rsidTr="00C52F77">
        <w:trPr>
          <w:trHeight w:val="280"/>
          <w:jc w:val="center"/>
        </w:trPr>
        <w:tc>
          <w:tcPr>
            <w:tcW w:w="2410" w:type="dxa"/>
            <w:gridSpan w:val="2"/>
            <w:shd w:val="clear" w:color="000000" w:fill="FFFFFF"/>
            <w:noWrap/>
            <w:vAlign w:val="center"/>
          </w:tcPr>
          <w:p w14:paraId="112E0F90" w14:textId="30193EE2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14" w:author="徐 俊葶" w:date="2022-08-18T19:48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Menstrual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cycle</w:t>
              </w:r>
            </w:ins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2F17BA91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3C5D0971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584019CD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2E2AC0F0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39388D81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5199E" w14:paraId="524141EB" w14:textId="77777777" w:rsidTr="00C52F77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769AF1EA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8" w:type="dxa"/>
            <w:shd w:val="clear" w:color="000000" w:fill="FFFFFF"/>
            <w:noWrap/>
            <w:vAlign w:val="center"/>
          </w:tcPr>
          <w:p w14:paraId="313F9FB6" w14:textId="0DB91399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15" w:author="徐 俊葶" w:date="2022-08-18T19:24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Regular</w:t>
              </w:r>
            </w:ins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70DECCC6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2E62C8F5" w14:textId="7A471992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16" w:author="徐 俊葶" w:date="2022-08-18T19:50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1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000</w:t>
              </w:r>
            </w:ins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1EC430C1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678F161B" w14:textId="715F3CC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17" w:author="徐 俊葶" w:date="2022-08-18T19:50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1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000</w:t>
              </w:r>
            </w:ins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774FFA46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5199E" w14:paraId="5405B18E" w14:textId="77777777" w:rsidTr="00C52F77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73CCCDCA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8" w:type="dxa"/>
            <w:shd w:val="clear" w:color="000000" w:fill="FFFFFF"/>
            <w:noWrap/>
            <w:vAlign w:val="center"/>
          </w:tcPr>
          <w:p w14:paraId="12FFA57D" w14:textId="10317ED8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18" w:author="徐 俊葶" w:date="2022-08-18T19:24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I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rregular</w:t>
              </w:r>
            </w:ins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747C5D7C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621B5D46" w14:textId="5CEF506D" w:rsidR="0055199E" w:rsidRDefault="00A7532C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19" w:author="徐 俊葶" w:date="2022-08-18T20:00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0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853 (0.564-1.291)</w:t>
              </w:r>
            </w:ins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4ED630C1" w14:textId="3312F33E" w:rsidR="0055199E" w:rsidRDefault="00A7532C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20" w:author="徐 俊葶" w:date="2022-08-18T20:00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0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453</w:t>
              </w:r>
            </w:ins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0A192C4A" w14:textId="125B0A9D" w:rsidR="0055199E" w:rsidRDefault="00A57DAA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21" w:author="徐 俊葶" w:date="2022-08-18T21:01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0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855 (0.542-1.348)</w:t>
              </w:r>
            </w:ins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02C4D400" w14:textId="270388C5" w:rsidR="0055199E" w:rsidRDefault="00944E64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22" w:author="徐 俊葶" w:date="2022-08-18T20:45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0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499</w:t>
              </w:r>
            </w:ins>
          </w:p>
        </w:tc>
      </w:tr>
      <w:tr w:rsidR="0055199E" w14:paraId="201AE826" w14:textId="77777777" w:rsidTr="00C52F77">
        <w:trPr>
          <w:trHeight w:val="280"/>
          <w:jc w:val="center"/>
        </w:trPr>
        <w:tc>
          <w:tcPr>
            <w:tcW w:w="2410" w:type="dxa"/>
            <w:gridSpan w:val="2"/>
            <w:shd w:val="clear" w:color="000000" w:fill="FFFFFF"/>
            <w:noWrap/>
            <w:vAlign w:val="center"/>
          </w:tcPr>
          <w:p w14:paraId="04783CDD" w14:textId="34276DD2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ity</w:t>
            </w:r>
            <w:del w:id="223" w:author="徐 俊葶" w:date="2022-08-18T21:56:00Z">
              <w:r w:rsidDel="00C52F77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, n (%)</w:delText>
              </w:r>
            </w:del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13C3967F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5171400E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00B34297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780E44BD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566FF51B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5199E" w14:paraId="287A44DD" w14:textId="77777777" w:rsidTr="00C52F77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7B74F983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8" w:type="dxa"/>
            <w:shd w:val="clear" w:color="000000" w:fill="FFFFFF"/>
            <w:noWrap/>
            <w:vAlign w:val="center"/>
          </w:tcPr>
          <w:p w14:paraId="5194FF6A" w14:textId="5B695352" w:rsidR="0055199E" w:rsidRDefault="00C52F77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24" w:author="徐 俊葶" w:date="2022-08-18T21:56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F</w:t>
              </w:r>
            </w:ins>
            <w:del w:id="225" w:author="徐 俊葶" w:date="2022-08-18T21:56:00Z">
              <w:r w:rsidR="0055199E" w:rsidDel="00C52F77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f</w:delText>
              </w:r>
            </w:del>
            <w:r w:rsidR="005519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s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5C1763D7" w14:textId="70AD1BC3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085E233F" w14:textId="3C0EFD6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1E7AF032" w14:textId="261C321C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6D5D6C81" w14:textId="22BB1FE9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34186F80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5199E" w14:paraId="42749004" w14:textId="77777777" w:rsidTr="00C52F77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06E7CD01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8" w:type="dxa"/>
            <w:shd w:val="clear" w:color="000000" w:fill="FFFFFF"/>
            <w:noWrap/>
            <w:vAlign w:val="center"/>
          </w:tcPr>
          <w:p w14:paraId="05B05338" w14:textId="59C30F81" w:rsidR="0055199E" w:rsidRDefault="00C52F77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26" w:author="徐 俊葶" w:date="2022-08-18T21:56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H</w:t>
              </w:r>
            </w:ins>
            <w:del w:id="227" w:author="徐 俊葶" w:date="2022-08-18T21:56:00Z">
              <w:r w:rsidR="0055199E" w:rsidDel="00C52F77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h</w:delText>
              </w:r>
            </w:del>
            <w:r w:rsidR="005519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h order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58753321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23376423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8 (0.314-1.334)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1F0962D1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39 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4620A612" w14:textId="76932458" w:rsidR="0055199E" w:rsidRDefault="008E3A49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28" w:author="徐 俊葶" w:date="2022-08-18T21:09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635 (0.304-1.325)</w:t>
              </w:r>
            </w:ins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6D8FD894" w14:textId="53B95DC7" w:rsidR="0055199E" w:rsidRDefault="00944E64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29" w:author="徐 俊葶" w:date="2022-08-18T20:45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226</w:t>
              </w:r>
            </w:ins>
            <w:r w:rsidR="005519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55199E" w14:paraId="0DF1E898" w14:textId="77777777" w:rsidTr="00C52F77">
        <w:trPr>
          <w:trHeight w:val="280"/>
          <w:jc w:val="center"/>
        </w:trPr>
        <w:tc>
          <w:tcPr>
            <w:tcW w:w="2410" w:type="dxa"/>
            <w:gridSpan w:val="2"/>
            <w:shd w:val="clear" w:color="000000" w:fill="FFFFFF"/>
            <w:noWrap/>
            <w:vAlign w:val="center"/>
          </w:tcPr>
          <w:p w14:paraId="0CC5B2D0" w14:textId="07D3891C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use of infertility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1769825F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45BB41D1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3BD8B775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0402D6C1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7BF55605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5199E" w14:paraId="5F93B050" w14:textId="77777777" w:rsidTr="00C52F77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1474BC8E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8" w:type="dxa"/>
            <w:shd w:val="clear" w:color="000000" w:fill="FFFFFF"/>
            <w:noWrap/>
            <w:vAlign w:val="center"/>
          </w:tcPr>
          <w:p w14:paraId="5D7242F0" w14:textId="5CE1AD41" w:rsidR="0055199E" w:rsidRDefault="00C52F77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30" w:author="徐 俊葶" w:date="2022-08-18T21:56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T</w:t>
              </w:r>
            </w:ins>
            <w:del w:id="231" w:author="徐 俊葶" w:date="2022-08-18T21:56:00Z">
              <w:r w:rsidR="0055199E" w:rsidDel="00C52F77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t</w:delText>
              </w:r>
            </w:del>
            <w:r w:rsidR="005519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al factor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037EE99A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36D46873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0DB7E3C4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62A97D77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1B3F1EF7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5199E" w14:paraId="6D7B4146" w14:textId="77777777" w:rsidTr="00C52F77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3FDFCAF3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8" w:type="dxa"/>
            <w:shd w:val="clear" w:color="000000" w:fill="FFFFFF"/>
            <w:noWrap/>
            <w:vAlign w:val="center"/>
          </w:tcPr>
          <w:p w14:paraId="0779969C" w14:textId="6B22F17F" w:rsidR="0055199E" w:rsidRDefault="00C52F77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32" w:author="徐 俊葶" w:date="2022-08-18T21:56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M</w:t>
              </w:r>
            </w:ins>
            <w:del w:id="233" w:author="徐 俊葶" w:date="2022-08-18T21:56:00Z">
              <w:r w:rsidR="0055199E" w:rsidDel="00C52F77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m</w:delText>
              </w:r>
            </w:del>
            <w:r w:rsidR="005519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e factor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5E939957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5F6E810F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2 (0.866-1.809)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2D5A1037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32 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732CD9CE" w14:textId="019FD3FB" w:rsidR="0055199E" w:rsidRDefault="008E3A49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34" w:author="徐 俊葶" w:date="2022-08-18T21:10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1.327 (0.884-1.992)</w:t>
              </w:r>
            </w:ins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1AACAD26" w14:textId="7CBD6F4A" w:rsidR="0055199E" w:rsidRDefault="00944E64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35" w:author="徐 俊葶" w:date="2022-08-18T20:45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173</w:t>
              </w:r>
            </w:ins>
          </w:p>
        </w:tc>
      </w:tr>
      <w:tr w:rsidR="0055199E" w14:paraId="42CA75F1" w14:textId="77777777" w:rsidTr="00C52F77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2C841CA8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64" w:type="dxa"/>
            <w:gridSpan w:val="2"/>
            <w:shd w:val="clear" w:color="000000" w:fill="FFFFFF"/>
            <w:noWrap/>
            <w:vAlign w:val="center"/>
          </w:tcPr>
          <w:p w14:paraId="634C272E" w14:textId="1FDDF6D8" w:rsidR="0055199E" w:rsidRDefault="00C52F77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36" w:author="徐 俊葶" w:date="2022-08-18T21:56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U</w:t>
              </w:r>
            </w:ins>
            <w:del w:id="237" w:author="徐 俊葶" w:date="2022-08-18T21:56:00Z">
              <w:r w:rsidR="0055199E" w:rsidDel="00C52F77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u</w:delText>
              </w:r>
            </w:del>
            <w:r w:rsidR="005519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xplained infertility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7B87FADB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0 (0.484-1.749)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2AAF9A06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99 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2DB49267" w14:textId="2D0BF070" w:rsidR="0055199E" w:rsidRDefault="008E3A49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38" w:author="徐 俊葶" w:date="2022-08-18T21:11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937 (0.488-1.800)</w:t>
              </w:r>
            </w:ins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03613211" w14:textId="25EA300C" w:rsidR="0055199E" w:rsidRDefault="008E3A49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39" w:author="徐 俊葶" w:date="2022-08-18T21:13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846</w:t>
              </w:r>
            </w:ins>
            <w:r w:rsidR="005519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55199E" w14:paraId="7D9D5010" w14:textId="77777777" w:rsidTr="00C52F77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6C1B6821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64" w:type="dxa"/>
            <w:gridSpan w:val="2"/>
            <w:shd w:val="clear" w:color="000000" w:fill="FFFFFF"/>
            <w:noWrap/>
            <w:vAlign w:val="center"/>
          </w:tcPr>
          <w:p w14:paraId="7276A210" w14:textId="2471BB3C" w:rsidR="0055199E" w:rsidRDefault="00C52F77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40" w:author="徐 俊葶" w:date="2022-08-18T21:56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M</w:t>
              </w:r>
            </w:ins>
            <w:del w:id="241" w:author="徐 俊葶" w:date="2022-08-18T21:56:00Z">
              <w:r w:rsidR="0055199E" w:rsidDel="00C52F77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m</w:delText>
              </w:r>
            </w:del>
            <w:r w:rsidR="005519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ltiple factors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4C342531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4 (0.586-1.456)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07839981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32 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5EA48F07" w14:textId="5DE81256" w:rsidR="0055199E" w:rsidRDefault="008E3A49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42" w:author="徐 俊葶" w:date="2022-08-18T21:11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885 (0.544-1.441)</w:t>
              </w:r>
            </w:ins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6A0FDCFA" w14:textId="000F7BB0" w:rsidR="0055199E" w:rsidRDefault="008E3A49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43" w:author="徐 俊葶" w:date="2022-08-18T21:13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623</w:t>
              </w:r>
            </w:ins>
            <w:r w:rsidR="005519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55199E" w14:paraId="47EEC080" w14:textId="77777777" w:rsidTr="00C52F77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17156F93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8" w:type="dxa"/>
            <w:shd w:val="clear" w:color="000000" w:fill="FFFFFF"/>
            <w:noWrap/>
            <w:vAlign w:val="center"/>
          </w:tcPr>
          <w:p w14:paraId="2C661453" w14:textId="16A94B80" w:rsidR="0055199E" w:rsidRDefault="00C52F77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44" w:author="徐 俊葶" w:date="2022-08-18T21:56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O</w:t>
              </w:r>
            </w:ins>
            <w:del w:id="245" w:author="徐 俊葶" w:date="2022-08-18T21:56:00Z">
              <w:r w:rsidR="0055199E" w:rsidDel="00C52F77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o</w:delText>
              </w:r>
            </w:del>
            <w:r w:rsidR="005519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rs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63267749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55BB2221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0 (0.361-1.956)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07193A70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86 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6DE3841F" w14:textId="350F8E6C" w:rsidR="0055199E" w:rsidRDefault="008E3A49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46" w:author="徐 俊葶" w:date="2022-08-18T21:12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613 (0.145-2.588)</w:t>
              </w:r>
            </w:ins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4C508442" w14:textId="6D08D046" w:rsidR="0055199E" w:rsidRDefault="008E3A49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47" w:author="徐 俊葶" w:date="2022-08-18T21:13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505</w:t>
              </w:r>
            </w:ins>
            <w:r w:rsidR="005519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55199E" w14:paraId="42E4A77B" w14:textId="77777777" w:rsidTr="00C52F77">
        <w:trPr>
          <w:trHeight w:val="280"/>
          <w:jc w:val="center"/>
        </w:trPr>
        <w:tc>
          <w:tcPr>
            <w:tcW w:w="2410" w:type="dxa"/>
            <w:gridSpan w:val="2"/>
            <w:shd w:val="clear" w:color="000000" w:fill="FFFFFF"/>
            <w:noWrap/>
            <w:vAlign w:val="center"/>
          </w:tcPr>
          <w:p w14:paraId="2D5BD740" w14:textId="2AB6C3A8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T method</w:t>
            </w:r>
            <w:del w:id="248" w:author="徐 俊葶" w:date="2022-08-18T21:56:00Z">
              <w:r w:rsidDel="00C52F77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, n (%)</w:delText>
              </w:r>
            </w:del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375D898B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1A72646D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318375A7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1B454928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4C1453EE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5199E" w14:paraId="76A6B028" w14:textId="77777777" w:rsidTr="00C52F77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58F9E13D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8" w:type="dxa"/>
            <w:shd w:val="clear" w:color="000000" w:fill="FFFFFF"/>
            <w:noWrap/>
            <w:vAlign w:val="center"/>
          </w:tcPr>
          <w:p w14:paraId="0542CCE9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F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6EBBC1C3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34053BBE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47D1C310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55350AE3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6EEF8AA4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5199E" w14:paraId="2F55F153" w14:textId="77777777" w:rsidTr="00C52F77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73C0F506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8" w:type="dxa"/>
            <w:shd w:val="clear" w:color="000000" w:fill="FFFFFF"/>
            <w:noWrap/>
            <w:vAlign w:val="center"/>
          </w:tcPr>
          <w:p w14:paraId="4C84E92E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SI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21F2693F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6BBC6010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0 (0.821-1.528)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34BE3F46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74 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018E24D8" w14:textId="66AC375C" w:rsidR="0055199E" w:rsidRDefault="00430084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49" w:author="徐 俊葶" w:date="2022-08-22T00:04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983 (</w:t>
              </w:r>
            </w:ins>
            <w:ins w:id="250" w:author="徐 俊葶" w:date="2022-08-22T00:05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691-1.399)</w:t>
              </w:r>
            </w:ins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45281FBA" w14:textId="3D7E282D" w:rsidR="0055199E" w:rsidRDefault="008E3A49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51" w:author="徐 俊葶" w:date="2022-08-18T21:13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925</w:t>
              </w:r>
            </w:ins>
            <w:r w:rsidR="005519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55199E" w14:paraId="13F9E454" w14:textId="77777777" w:rsidTr="00C52F77">
        <w:trPr>
          <w:trHeight w:val="280"/>
          <w:jc w:val="center"/>
        </w:trPr>
        <w:tc>
          <w:tcPr>
            <w:tcW w:w="3686" w:type="dxa"/>
            <w:gridSpan w:val="3"/>
            <w:shd w:val="clear" w:color="000000" w:fill="FFFFFF"/>
            <w:noWrap/>
            <w:vAlign w:val="center"/>
          </w:tcPr>
          <w:p w14:paraId="0F17B86D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ozen embryo transfer protocol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1C0AD4B6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668F1CE9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1B550BD6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28B3C784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5199E" w14:paraId="67643B06" w14:textId="77777777" w:rsidTr="00C52F77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74B92807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64" w:type="dxa"/>
            <w:gridSpan w:val="2"/>
            <w:shd w:val="clear" w:color="000000" w:fill="FFFFFF"/>
            <w:noWrap/>
            <w:vAlign w:val="center"/>
          </w:tcPr>
          <w:p w14:paraId="7E41999D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grammed cycles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35AF0CA7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17853CCF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6D7A9861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1334B083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5199E" w14:paraId="3DC5931B" w14:textId="77777777" w:rsidTr="00C52F77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0B39402E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64" w:type="dxa"/>
            <w:gridSpan w:val="2"/>
            <w:shd w:val="clear" w:color="000000" w:fill="FFFFFF"/>
            <w:noWrap/>
            <w:vAlign w:val="center"/>
          </w:tcPr>
          <w:p w14:paraId="2E5FE6E0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tural cycles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3028E1C3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8 (0.951-1.912)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2B69CD22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4 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14EF5C48" w14:textId="146AD55B" w:rsidR="0055199E" w:rsidRDefault="00745A49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52" w:author="徐 俊葶" w:date="2022-08-18T21:23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1.436 (0.986-2.090)</w:t>
              </w:r>
            </w:ins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3DB40235" w14:textId="7F5FB325" w:rsidR="0055199E" w:rsidRDefault="003951E6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53" w:author="徐 俊葶" w:date="2022-08-18T21:14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059</w:t>
              </w:r>
            </w:ins>
            <w:r w:rsidR="005519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55199E" w14:paraId="1AF62133" w14:textId="77777777" w:rsidTr="00C52F77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5FA94334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64" w:type="dxa"/>
            <w:gridSpan w:val="2"/>
            <w:shd w:val="clear" w:color="000000" w:fill="FFFFFF"/>
            <w:noWrap/>
            <w:vAlign w:val="center"/>
          </w:tcPr>
          <w:p w14:paraId="7B841E45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nimal ovarian stimulation cycles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168A2AFD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18 (1.211-2.730)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4D9FF15E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0BFB8B9A" w14:textId="352CA55F" w:rsidR="0055199E" w:rsidRDefault="00745A49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54" w:author="徐 俊葶" w:date="2022-08-18T21:23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1.889 (1.243-2.871)</w:t>
              </w:r>
            </w:ins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4C274E5D" w14:textId="3A9BB1D9" w:rsidR="0055199E" w:rsidRDefault="003951E6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55" w:author="徐 俊葶" w:date="2022-08-18T21:14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003</w:t>
              </w:r>
            </w:ins>
            <w:r w:rsidR="0055199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="005519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55199E" w14:paraId="1B039DB2" w14:textId="77777777" w:rsidTr="00C52F77">
        <w:trPr>
          <w:trHeight w:val="280"/>
          <w:jc w:val="center"/>
        </w:trPr>
        <w:tc>
          <w:tcPr>
            <w:tcW w:w="2410" w:type="dxa"/>
            <w:gridSpan w:val="2"/>
            <w:shd w:val="clear" w:color="000000" w:fill="FFFFFF"/>
            <w:noWrap/>
            <w:vAlign w:val="center"/>
          </w:tcPr>
          <w:p w14:paraId="6F646C14" w14:textId="4FFD31A8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ure duration</w:t>
            </w:r>
            <w:del w:id="256" w:author="徐 俊葶" w:date="2022-08-18T21:57:00Z">
              <w:r w:rsidDel="00C52F77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,</w:delText>
              </w:r>
            </w:del>
            <w:del w:id="257" w:author="徐 俊葶" w:date="2022-08-18T21:56:00Z">
              <w:r w:rsidDel="00C52F77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 xml:space="preserve"> n (%)</w:delText>
              </w:r>
            </w:del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7A933133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7BD36E21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7934EAE3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7E23ECE3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4343CC5B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5199E" w14:paraId="40F6C4B9" w14:textId="77777777" w:rsidTr="00C52F77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74C578F2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64" w:type="dxa"/>
            <w:gridSpan w:val="2"/>
            <w:shd w:val="clear" w:color="000000" w:fill="FFFFFF"/>
            <w:noWrap/>
            <w:vAlign w:val="center"/>
          </w:tcPr>
          <w:p w14:paraId="56BDE076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vage-stage embryo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4D58F525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68C163F5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5E248DD6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3B6230CC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5199E" w14:paraId="5B94CF2D" w14:textId="77777777" w:rsidTr="00C52F77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55E5B30A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64" w:type="dxa"/>
            <w:gridSpan w:val="2"/>
            <w:shd w:val="clear" w:color="000000" w:fill="FFFFFF"/>
            <w:noWrap/>
            <w:vAlign w:val="center"/>
          </w:tcPr>
          <w:p w14:paraId="68126B8F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astocyst embryo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25B5407E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3 (0.410-0.946)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3577D8B2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51C103F9" w14:textId="242DA7F0" w:rsidR="0055199E" w:rsidRDefault="00745A49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58" w:author="徐 俊葶" w:date="2022-08-18T21:24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635 (0.403-1.001)</w:t>
              </w:r>
            </w:ins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74C24317" w14:textId="31A68FDE" w:rsidR="0055199E" w:rsidRDefault="003951E6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59" w:author="徐 俊葶" w:date="2022-08-18T21:15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050</w:t>
              </w:r>
            </w:ins>
            <w:r w:rsidR="005519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55199E" w14:paraId="52E35903" w14:textId="77777777" w:rsidTr="00C52F77">
        <w:trPr>
          <w:trHeight w:val="280"/>
          <w:jc w:val="center"/>
        </w:trPr>
        <w:tc>
          <w:tcPr>
            <w:tcW w:w="3686" w:type="dxa"/>
            <w:gridSpan w:val="3"/>
            <w:shd w:val="clear" w:color="000000" w:fill="FFFFFF"/>
            <w:noWrap/>
            <w:vAlign w:val="center"/>
          </w:tcPr>
          <w:p w14:paraId="76DCDB12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. of transferred embryos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11CD26B2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06523689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1B02DE45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5815AEE5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5199E" w14:paraId="4B3D0307" w14:textId="77777777" w:rsidTr="00C52F77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76DAAF6A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64" w:type="dxa"/>
            <w:gridSpan w:val="2"/>
            <w:shd w:val="clear" w:color="000000" w:fill="FFFFFF"/>
            <w:noWrap/>
            <w:vAlign w:val="center"/>
          </w:tcPr>
          <w:p w14:paraId="3E8861DB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111EDB37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67CC797C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2A5D8634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60F251E7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5199E" w14:paraId="3EE48B9F" w14:textId="77777777" w:rsidTr="00C52F77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7EAA03E6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64" w:type="dxa"/>
            <w:gridSpan w:val="2"/>
            <w:shd w:val="clear" w:color="000000" w:fill="FFFFFF"/>
            <w:noWrap/>
            <w:vAlign w:val="center"/>
          </w:tcPr>
          <w:p w14:paraId="5B647F05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3969D562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6 (0.884-1.672)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2C2BE007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29 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2A3E34B3" w14:textId="187B007F" w:rsidR="0055199E" w:rsidRDefault="00745A49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60" w:author="徐 俊葶" w:date="2022-08-18T21:25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1.075 (0.759-1.524)</w:t>
              </w:r>
            </w:ins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2F788DCC" w14:textId="0176C1C2" w:rsidR="0055199E" w:rsidRDefault="003951E6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61" w:author="徐 俊葶" w:date="2022-08-18T21:16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684</w:t>
              </w:r>
            </w:ins>
            <w:r w:rsidR="005519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55199E" w14:paraId="5B666254" w14:textId="77777777" w:rsidTr="00C52F77">
        <w:trPr>
          <w:trHeight w:val="280"/>
          <w:jc w:val="center"/>
        </w:trPr>
        <w:tc>
          <w:tcPr>
            <w:tcW w:w="2410" w:type="dxa"/>
            <w:gridSpan w:val="2"/>
            <w:shd w:val="clear" w:color="000000" w:fill="FFFFFF"/>
            <w:noWrap/>
            <w:vAlign w:val="center"/>
          </w:tcPr>
          <w:p w14:paraId="60CD3BA9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term delivery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3C76A7A0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2F0967D0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16E0635E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3950C798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6B05DFC4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5199E" w14:paraId="0E8F725E" w14:textId="77777777" w:rsidTr="00C52F77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01D721BD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8" w:type="dxa"/>
            <w:shd w:val="clear" w:color="000000" w:fill="FFFFFF"/>
            <w:noWrap/>
            <w:vAlign w:val="center"/>
          </w:tcPr>
          <w:p w14:paraId="3535EE62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7106EB36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317A5DA5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3E67537D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1CFAC65E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5B98C376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5199E" w14:paraId="60859ACE" w14:textId="77777777" w:rsidTr="00C52F77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3023343A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8" w:type="dxa"/>
            <w:shd w:val="clear" w:color="000000" w:fill="FFFFFF"/>
            <w:noWrap/>
            <w:vAlign w:val="center"/>
          </w:tcPr>
          <w:p w14:paraId="519751C3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352884A0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6E74BF58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60 (1.375-3.393)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0FDD8F47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41CE5775" w14:textId="15576902" w:rsidR="0055199E" w:rsidRDefault="00745A49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62" w:author="徐 俊葶" w:date="2022-08-18T21:26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1.993 (1.219-3.261)</w:t>
              </w:r>
            </w:ins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23FDF3FB" w14:textId="341162EF" w:rsidR="0055199E" w:rsidRDefault="003951E6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63" w:author="徐 俊葶" w:date="2022-08-18T21:16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006</w:t>
              </w:r>
            </w:ins>
            <w:r w:rsidR="0055199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="005519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55199E" w14:paraId="3461F782" w14:textId="77777777" w:rsidTr="00C52F77">
        <w:trPr>
          <w:trHeight w:val="280"/>
          <w:jc w:val="center"/>
        </w:trPr>
        <w:tc>
          <w:tcPr>
            <w:tcW w:w="3686" w:type="dxa"/>
            <w:gridSpan w:val="3"/>
            <w:shd w:val="clear" w:color="000000" w:fill="FFFFFF"/>
            <w:noWrap/>
            <w:vAlign w:val="center"/>
          </w:tcPr>
          <w:p w14:paraId="0090BAA4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DP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4B54C4F9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0E15626C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656D7FA1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34C63EBF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5199E" w14:paraId="7C0AE9A7" w14:textId="77777777" w:rsidTr="00C52F77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2D611310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8" w:type="dxa"/>
            <w:shd w:val="clear" w:color="000000" w:fill="FFFFFF"/>
            <w:noWrap/>
            <w:vAlign w:val="center"/>
          </w:tcPr>
          <w:p w14:paraId="002528AE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2C9642D9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1B8F5C0C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65CAF8B9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36B4AC2C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4C3DDB17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5199E" w14:paraId="3553ADE0" w14:textId="77777777" w:rsidTr="00C52F77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49B2A5E0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8" w:type="dxa"/>
            <w:shd w:val="clear" w:color="000000" w:fill="FFFFFF"/>
            <w:noWrap/>
            <w:vAlign w:val="center"/>
          </w:tcPr>
          <w:p w14:paraId="6592661A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3C63EA95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602B28A0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47 (1.328-3.804)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72C25B70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253AC54F" w14:textId="56E7AB66" w:rsidR="0055199E" w:rsidRDefault="00E770EB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64" w:author="徐 俊葶" w:date="2022-08-18T21:27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1.997 (1.143-3.488)</w:t>
              </w:r>
            </w:ins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5AB037A5" w14:textId="7870645D" w:rsidR="0055199E" w:rsidRDefault="003951E6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65" w:author="徐 俊葶" w:date="2022-08-18T21:16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015</w:t>
              </w:r>
            </w:ins>
            <w:r w:rsidR="0055199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="005519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55199E" w14:paraId="1D43EEE7" w14:textId="77777777" w:rsidTr="00C52F77">
        <w:trPr>
          <w:trHeight w:val="280"/>
          <w:jc w:val="center"/>
        </w:trPr>
        <w:tc>
          <w:tcPr>
            <w:tcW w:w="2410" w:type="dxa"/>
            <w:gridSpan w:val="2"/>
            <w:shd w:val="clear" w:color="000000" w:fill="FFFFFF"/>
            <w:noWrap/>
            <w:vAlign w:val="center"/>
          </w:tcPr>
          <w:p w14:paraId="66424AA8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M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1836F888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0FE949A8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03BB7A1E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4A487A55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5989F9E0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5199E" w14:paraId="5E281F63" w14:textId="77777777" w:rsidTr="00C52F77">
        <w:trPr>
          <w:trHeight w:val="280"/>
          <w:jc w:val="center"/>
        </w:trPr>
        <w:tc>
          <w:tcPr>
            <w:tcW w:w="222" w:type="dxa"/>
            <w:shd w:val="clear" w:color="000000" w:fill="FFFFFF"/>
            <w:noWrap/>
            <w:vAlign w:val="center"/>
          </w:tcPr>
          <w:p w14:paraId="5230D64E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8" w:type="dxa"/>
            <w:shd w:val="clear" w:color="000000" w:fill="FFFFFF"/>
            <w:noWrap/>
            <w:vAlign w:val="center"/>
          </w:tcPr>
          <w:p w14:paraId="369A45A1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576DFC6A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317960ED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4" w:type="dxa"/>
            <w:shd w:val="clear" w:color="000000" w:fill="FFFFFF"/>
            <w:noWrap/>
            <w:vAlign w:val="center"/>
          </w:tcPr>
          <w:p w14:paraId="18882596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0" w:type="dxa"/>
            <w:shd w:val="clear" w:color="000000" w:fill="FFFFFF"/>
            <w:noWrap/>
            <w:vAlign w:val="center"/>
          </w:tcPr>
          <w:p w14:paraId="3A16BBE4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1532EFD9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5199E" w14:paraId="72CE2ADE" w14:textId="77777777" w:rsidTr="00C52F77">
        <w:trPr>
          <w:trHeight w:val="280"/>
          <w:jc w:val="center"/>
        </w:trPr>
        <w:tc>
          <w:tcPr>
            <w:tcW w:w="22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44904B6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0469B99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FCC227B" w14:textId="77777777" w:rsidR="0055199E" w:rsidRDefault="0055199E" w:rsidP="00551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553CA17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84 (1.790-8.430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A7C7C24" w14:textId="77777777" w:rsidR="0055199E" w:rsidRDefault="0055199E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5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4B35C3B" w14:textId="3B07EC65" w:rsidR="0055199E" w:rsidRDefault="007316D7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66" w:author="徐 俊葶" w:date="2022-08-18T21:50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3.251 (1.386-7.626)</w:t>
              </w:r>
            </w:ins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FE5ED52" w14:textId="64B5FB11" w:rsidR="0055199E" w:rsidRDefault="003951E6" w:rsidP="005519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67" w:author="徐 俊葶" w:date="2022-08-18T21:17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007</w:t>
              </w:r>
            </w:ins>
            <w:r w:rsidR="0055199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="005519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55199E" w14:paraId="1D179C95" w14:textId="77777777" w:rsidTr="00C52F77">
        <w:trPr>
          <w:trHeight w:val="280"/>
          <w:jc w:val="center"/>
        </w:trPr>
        <w:tc>
          <w:tcPr>
            <w:tcW w:w="10773" w:type="dxa"/>
            <w:gridSpan w:val="7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A4F7CCF" w14:textId="6ED7D8A4" w:rsidR="0055199E" w:rsidRDefault="0055199E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pPrChange w:id="268" w:author="徐 俊葶" w:date="2022-08-20T01:54:00Z">
                <w:pPr>
                  <w:widowControl/>
                  <w:jc w:val="left"/>
                </w:pPr>
              </w:pPrChange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ot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alues are presented as n (%) or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95%CI). OR = odds ratio; CI = confidence interval;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ins w:id="269" w:author="徐 俊葶" w:date="2022-08-18T23:21:00Z">
              <w:r w:rsidR="00322613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 xml:space="preserve">BMI = </w:t>
              </w:r>
              <w:r w:rsidR="00322613">
                <w:rPr>
                  <w:rFonts w:ascii="Times New Roman" w:hAnsi="Times New Roman" w:cs="Times New Roman" w:hint="eastAsia"/>
                  <w:color w:val="000000"/>
                  <w:sz w:val="18"/>
                  <w:szCs w:val="18"/>
                </w:rPr>
                <w:t>body</w:t>
              </w:r>
              <w:r w:rsidR="00322613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 xml:space="preserve"> </w:t>
              </w:r>
              <w:r w:rsidR="00322613">
                <w:rPr>
                  <w:rFonts w:ascii="Times New Roman" w:hAnsi="Times New Roman" w:cs="Times New Roman" w:hint="eastAsia"/>
                  <w:color w:val="000000"/>
                  <w:sz w:val="18"/>
                  <w:szCs w:val="18"/>
                </w:rPr>
                <w:t>mass</w:t>
              </w:r>
              <w:r w:rsidR="00322613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 xml:space="preserve"> </w:t>
              </w:r>
              <w:r w:rsidR="00322613">
                <w:rPr>
                  <w:rFonts w:ascii="Times New Roman" w:hAnsi="Times New Roman" w:cs="Times New Roman" w:hint="eastAsia"/>
                  <w:color w:val="000000"/>
                  <w:sz w:val="18"/>
                  <w:szCs w:val="18"/>
                </w:rPr>
                <w:t>index</w:t>
              </w:r>
              <w:r w:rsidR="00322613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 xml:space="preserve">; </w:t>
              </w:r>
            </w:ins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 =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ssisted reproductive technology; IVF = in vitro fertilization; ICSI = intracytoplasmic sperm injection;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DP = hypertensive disorders of pregnancy; GDM = gestational diabetes</w:t>
            </w:r>
            <w:ins w:id="270" w:author="徐 俊葶" w:date="2022-08-18T23:28:00Z">
              <w:r w:rsidR="002A4A87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 xml:space="preserve"> </w:t>
              </w:r>
              <w:r w:rsidR="002A4A87" w:rsidRPr="002A4A87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mellitus</w:t>
              </w:r>
            </w:ins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  <w:p w14:paraId="0673FC47" w14:textId="69F4D437" w:rsidR="0055199E" w:rsidRDefault="0055199E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pPrChange w:id="271" w:author="徐 俊葶" w:date="2022-08-20T01:54:00Z">
                <w:pPr>
                  <w:widowControl/>
                  <w:jc w:val="left"/>
                </w:pPr>
              </w:pPrChange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or variables of </w:t>
            </w:r>
            <w:del w:id="272" w:author="徐 俊葶" w:date="2022-08-20T01:45:00Z">
              <w:r w:rsidDel="00CB66F6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 xml:space="preserve">maternal age, BMI, </w:delText>
              </w:r>
            </w:del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ration of infertility and endometrial thickness on transfer day, restricted cubic splines were generated to adjust for the non</w:t>
            </w:r>
            <w:del w:id="273" w:author="徐 俊葶" w:date="2022-08-20T23:54:00Z">
              <w:r w:rsidDel="00DC099C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-</w:delText>
              </w:r>
            </w:del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ear relationship between these continuous variables and SGA. Thus, quantitative results were not presented.</w:t>
            </w:r>
          </w:p>
          <w:p w14:paraId="2AA1D290" w14:textId="77777777" w:rsidR="0055199E" w:rsidRDefault="0055199E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pPrChange w:id="274" w:author="徐 俊葶" w:date="2022-08-20T01:54:00Z">
                <w:pPr>
                  <w:widowControl/>
                  <w:jc w:val="left"/>
                </w:pPr>
              </w:pPrChange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5.</w:t>
            </w:r>
          </w:p>
        </w:tc>
      </w:tr>
    </w:tbl>
    <w:p w14:paraId="7AADBDE6" w14:textId="1542F41E" w:rsidR="00C22A48" w:rsidRDefault="00C22A48">
      <w:pPr>
        <w:keepNext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  <w:pPrChange w:id="275" w:author="徐 俊葶" w:date="2022-08-18T23:03:00Z">
          <w:pPr>
            <w:widowControl/>
            <w:jc w:val="left"/>
          </w:pPr>
        </w:pPrChange>
      </w:pPr>
      <w:r>
        <w:rPr>
          <w:rFonts w:ascii="Times New Roman" w:hAnsi="Times New Roman" w:cs="Times New Roman" w:hint="cs"/>
          <w:sz w:val="24"/>
          <w:szCs w:val="28"/>
        </w:rPr>
        <w:lastRenderedPageBreak/>
        <w:t>T</w:t>
      </w:r>
      <w:r w:rsidR="00457FFD">
        <w:rPr>
          <w:rFonts w:ascii="Times New Roman" w:hAnsi="Times New Roman" w:cs="Times New Roman"/>
          <w:sz w:val="24"/>
          <w:szCs w:val="28"/>
        </w:rPr>
        <w:t>able</w:t>
      </w:r>
      <w:r>
        <w:rPr>
          <w:rFonts w:ascii="Times New Roman" w:hAnsi="Times New Roman" w:cs="Times New Roman"/>
          <w:sz w:val="24"/>
          <w:szCs w:val="28"/>
        </w:rPr>
        <w:t xml:space="preserve"> S5</w:t>
      </w:r>
    </w:p>
    <w:tbl>
      <w:tblPr>
        <w:tblW w:w="10908" w:type="dxa"/>
        <w:jc w:val="center"/>
        <w:tblLook w:val="04A0" w:firstRow="1" w:lastRow="0" w:firstColumn="1" w:lastColumn="0" w:noHBand="0" w:noVBand="1"/>
        <w:tblPrChange w:id="276" w:author="徐 俊葶" w:date="2022-08-18T20:53:00Z">
          <w:tblPr>
            <w:tblW w:w="10631" w:type="dxa"/>
            <w:jc w:val="center"/>
            <w:tblLook w:val="04A0" w:firstRow="1" w:lastRow="0" w:firstColumn="1" w:lastColumn="0" w:noHBand="0" w:noVBand="1"/>
          </w:tblPr>
        </w:tblPrChange>
      </w:tblPr>
      <w:tblGrid>
        <w:gridCol w:w="222"/>
        <w:gridCol w:w="2330"/>
        <w:gridCol w:w="1134"/>
        <w:gridCol w:w="2268"/>
        <w:gridCol w:w="1134"/>
        <w:gridCol w:w="2551"/>
        <w:gridCol w:w="1269"/>
        <w:tblGridChange w:id="277">
          <w:tblGrid>
            <w:gridCol w:w="222"/>
            <w:gridCol w:w="2330"/>
            <w:gridCol w:w="1277"/>
            <w:gridCol w:w="2199"/>
            <w:gridCol w:w="992"/>
            <w:gridCol w:w="2619"/>
            <w:gridCol w:w="1269"/>
          </w:tblGrid>
        </w:tblGridChange>
      </w:tblGrid>
      <w:tr w:rsidR="00C22A48" w14:paraId="220178D8" w14:textId="77777777" w:rsidTr="00BF114C">
        <w:trPr>
          <w:trHeight w:val="280"/>
          <w:jc w:val="center"/>
          <w:trPrChange w:id="278" w:author="徐 俊葶" w:date="2022-08-18T20:53:00Z">
            <w:trPr>
              <w:trHeight w:val="280"/>
              <w:jc w:val="center"/>
            </w:trPr>
          </w:trPrChange>
        </w:trPr>
        <w:tc>
          <w:tcPr>
            <w:tcW w:w="10908" w:type="dxa"/>
            <w:gridSpan w:val="7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tcPrChange w:id="279" w:author="徐 俊葶" w:date="2022-08-18T20:53:00Z">
              <w:tcPr>
                <w:tcW w:w="10631" w:type="dxa"/>
                <w:gridSpan w:val="7"/>
                <w:tcBorders>
                  <w:bottom w:val="single" w:sz="4" w:space="0" w:color="auto"/>
                </w:tcBorders>
                <w:shd w:val="clear" w:color="000000" w:fill="FFFFFF"/>
                <w:noWrap/>
                <w:vAlign w:val="center"/>
              </w:tcPr>
            </w:tcPrChange>
          </w:tcPr>
          <w:p w14:paraId="765B2759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variate and multivariate analysis of predictor variables for preterm delivery</w:t>
            </w:r>
          </w:p>
        </w:tc>
      </w:tr>
      <w:tr w:rsidR="00C22A48" w14:paraId="4BCFC9EC" w14:textId="77777777" w:rsidTr="00BF114C">
        <w:trPr>
          <w:trHeight w:val="280"/>
          <w:jc w:val="center"/>
          <w:trPrChange w:id="280" w:author="徐 俊葶" w:date="2022-08-18T20:53:00Z">
            <w:trPr>
              <w:trHeight w:val="280"/>
              <w:jc w:val="center"/>
            </w:trPr>
          </w:trPrChange>
        </w:trPr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tcPrChange w:id="281" w:author="徐 俊葶" w:date="2022-08-18T20:53:00Z">
              <w:tcPr>
                <w:tcW w:w="2552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  <w:noWrap/>
                <w:vAlign w:val="center"/>
              </w:tcPr>
            </w:tcPrChange>
          </w:tcPr>
          <w:p w14:paraId="2D85C585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edictor 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tcPrChange w:id="282" w:author="徐 俊葶" w:date="2022-08-18T20:53:00Z">
              <w:tcPr>
                <w:tcW w:w="1277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  <w:noWrap/>
                <w:vAlign w:val="center"/>
              </w:tcPr>
            </w:tcPrChange>
          </w:tcPr>
          <w:p w14:paraId="7FF74AFE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tcPrChange w:id="283" w:author="徐 俊葶" w:date="2022-08-18T20:53:00Z">
              <w:tcPr>
                <w:tcW w:w="2199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  <w:noWrap/>
                <w:vAlign w:val="center"/>
              </w:tcPr>
            </w:tcPrChange>
          </w:tcPr>
          <w:p w14:paraId="4D04DDA5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Crude OR (95% CI)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tcPrChange w:id="284" w:author="徐 俊葶" w:date="2022-08-18T20:53:00Z">
              <w:tcPr>
                <w:tcW w:w="992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  <w:noWrap/>
                <w:vAlign w:val="center"/>
              </w:tcPr>
            </w:tcPrChange>
          </w:tcPr>
          <w:p w14:paraId="4EB7E805" w14:textId="77777777" w:rsidR="00C22A48" w:rsidRDefault="00C22A48" w:rsidP="007929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tcPrChange w:id="285" w:author="徐 俊葶" w:date="2022-08-18T20:53:00Z">
              <w:tcPr>
                <w:tcW w:w="2619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004CE2EF" w14:textId="77777777" w:rsidR="00C22A48" w:rsidRDefault="00C22A48" w:rsidP="007929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djusted OR (95%CI)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tcPrChange w:id="286" w:author="徐 俊葶" w:date="2022-08-18T20:53:00Z">
              <w:tcPr>
                <w:tcW w:w="992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  <w:noWrap/>
                <w:vAlign w:val="center"/>
              </w:tcPr>
            </w:tcPrChange>
          </w:tcPr>
          <w:p w14:paraId="20AA9982" w14:textId="77777777" w:rsidR="00C22A48" w:rsidRDefault="00C22A48" w:rsidP="007929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C22A48" w14:paraId="0307D552" w14:textId="77777777" w:rsidTr="00BF114C">
        <w:trPr>
          <w:trHeight w:val="280"/>
          <w:jc w:val="center"/>
          <w:trPrChange w:id="287" w:author="徐 俊葶" w:date="2022-08-18T20:53:00Z">
            <w:trPr>
              <w:trHeight w:val="280"/>
              <w:jc w:val="center"/>
            </w:trPr>
          </w:trPrChange>
        </w:trPr>
        <w:tc>
          <w:tcPr>
            <w:tcW w:w="2552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tcPrChange w:id="288" w:author="徐 俊葶" w:date="2022-08-18T20:53:00Z">
              <w:tcPr>
                <w:tcW w:w="2552" w:type="dxa"/>
                <w:gridSpan w:val="2"/>
                <w:tcBorders>
                  <w:top w:val="single" w:sz="4" w:space="0" w:color="auto"/>
                </w:tcBorders>
                <w:shd w:val="clear" w:color="000000" w:fill="FFFFFF"/>
                <w:noWrap/>
                <w:vAlign w:val="center"/>
              </w:tcPr>
            </w:tcPrChange>
          </w:tcPr>
          <w:p w14:paraId="7D8245B6" w14:textId="6EFA4827" w:rsidR="00C22A48" w:rsidRDefault="00752A42" w:rsidP="00792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89" w:author="徐 俊葶" w:date="2022-08-18T16:31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M</w:t>
              </w:r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aternal</w:t>
              </w:r>
              <w:r w:rsidRPr="001B703A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 xml:space="preserve"> age</w:t>
              </w:r>
            </w:ins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tcPrChange w:id="290" w:author="徐 俊葶" w:date="2022-08-18T20:53:00Z">
              <w:tcPr>
                <w:tcW w:w="1277" w:type="dxa"/>
                <w:tcBorders>
                  <w:top w:val="single" w:sz="4" w:space="0" w:color="auto"/>
                </w:tcBorders>
                <w:shd w:val="clear" w:color="000000" w:fill="FFFFFF"/>
                <w:noWrap/>
                <w:vAlign w:val="center"/>
              </w:tcPr>
            </w:tcPrChange>
          </w:tcPr>
          <w:p w14:paraId="09B9554D" w14:textId="77777777" w:rsidR="00C22A48" w:rsidRDefault="00C22A48" w:rsidP="007929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tcPrChange w:id="291" w:author="徐 俊葶" w:date="2022-08-18T20:53:00Z">
              <w:tcPr>
                <w:tcW w:w="2199" w:type="dxa"/>
                <w:tcBorders>
                  <w:top w:val="single" w:sz="4" w:space="0" w:color="auto"/>
                </w:tcBorders>
                <w:shd w:val="clear" w:color="000000" w:fill="FFFFFF"/>
                <w:noWrap/>
                <w:vAlign w:val="center"/>
              </w:tcPr>
            </w:tcPrChange>
          </w:tcPr>
          <w:p w14:paraId="260A19F4" w14:textId="77777777" w:rsidR="00C22A48" w:rsidRDefault="00C22A48" w:rsidP="00792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tcPrChange w:id="292" w:author="徐 俊葶" w:date="2022-08-18T20:53:00Z">
              <w:tcPr>
                <w:tcW w:w="992" w:type="dxa"/>
                <w:tcBorders>
                  <w:top w:val="single" w:sz="4" w:space="0" w:color="auto"/>
                </w:tcBorders>
                <w:shd w:val="clear" w:color="000000" w:fill="FFFFFF"/>
                <w:noWrap/>
                <w:vAlign w:val="center"/>
              </w:tcPr>
            </w:tcPrChange>
          </w:tcPr>
          <w:p w14:paraId="6C927B35" w14:textId="77777777" w:rsidR="00C22A48" w:rsidRDefault="00C22A48" w:rsidP="00792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tcPrChange w:id="293" w:author="徐 俊葶" w:date="2022-08-18T20:53:00Z">
              <w:tcPr>
                <w:tcW w:w="2619" w:type="dxa"/>
                <w:tcBorders>
                  <w:top w:val="single" w:sz="4" w:space="0" w:color="auto"/>
                </w:tcBorders>
                <w:shd w:val="clear" w:color="000000" w:fill="FFFFFF"/>
                <w:noWrap/>
                <w:vAlign w:val="center"/>
              </w:tcPr>
            </w:tcPrChange>
          </w:tcPr>
          <w:p w14:paraId="4A8D8ABA" w14:textId="77777777" w:rsidR="00C22A48" w:rsidRDefault="00C22A48" w:rsidP="00792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tcPrChange w:id="294" w:author="徐 俊葶" w:date="2022-08-18T20:53:00Z">
              <w:tcPr>
                <w:tcW w:w="992" w:type="dxa"/>
                <w:tcBorders>
                  <w:top w:val="single" w:sz="4" w:space="0" w:color="auto"/>
                </w:tcBorders>
                <w:shd w:val="clear" w:color="000000" w:fill="FFFFFF"/>
                <w:noWrap/>
                <w:vAlign w:val="center"/>
              </w:tcPr>
            </w:tcPrChange>
          </w:tcPr>
          <w:p w14:paraId="330FDFC2" w14:textId="77777777" w:rsidR="00C22A48" w:rsidRDefault="00C22A48" w:rsidP="00792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755B0" w14:paraId="33613294" w14:textId="77777777" w:rsidTr="00BF114C">
        <w:trPr>
          <w:trHeight w:val="280"/>
          <w:jc w:val="center"/>
          <w:trPrChange w:id="295" w:author="徐 俊葶" w:date="2022-08-18T20:53:00Z">
            <w:trPr>
              <w:trHeight w:val="280"/>
              <w:jc w:val="center"/>
            </w:trPr>
          </w:trPrChange>
        </w:trPr>
        <w:tc>
          <w:tcPr>
            <w:tcW w:w="222" w:type="dxa"/>
            <w:shd w:val="clear" w:color="000000" w:fill="FFFFFF"/>
            <w:noWrap/>
            <w:vAlign w:val="center"/>
            <w:tcPrChange w:id="296" w:author="徐 俊葶" w:date="2022-08-18T20:53:00Z">
              <w:tcPr>
                <w:tcW w:w="222" w:type="dxa"/>
                <w:shd w:val="clear" w:color="000000" w:fill="FFFFFF"/>
                <w:noWrap/>
                <w:vAlign w:val="center"/>
              </w:tcPr>
            </w:tcPrChange>
          </w:tcPr>
          <w:p w14:paraId="5E8F54F9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30" w:type="dxa"/>
            <w:shd w:val="clear" w:color="000000" w:fill="FFFFFF"/>
            <w:noWrap/>
            <w:vAlign w:val="center"/>
            <w:tcPrChange w:id="297" w:author="徐 俊葶" w:date="2022-08-18T20:53:00Z">
              <w:tcPr>
                <w:tcW w:w="2330" w:type="dxa"/>
                <w:shd w:val="clear" w:color="000000" w:fill="FFFFFF"/>
                <w:noWrap/>
                <w:vAlign w:val="center"/>
              </w:tcPr>
            </w:tcPrChange>
          </w:tcPr>
          <w:p w14:paraId="3BBBB86A" w14:textId="0A61832F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298" w:author="徐 俊葶" w:date="2022-08-18T16:31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&lt;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38</w:t>
              </w:r>
            </w:ins>
          </w:p>
        </w:tc>
        <w:tc>
          <w:tcPr>
            <w:tcW w:w="1134" w:type="dxa"/>
            <w:shd w:val="clear" w:color="000000" w:fill="FFFFFF"/>
            <w:noWrap/>
            <w:vAlign w:val="center"/>
            <w:tcPrChange w:id="299" w:author="徐 俊葶" w:date="2022-08-18T20:53:00Z">
              <w:tcPr>
                <w:tcW w:w="1277" w:type="dxa"/>
                <w:shd w:val="clear" w:color="000000" w:fill="FFFFFF"/>
                <w:noWrap/>
                <w:vAlign w:val="center"/>
              </w:tcPr>
            </w:tcPrChange>
          </w:tcPr>
          <w:p w14:paraId="2B9E90D4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tcPrChange w:id="300" w:author="徐 俊葶" w:date="2022-08-18T20:53:00Z">
              <w:tcPr>
                <w:tcW w:w="2199" w:type="dxa"/>
                <w:shd w:val="clear" w:color="000000" w:fill="FFFFFF"/>
                <w:noWrap/>
                <w:vAlign w:val="center"/>
              </w:tcPr>
            </w:tcPrChange>
          </w:tcPr>
          <w:p w14:paraId="7D26D214" w14:textId="396E4524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301" w:author="徐 俊葶" w:date="2022-08-18T16:36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1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000</w:t>
              </w:r>
            </w:ins>
          </w:p>
        </w:tc>
        <w:tc>
          <w:tcPr>
            <w:tcW w:w="1134" w:type="dxa"/>
            <w:shd w:val="clear" w:color="000000" w:fill="FFFFFF"/>
            <w:noWrap/>
            <w:vAlign w:val="center"/>
            <w:tcPrChange w:id="302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55564AE4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tcPrChange w:id="303" w:author="徐 俊葶" w:date="2022-08-18T20:53:00Z">
              <w:tcPr>
                <w:tcW w:w="2619" w:type="dxa"/>
                <w:shd w:val="clear" w:color="000000" w:fill="FFFFFF"/>
                <w:noWrap/>
                <w:vAlign w:val="center"/>
              </w:tcPr>
            </w:tcPrChange>
          </w:tcPr>
          <w:p w14:paraId="6A83EFF5" w14:textId="08692009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304" w:author="徐 俊葶" w:date="2022-08-18T16:37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1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000</w:t>
              </w:r>
            </w:ins>
          </w:p>
        </w:tc>
        <w:tc>
          <w:tcPr>
            <w:tcW w:w="1269" w:type="dxa"/>
            <w:shd w:val="clear" w:color="000000" w:fill="FFFFFF"/>
            <w:noWrap/>
            <w:vAlign w:val="center"/>
            <w:tcPrChange w:id="305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62996FC1" w14:textId="332FBE19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755B0" w14:paraId="6497F915" w14:textId="77777777" w:rsidTr="00BF114C">
        <w:trPr>
          <w:trHeight w:val="280"/>
          <w:jc w:val="center"/>
          <w:trPrChange w:id="306" w:author="徐 俊葶" w:date="2022-08-18T20:53:00Z">
            <w:trPr>
              <w:trHeight w:val="280"/>
              <w:jc w:val="center"/>
            </w:trPr>
          </w:trPrChange>
        </w:trPr>
        <w:tc>
          <w:tcPr>
            <w:tcW w:w="222" w:type="dxa"/>
            <w:shd w:val="clear" w:color="000000" w:fill="FFFFFF"/>
            <w:noWrap/>
            <w:vAlign w:val="center"/>
            <w:tcPrChange w:id="307" w:author="徐 俊葶" w:date="2022-08-18T20:53:00Z">
              <w:tcPr>
                <w:tcW w:w="222" w:type="dxa"/>
                <w:shd w:val="clear" w:color="000000" w:fill="FFFFFF"/>
                <w:noWrap/>
                <w:vAlign w:val="center"/>
              </w:tcPr>
            </w:tcPrChange>
          </w:tcPr>
          <w:p w14:paraId="5BA59B75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0" w:type="dxa"/>
            <w:shd w:val="clear" w:color="000000" w:fill="FFFFFF"/>
            <w:noWrap/>
            <w:vAlign w:val="center"/>
            <w:tcPrChange w:id="308" w:author="徐 俊葶" w:date="2022-08-18T20:53:00Z">
              <w:tcPr>
                <w:tcW w:w="2330" w:type="dxa"/>
                <w:shd w:val="clear" w:color="000000" w:fill="FFFFFF"/>
                <w:noWrap/>
                <w:vAlign w:val="center"/>
              </w:tcPr>
            </w:tcPrChange>
          </w:tcPr>
          <w:p w14:paraId="7B49B529" w14:textId="59F247B0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309" w:author="徐 俊葶" w:date="2022-08-18T16:31:00Z">
              <w:r w:rsidRPr="002663CE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≥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38</w:t>
              </w:r>
            </w:ins>
          </w:p>
        </w:tc>
        <w:tc>
          <w:tcPr>
            <w:tcW w:w="1134" w:type="dxa"/>
            <w:shd w:val="clear" w:color="000000" w:fill="FFFFFF"/>
            <w:noWrap/>
            <w:vAlign w:val="center"/>
            <w:tcPrChange w:id="310" w:author="徐 俊葶" w:date="2022-08-18T20:53:00Z">
              <w:tcPr>
                <w:tcW w:w="1277" w:type="dxa"/>
                <w:shd w:val="clear" w:color="000000" w:fill="FFFFFF"/>
                <w:noWrap/>
                <w:vAlign w:val="center"/>
              </w:tcPr>
            </w:tcPrChange>
          </w:tcPr>
          <w:p w14:paraId="55B7E80B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tcPrChange w:id="311" w:author="徐 俊葶" w:date="2022-08-18T20:53:00Z">
              <w:tcPr>
                <w:tcW w:w="2199" w:type="dxa"/>
                <w:shd w:val="clear" w:color="000000" w:fill="FFFFFF"/>
                <w:noWrap/>
                <w:vAlign w:val="center"/>
              </w:tcPr>
            </w:tcPrChange>
          </w:tcPr>
          <w:p w14:paraId="0B4DDB78" w14:textId="03C8A6A4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312" w:author="徐 俊葶" w:date="2022-08-18T16:37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2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009 (1.391-2.902)</w:t>
              </w:r>
            </w:ins>
          </w:p>
        </w:tc>
        <w:tc>
          <w:tcPr>
            <w:tcW w:w="1134" w:type="dxa"/>
            <w:shd w:val="clear" w:color="000000" w:fill="FFFFFF"/>
            <w:noWrap/>
            <w:vAlign w:val="center"/>
            <w:tcPrChange w:id="313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44E94C88" w14:textId="36A3FD5D" w:rsidR="004755B0" w:rsidRP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:rPrChange w:id="314" w:author="徐 俊葶" w:date="2022-08-18T16:38:00Z">
                  <w:rPr>
                    <w:rFonts w:ascii="Times New Roman" w:eastAsia="宋体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315" w:author="徐 俊葶" w:date="2022-08-18T16:37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&lt;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001</w:t>
              </w:r>
            </w:ins>
            <w:ins w:id="316" w:author="徐 俊葶" w:date="2022-08-18T16:38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  <w:vertAlign w:val="superscript"/>
                </w:rPr>
                <w:t>a</w:t>
              </w:r>
            </w:ins>
          </w:p>
        </w:tc>
        <w:tc>
          <w:tcPr>
            <w:tcW w:w="2551" w:type="dxa"/>
            <w:shd w:val="clear" w:color="000000" w:fill="FFFFFF"/>
            <w:noWrap/>
            <w:vAlign w:val="center"/>
            <w:tcPrChange w:id="317" w:author="徐 俊葶" w:date="2022-08-18T20:53:00Z">
              <w:tcPr>
                <w:tcW w:w="2619" w:type="dxa"/>
                <w:shd w:val="clear" w:color="000000" w:fill="FFFFFF"/>
                <w:noWrap/>
                <w:vAlign w:val="center"/>
              </w:tcPr>
            </w:tcPrChange>
          </w:tcPr>
          <w:p w14:paraId="4529D140" w14:textId="43FEADF2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318" w:author="徐 俊葶" w:date="2022-08-18T16:37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1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904 (1.272-2.850)</w:t>
              </w:r>
            </w:ins>
          </w:p>
        </w:tc>
        <w:tc>
          <w:tcPr>
            <w:tcW w:w="1269" w:type="dxa"/>
            <w:shd w:val="clear" w:color="000000" w:fill="FFFFFF"/>
            <w:noWrap/>
            <w:vAlign w:val="center"/>
            <w:tcPrChange w:id="319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704D67E7" w14:textId="45A115E1" w:rsidR="004755B0" w:rsidRP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:rPrChange w:id="320" w:author="徐 俊葶" w:date="2022-08-18T16:38:00Z">
                  <w:rPr>
                    <w:rFonts w:ascii="Times New Roman" w:eastAsia="宋体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321" w:author="徐 俊葶" w:date="2022-08-18T16:38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0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002</w:t>
              </w:r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  <w:vertAlign w:val="superscript"/>
                </w:rPr>
                <w:t>a</w:t>
              </w:r>
            </w:ins>
          </w:p>
        </w:tc>
      </w:tr>
      <w:tr w:rsidR="004755B0" w14:paraId="6C82165F" w14:textId="77777777" w:rsidTr="00BF114C">
        <w:trPr>
          <w:trHeight w:val="280"/>
          <w:jc w:val="center"/>
          <w:trPrChange w:id="322" w:author="徐 俊葶" w:date="2022-08-18T20:53:00Z">
            <w:trPr>
              <w:trHeight w:val="280"/>
              <w:jc w:val="center"/>
            </w:trPr>
          </w:trPrChange>
        </w:trPr>
        <w:tc>
          <w:tcPr>
            <w:tcW w:w="2552" w:type="dxa"/>
            <w:gridSpan w:val="2"/>
            <w:shd w:val="clear" w:color="000000" w:fill="FFFFFF"/>
            <w:noWrap/>
            <w:vAlign w:val="center"/>
            <w:tcPrChange w:id="323" w:author="徐 俊葶" w:date="2022-08-18T20:53:00Z">
              <w:tcPr>
                <w:tcW w:w="2552" w:type="dxa"/>
                <w:gridSpan w:val="2"/>
                <w:shd w:val="clear" w:color="000000" w:fill="FFFFFF"/>
                <w:noWrap/>
                <w:vAlign w:val="center"/>
              </w:tcPr>
            </w:tcPrChange>
          </w:tcPr>
          <w:p w14:paraId="662BB7A4" w14:textId="79AEC611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324" w:author="徐 俊葶" w:date="2022-08-18T16:36:00Z">
              <w:r w:rsidRPr="006B42B5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M</w:t>
              </w:r>
              <w:r w:rsidRPr="00A168CF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aternal BMI</w:t>
              </w:r>
            </w:ins>
          </w:p>
        </w:tc>
        <w:tc>
          <w:tcPr>
            <w:tcW w:w="1134" w:type="dxa"/>
            <w:shd w:val="clear" w:color="000000" w:fill="FFFFFF"/>
            <w:noWrap/>
            <w:vAlign w:val="center"/>
            <w:tcPrChange w:id="325" w:author="徐 俊葶" w:date="2022-08-18T20:53:00Z">
              <w:tcPr>
                <w:tcW w:w="1277" w:type="dxa"/>
                <w:shd w:val="clear" w:color="000000" w:fill="FFFFFF"/>
                <w:noWrap/>
                <w:vAlign w:val="center"/>
              </w:tcPr>
            </w:tcPrChange>
          </w:tcPr>
          <w:p w14:paraId="3630FB73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tcPrChange w:id="326" w:author="徐 俊葶" w:date="2022-08-18T20:53:00Z">
              <w:tcPr>
                <w:tcW w:w="2199" w:type="dxa"/>
                <w:shd w:val="clear" w:color="000000" w:fill="FFFFFF"/>
                <w:noWrap/>
                <w:vAlign w:val="center"/>
              </w:tcPr>
            </w:tcPrChange>
          </w:tcPr>
          <w:p w14:paraId="102B41B3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tcPrChange w:id="327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6684181D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shd w:val="clear" w:color="000000" w:fill="FFFFFF"/>
            <w:noWrap/>
            <w:vAlign w:val="center"/>
            <w:tcPrChange w:id="328" w:author="徐 俊葶" w:date="2022-08-18T20:53:00Z">
              <w:tcPr>
                <w:tcW w:w="2619" w:type="dxa"/>
                <w:shd w:val="clear" w:color="000000" w:fill="FFFFFF"/>
                <w:noWrap/>
                <w:vAlign w:val="center"/>
              </w:tcPr>
            </w:tcPrChange>
          </w:tcPr>
          <w:p w14:paraId="749DF131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shd w:val="clear" w:color="000000" w:fill="FFFFFF"/>
            <w:noWrap/>
            <w:vAlign w:val="center"/>
            <w:tcPrChange w:id="329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6A3ACAC7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55B0" w14:paraId="04D50F70" w14:textId="77777777" w:rsidTr="00BF114C">
        <w:trPr>
          <w:trHeight w:val="280"/>
          <w:jc w:val="center"/>
          <w:trPrChange w:id="330" w:author="徐 俊葶" w:date="2022-08-18T20:53:00Z">
            <w:trPr>
              <w:trHeight w:val="280"/>
              <w:jc w:val="center"/>
            </w:trPr>
          </w:trPrChange>
        </w:trPr>
        <w:tc>
          <w:tcPr>
            <w:tcW w:w="222" w:type="dxa"/>
            <w:shd w:val="clear" w:color="000000" w:fill="FFFFFF"/>
            <w:noWrap/>
            <w:vAlign w:val="center"/>
            <w:tcPrChange w:id="331" w:author="徐 俊葶" w:date="2022-08-18T20:53:00Z">
              <w:tcPr>
                <w:tcW w:w="222" w:type="dxa"/>
                <w:shd w:val="clear" w:color="000000" w:fill="FFFFFF"/>
                <w:noWrap/>
                <w:vAlign w:val="center"/>
              </w:tcPr>
            </w:tcPrChange>
          </w:tcPr>
          <w:p w14:paraId="5B35701E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0" w:type="dxa"/>
            <w:shd w:val="clear" w:color="000000" w:fill="FFFFFF"/>
            <w:noWrap/>
            <w:vAlign w:val="center"/>
            <w:tcPrChange w:id="332" w:author="徐 俊葶" w:date="2022-08-18T20:53:00Z">
              <w:tcPr>
                <w:tcW w:w="2330" w:type="dxa"/>
                <w:shd w:val="clear" w:color="000000" w:fill="FFFFFF"/>
                <w:noWrap/>
                <w:vAlign w:val="center"/>
              </w:tcPr>
            </w:tcPrChange>
          </w:tcPr>
          <w:p w14:paraId="2C1B16AD" w14:textId="6E66F4B0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333" w:author="徐 俊葶" w:date="2022-08-18T16:36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&lt;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28</w:t>
              </w:r>
            </w:ins>
          </w:p>
        </w:tc>
        <w:tc>
          <w:tcPr>
            <w:tcW w:w="1134" w:type="dxa"/>
            <w:shd w:val="clear" w:color="000000" w:fill="FFFFFF"/>
            <w:noWrap/>
            <w:vAlign w:val="center"/>
            <w:tcPrChange w:id="334" w:author="徐 俊葶" w:date="2022-08-18T20:53:00Z">
              <w:tcPr>
                <w:tcW w:w="1277" w:type="dxa"/>
                <w:shd w:val="clear" w:color="000000" w:fill="FFFFFF"/>
                <w:noWrap/>
                <w:vAlign w:val="center"/>
              </w:tcPr>
            </w:tcPrChange>
          </w:tcPr>
          <w:p w14:paraId="2641B447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tcPrChange w:id="335" w:author="徐 俊葶" w:date="2022-08-18T20:53:00Z">
              <w:tcPr>
                <w:tcW w:w="2199" w:type="dxa"/>
                <w:shd w:val="clear" w:color="000000" w:fill="FFFFFF"/>
                <w:noWrap/>
                <w:vAlign w:val="center"/>
              </w:tcPr>
            </w:tcPrChange>
          </w:tcPr>
          <w:p w14:paraId="41ADE1EF" w14:textId="72594CFE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336" w:author="徐 俊葶" w:date="2022-08-18T16:37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1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000</w:t>
              </w:r>
            </w:ins>
          </w:p>
        </w:tc>
        <w:tc>
          <w:tcPr>
            <w:tcW w:w="1134" w:type="dxa"/>
            <w:shd w:val="clear" w:color="000000" w:fill="FFFFFF"/>
            <w:noWrap/>
            <w:vAlign w:val="center"/>
            <w:tcPrChange w:id="337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46C15502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shd w:val="clear" w:color="000000" w:fill="FFFFFF"/>
            <w:noWrap/>
            <w:vAlign w:val="center"/>
            <w:tcPrChange w:id="338" w:author="徐 俊葶" w:date="2022-08-18T20:53:00Z">
              <w:tcPr>
                <w:tcW w:w="2619" w:type="dxa"/>
                <w:shd w:val="clear" w:color="000000" w:fill="FFFFFF"/>
                <w:noWrap/>
                <w:vAlign w:val="center"/>
              </w:tcPr>
            </w:tcPrChange>
          </w:tcPr>
          <w:p w14:paraId="01E6F6A3" w14:textId="1C63EAFE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339" w:author="徐 俊葶" w:date="2022-08-18T16:37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1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000</w:t>
              </w:r>
            </w:ins>
          </w:p>
        </w:tc>
        <w:tc>
          <w:tcPr>
            <w:tcW w:w="1269" w:type="dxa"/>
            <w:shd w:val="clear" w:color="000000" w:fill="FFFFFF"/>
            <w:noWrap/>
            <w:vAlign w:val="center"/>
            <w:tcPrChange w:id="340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14907494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55B0" w14:paraId="10E9879F" w14:textId="77777777" w:rsidTr="00BF114C">
        <w:trPr>
          <w:trHeight w:val="280"/>
          <w:jc w:val="center"/>
          <w:trPrChange w:id="341" w:author="徐 俊葶" w:date="2022-08-18T20:53:00Z">
            <w:trPr>
              <w:trHeight w:val="280"/>
              <w:jc w:val="center"/>
            </w:trPr>
          </w:trPrChange>
        </w:trPr>
        <w:tc>
          <w:tcPr>
            <w:tcW w:w="222" w:type="dxa"/>
            <w:shd w:val="clear" w:color="000000" w:fill="FFFFFF"/>
            <w:noWrap/>
            <w:vAlign w:val="center"/>
            <w:tcPrChange w:id="342" w:author="徐 俊葶" w:date="2022-08-18T20:53:00Z">
              <w:tcPr>
                <w:tcW w:w="222" w:type="dxa"/>
                <w:shd w:val="clear" w:color="000000" w:fill="FFFFFF"/>
                <w:noWrap/>
                <w:vAlign w:val="center"/>
              </w:tcPr>
            </w:tcPrChange>
          </w:tcPr>
          <w:p w14:paraId="6BD5259E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0" w:type="dxa"/>
            <w:shd w:val="clear" w:color="000000" w:fill="FFFFFF"/>
            <w:noWrap/>
            <w:vAlign w:val="center"/>
            <w:tcPrChange w:id="343" w:author="徐 俊葶" w:date="2022-08-18T20:53:00Z">
              <w:tcPr>
                <w:tcW w:w="2330" w:type="dxa"/>
                <w:shd w:val="clear" w:color="000000" w:fill="FFFFFF"/>
                <w:noWrap/>
                <w:vAlign w:val="center"/>
              </w:tcPr>
            </w:tcPrChange>
          </w:tcPr>
          <w:p w14:paraId="6B11020D" w14:textId="40DCC22C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344" w:author="徐 俊葶" w:date="2022-08-18T16:36:00Z">
              <w:r w:rsidRPr="002663CE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≥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28</w:t>
              </w:r>
            </w:ins>
          </w:p>
        </w:tc>
        <w:tc>
          <w:tcPr>
            <w:tcW w:w="1134" w:type="dxa"/>
            <w:shd w:val="clear" w:color="000000" w:fill="FFFFFF"/>
            <w:noWrap/>
            <w:vAlign w:val="center"/>
            <w:tcPrChange w:id="345" w:author="徐 俊葶" w:date="2022-08-18T20:53:00Z">
              <w:tcPr>
                <w:tcW w:w="1277" w:type="dxa"/>
                <w:shd w:val="clear" w:color="000000" w:fill="FFFFFF"/>
                <w:noWrap/>
                <w:vAlign w:val="center"/>
              </w:tcPr>
            </w:tcPrChange>
          </w:tcPr>
          <w:p w14:paraId="06889D0B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tcPrChange w:id="346" w:author="徐 俊葶" w:date="2022-08-18T20:53:00Z">
              <w:tcPr>
                <w:tcW w:w="2199" w:type="dxa"/>
                <w:shd w:val="clear" w:color="000000" w:fill="FFFFFF"/>
                <w:noWrap/>
                <w:vAlign w:val="center"/>
              </w:tcPr>
            </w:tcPrChange>
          </w:tcPr>
          <w:p w14:paraId="41FD6D43" w14:textId="66EB9CF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347" w:author="徐 俊葶" w:date="2022-08-18T16:37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1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746 (1.062-2.868)</w:t>
              </w:r>
            </w:ins>
          </w:p>
        </w:tc>
        <w:tc>
          <w:tcPr>
            <w:tcW w:w="1134" w:type="dxa"/>
            <w:shd w:val="clear" w:color="000000" w:fill="FFFFFF"/>
            <w:noWrap/>
            <w:vAlign w:val="center"/>
            <w:tcPrChange w:id="348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32557B02" w14:textId="19A6689D" w:rsidR="004755B0" w:rsidRP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:rPrChange w:id="349" w:author="徐 俊葶" w:date="2022-08-18T16:39:00Z">
                  <w:rPr>
                    <w:rFonts w:ascii="Times New Roman" w:eastAsia="宋体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350" w:author="徐 俊葶" w:date="2022-08-18T16:37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0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028</w:t>
              </w:r>
            </w:ins>
            <w:ins w:id="351" w:author="徐 俊葶" w:date="2022-08-18T16:39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  <w:vertAlign w:val="superscript"/>
                </w:rPr>
                <w:t>a</w:t>
              </w:r>
            </w:ins>
          </w:p>
        </w:tc>
        <w:tc>
          <w:tcPr>
            <w:tcW w:w="2551" w:type="dxa"/>
            <w:shd w:val="clear" w:color="000000" w:fill="FFFFFF"/>
            <w:noWrap/>
            <w:vAlign w:val="center"/>
            <w:tcPrChange w:id="352" w:author="徐 俊葶" w:date="2022-08-18T20:53:00Z">
              <w:tcPr>
                <w:tcW w:w="2619" w:type="dxa"/>
                <w:shd w:val="clear" w:color="000000" w:fill="FFFFFF"/>
                <w:noWrap/>
                <w:vAlign w:val="center"/>
              </w:tcPr>
            </w:tcPrChange>
          </w:tcPr>
          <w:p w14:paraId="145CC323" w14:textId="403AD01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353" w:author="徐 俊葶" w:date="2022-08-18T16:37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1.827 (1.092-3.056)</w:t>
              </w:r>
            </w:ins>
          </w:p>
        </w:tc>
        <w:tc>
          <w:tcPr>
            <w:tcW w:w="1269" w:type="dxa"/>
            <w:shd w:val="clear" w:color="000000" w:fill="FFFFFF"/>
            <w:noWrap/>
            <w:vAlign w:val="center"/>
            <w:tcPrChange w:id="354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45B6CD29" w14:textId="083CD094" w:rsidR="004755B0" w:rsidRP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:rPrChange w:id="355" w:author="徐 俊葶" w:date="2022-08-18T16:39:00Z">
                  <w:rPr>
                    <w:rFonts w:ascii="Times New Roman" w:eastAsia="宋体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356" w:author="徐 俊葶" w:date="2022-08-18T16:38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0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022</w:t>
              </w:r>
            </w:ins>
            <w:ins w:id="357" w:author="徐 俊葶" w:date="2022-08-18T16:39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  <w:vertAlign w:val="superscript"/>
                </w:rPr>
                <w:t>a</w:t>
              </w:r>
            </w:ins>
          </w:p>
        </w:tc>
      </w:tr>
      <w:tr w:rsidR="004755B0" w14:paraId="7E77ED44" w14:textId="77777777" w:rsidTr="00BF114C">
        <w:trPr>
          <w:trHeight w:val="280"/>
          <w:jc w:val="center"/>
          <w:trPrChange w:id="358" w:author="徐 俊葶" w:date="2022-08-18T20:53:00Z">
            <w:trPr>
              <w:trHeight w:val="280"/>
              <w:jc w:val="center"/>
            </w:trPr>
          </w:trPrChange>
        </w:trPr>
        <w:tc>
          <w:tcPr>
            <w:tcW w:w="2552" w:type="dxa"/>
            <w:gridSpan w:val="2"/>
            <w:shd w:val="clear" w:color="000000" w:fill="FFFFFF"/>
            <w:noWrap/>
            <w:vAlign w:val="center"/>
            <w:tcPrChange w:id="359" w:author="徐 俊葶" w:date="2022-08-18T20:53:00Z">
              <w:tcPr>
                <w:tcW w:w="2552" w:type="dxa"/>
                <w:gridSpan w:val="2"/>
                <w:shd w:val="clear" w:color="000000" w:fill="FFFFFF"/>
                <w:noWrap/>
                <w:vAlign w:val="center"/>
              </w:tcPr>
            </w:tcPrChange>
          </w:tcPr>
          <w:p w14:paraId="65ABC18A" w14:textId="144CB2D0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360" w:author="徐 俊葶" w:date="2022-08-18T16:36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Menstrual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 xml:space="preserve"> </w:t>
              </w:r>
            </w:ins>
            <w:ins w:id="361" w:author="徐 俊葶" w:date="2022-08-18T19:24:00Z">
              <w:r w:rsidR="003C5E9F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c</w:t>
              </w:r>
            </w:ins>
            <w:ins w:id="362" w:author="徐 俊葶" w:date="2022-08-18T16:36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ycle</w:t>
              </w:r>
            </w:ins>
          </w:p>
        </w:tc>
        <w:tc>
          <w:tcPr>
            <w:tcW w:w="1134" w:type="dxa"/>
            <w:shd w:val="clear" w:color="000000" w:fill="FFFFFF"/>
            <w:noWrap/>
            <w:vAlign w:val="center"/>
            <w:tcPrChange w:id="363" w:author="徐 俊葶" w:date="2022-08-18T20:53:00Z">
              <w:tcPr>
                <w:tcW w:w="1277" w:type="dxa"/>
                <w:shd w:val="clear" w:color="000000" w:fill="FFFFFF"/>
                <w:noWrap/>
                <w:vAlign w:val="center"/>
              </w:tcPr>
            </w:tcPrChange>
          </w:tcPr>
          <w:p w14:paraId="092CC45F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tcPrChange w:id="364" w:author="徐 俊葶" w:date="2022-08-18T20:53:00Z">
              <w:tcPr>
                <w:tcW w:w="2199" w:type="dxa"/>
                <w:shd w:val="clear" w:color="000000" w:fill="FFFFFF"/>
                <w:noWrap/>
                <w:vAlign w:val="center"/>
              </w:tcPr>
            </w:tcPrChange>
          </w:tcPr>
          <w:p w14:paraId="15761FF2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tcPrChange w:id="365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6FB43990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shd w:val="clear" w:color="000000" w:fill="FFFFFF"/>
            <w:noWrap/>
            <w:vAlign w:val="center"/>
            <w:tcPrChange w:id="366" w:author="徐 俊葶" w:date="2022-08-18T20:53:00Z">
              <w:tcPr>
                <w:tcW w:w="2619" w:type="dxa"/>
                <w:shd w:val="clear" w:color="000000" w:fill="FFFFFF"/>
                <w:noWrap/>
                <w:vAlign w:val="center"/>
              </w:tcPr>
            </w:tcPrChange>
          </w:tcPr>
          <w:p w14:paraId="7011416C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shd w:val="clear" w:color="000000" w:fill="FFFFFF"/>
            <w:noWrap/>
            <w:vAlign w:val="center"/>
            <w:tcPrChange w:id="367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6107ACAA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55B0" w14:paraId="72CCC21E" w14:textId="77777777" w:rsidTr="00BF114C">
        <w:trPr>
          <w:trHeight w:val="280"/>
          <w:jc w:val="center"/>
          <w:trPrChange w:id="368" w:author="徐 俊葶" w:date="2022-08-18T20:53:00Z">
            <w:trPr>
              <w:trHeight w:val="280"/>
              <w:jc w:val="center"/>
            </w:trPr>
          </w:trPrChange>
        </w:trPr>
        <w:tc>
          <w:tcPr>
            <w:tcW w:w="222" w:type="dxa"/>
            <w:shd w:val="clear" w:color="000000" w:fill="FFFFFF"/>
            <w:noWrap/>
            <w:vAlign w:val="center"/>
            <w:tcPrChange w:id="369" w:author="徐 俊葶" w:date="2022-08-18T20:53:00Z">
              <w:tcPr>
                <w:tcW w:w="222" w:type="dxa"/>
                <w:shd w:val="clear" w:color="000000" w:fill="FFFFFF"/>
                <w:noWrap/>
                <w:vAlign w:val="center"/>
              </w:tcPr>
            </w:tcPrChange>
          </w:tcPr>
          <w:p w14:paraId="76A83FEF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0" w:type="dxa"/>
            <w:shd w:val="clear" w:color="000000" w:fill="FFFFFF"/>
            <w:noWrap/>
            <w:vAlign w:val="center"/>
            <w:tcPrChange w:id="370" w:author="徐 俊葶" w:date="2022-08-18T20:53:00Z">
              <w:tcPr>
                <w:tcW w:w="2330" w:type="dxa"/>
                <w:shd w:val="clear" w:color="000000" w:fill="FFFFFF"/>
                <w:noWrap/>
                <w:vAlign w:val="center"/>
              </w:tcPr>
            </w:tcPrChange>
          </w:tcPr>
          <w:p w14:paraId="2FA9990E" w14:textId="30D8897C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371" w:author="徐 俊葶" w:date="2022-08-18T16:36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Regular</w:t>
              </w:r>
            </w:ins>
          </w:p>
        </w:tc>
        <w:tc>
          <w:tcPr>
            <w:tcW w:w="1134" w:type="dxa"/>
            <w:shd w:val="clear" w:color="000000" w:fill="FFFFFF"/>
            <w:noWrap/>
            <w:vAlign w:val="center"/>
            <w:tcPrChange w:id="372" w:author="徐 俊葶" w:date="2022-08-18T20:53:00Z">
              <w:tcPr>
                <w:tcW w:w="1277" w:type="dxa"/>
                <w:shd w:val="clear" w:color="000000" w:fill="FFFFFF"/>
                <w:noWrap/>
                <w:vAlign w:val="center"/>
              </w:tcPr>
            </w:tcPrChange>
          </w:tcPr>
          <w:p w14:paraId="186170DA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tcPrChange w:id="373" w:author="徐 俊葶" w:date="2022-08-18T20:53:00Z">
              <w:tcPr>
                <w:tcW w:w="2199" w:type="dxa"/>
                <w:shd w:val="clear" w:color="000000" w:fill="FFFFFF"/>
                <w:noWrap/>
                <w:vAlign w:val="center"/>
              </w:tcPr>
            </w:tcPrChange>
          </w:tcPr>
          <w:p w14:paraId="6D330899" w14:textId="094B6B4D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374" w:author="徐 俊葶" w:date="2022-08-18T16:37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1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000</w:t>
              </w:r>
            </w:ins>
          </w:p>
        </w:tc>
        <w:tc>
          <w:tcPr>
            <w:tcW w:w="1134" w:type="dxa"/>
            <w:shd w:val="clear" w:color="000000" w:fill="FFFFFF"/>
            <w:noWrap/>
            <w:vAlign w:val="center"/>
            <w:tcPrChange w:id="375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59DDD8A1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shd w:val="clear" w:color="000000" w:fill="FFFFFF"/>
            <w:noWrap/>
            <w:vAlign w:val="center"/>
            <w:tcPrChange w:id="376" w:author="徐 俊葶" w:date="2022-08-18T20:53:00Z">
              <w:tcPr>
                <w:tcW w:w="2619" w:type="dxa"/>
                <w:shd w:val="clear" w:color="000000" w:fill="FFFFFF"/>
                <w:noWrap/>
                <w:vAlign w:val="center"/>
              </w:tcPr>
            </w:tcPrChange>
          </w:tcPr>
          <w:p w14:paraId="2ECC8CDA" w14:textId="2B4DD694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377" w:author="徐 俊葶" w:date="2022-08-18T16:37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1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000</w:t>
              </w:r>
            </w:ins>
          </w:p>
        </w:tc>
        <w:tc>
          <w:tcPr>
            <w:tcW w:w="1269" w:type="dxa"/>
            <w:shd w:val="clear" w:color="000000" w:fill="FFFFFF"/>
            <w:noWrap/>
            <w:vAlign w:val="center"/>
            <w:tcPrChange w:id="378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78446467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55B0" w14:paraId="5226FC2D" w14:textId="77777777" w:rsidTr="00BF114C">
        <w:trPr>
          <w:trHeight w:val="280"/>
          <w:jc w:val="center"/>
          <w:trPrChange w:id="379" w:author="徐 俊葶" w:date="2022-08-18T20:53:00Z">
            <w:trPr>
              <w:trHeight w:val="280"/>
              <w:jc w:val="center"/>
            </w:trPr>
          </w:trPrChange>
        </w:trPr>
        <w:tc>
          <w:tcPr>
            <w:tcW w:w="222" w:type="dxa"/>
            <w:shd w:val="clear" w:color="000000" w:fill="FFFFFF"/>
            <w:noWrap/>
            <w:vAlign w:val="center"/>
            <w:tcPrChange w:id="380" w:author="徐 俊葶" w:date="2022-08-18T20:53:00Z">
              <w:tcPr>
                <w:tcW w:w="222" w:type="dxa"/>
                <w:shd w:val="clear" w:color="000000" w:fill="FFFFFF"/>
                <w:noWrap/>
                <w:vAlign w:val="center"/>
              </w:tcPr>
            </w:tcPrChange>
          </w:tcPr>
          <w:p w14:paraId="53491519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0" w:type="dxa"/>
            <w:shd w:val="clear" w:color="000000" w:fill="FFFFFF"/>
            <w:noWrap/>
            <w:vAlign w:val="center"/>
            <w:tcPrChange w:id="381" w:author="徐 俊葶" w:date="2022-08-18T20:53:00Z">
              <w:tcPr>
                <w:tcW w:w="2330" w:type="dxa"/>
                <w:shd w:val="clear" w:color="000000" w:fill="FFFFFF"/>
                <w:noWrap/>
                <w:vAlign w:val="center"/>
              </w:tcPr>
            </w:tcPrChange>
          </w:tcPr>
          <w:p w14:paraId="35BB4EFA" w14:textId="7E1F2BB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382" w:author="徐 俊葶" w:date="2022-08-18T16:36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I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rregular</w:t>
              </w:r>
            </w:ins>
          </w:p>
        </w:tc>
        <w:tc>
          <w:tcPr>
            <w:tcW w:w="1134" w:type="dxa"/>
            <w:shd w:val="clear" w:color="000000" w:fill="FFFFFF"/>
            <w:noWrap/>
            <w:vAlign w:val="center"/>
            <w:tcPrChange w:id="383" w:author="徐 俊葶" w:date="2022-08-18T20:53:00Z">
              <w:tcPr>
                <w:tcW w:w="1277" w:type="dxa"/>
                <w:shd w:val="clear" w:color="000000" w:fill="FFFFFF"/>
                <w:noWrap/>
                <w:vAlign w:val="center"/>
              </w:tcPr>
            </w:tcPrChange>
          </w:tcPr>
          <w:p w14:paraId="6DD1A010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tcPrChange w:id="384" w:author="徐 俊葶" w:date="2022-08-18T20:53:00Z">
              <w:tcPr>
                <w:tcW w:w="2199" w:type="dxa"/>
                <w:shd w:val="clear" w:color="000000" w:fill="FFFFFF"/>
                <w:noWrap/>
                <w:vAlign w:val="center"/>
              </w:tcPr>
            </w:tcPrChange>
          </w:tcPr>
          <w:p w14:paraId="1DF67E73" w14:textId="2D601029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385" w:author="徐 俊葶" w:date="2022-08-18T16:37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1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307 (0.956-1.787)</w:t>
              </w:r>
            </w:ins>
          </w:p>
        </w:tc>
        <w:tc>
          <w:tcPr>
            <w:tcW w:w="1134" w:type="dxa"/>
            <w:shd w:val="clear" w:color="000000" w:fill="FFFFFF"/>
            <w:noWrap/>
            <w:vAlign w:val="center"/>
            <w:tcPrChange w:id="386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145DC657" w14:textId="5958CEA8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387" w:author="徐 俊葶" w:date="2022-08-18T16:37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0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093</w:t>
              </w:r>
            </w:ins>
          </w:p>
        </w:tc>
        <w:tc>
          <w:tcPr>
            <w:tcW w:w="2551" w:type="dxa"/>
            <w:shd w:val="clear" w:color="000000" w:fill="FFFFFF"/>
            <w:noWrap/>
            <w:vAlign w:val="center"/>
            <w:tcPrChange w:id="388" w:author="徐 俊葶" w:date="2022-08-18T20:53:00Z">
              <w:tcPr>
                <w:tcW w:w="2619" w:type="dxa"/>
                <w:shd w:val="clear" w:color="000000" w:fill="FFFFFF"/>
                <w:noWrap/>
                <w:vAlign w:val="center"/>
              </w:tcPr>
            </w:tcPrChange>
          </w:tcPr>
          <w:p w14:paraId="6C8EB2CC" w14:textId="642DA589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389" w:author="徐 俊葶" w:date="2022-08-18T16:37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1.117 (0.785-1.589)</w:t>
              </w:r>
            </w:ins>
          </w:p>
        </w:tc>
        <w:tc>
          <w:tcPr>
            <w:tcW w:w="1269" w:type="dxa"/>
            <w:shd w:val="clear" w:color="000000" w:fill="FFFFFF"/>
            <w:noWrap/>
            <w:vAlign w:val="center"/>
            <w:tcPrChange w:id="390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396E28FB" w14:textId="49BFDA0A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391" w:author="徐 俊葶" w:date="2022-08-18T16:38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0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540</w:t>
              </w:r>
            </w:ins>
          </w:p>
        </w:tc>
      </w:tr>
      <w:tr w:rsidR="004755B0" w14:paraId="2D1D85FD" w14:textId="77777777" w:rsidTr="00BF114C">
        <w:trPr>
          <w:trHeight w:val="280"/>
          <w:jc w:val="center"/>
          <w:trPrChange w:id="392" w:author="徐 俊葶" w:date="2022-08-18T20:53:00Z">
            <w:trPr>
              <w:trHeight w:val="280"/>
              <w:jc w:val="center"/>
            </w:trPr>
          </w:trPrChange>
        </w:trPr>
        <w:tc>
          <w:tcPr>
            <w:tcW w:w="2552" w:type="dxa"/>
            <w:gridSpan w:val="2"/>
            <w:shd w:val="clear" w:color="000000" w:fill="FFFFFF"/>
            <w:noWrap/>
            <w:vAlign w:val="center"/>
            <w:tcPrChange w:id="393" w:author="徐 俊葶" w:date="2022-08-18T20:53:00Z">
              <w:tcPr>
                <w:tcW w:w="2552" w:type="dxa"/>
                <w:gridSpan w:val="2"/>
                <w:shd w:val="clear" w:color="000000" w:fill="FFFFFF"/>
                <w:noWrap/>
                <w:vAlign w:val="center"/>
              </w:tcPr>
            </w:tcPrChange>
          </w:tcPr>
          <w:p w14:paraId="66B39CAC" w14:textId="21E79945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ity</w:t>
            </w:r>
            <w:del w:id="394" w:author="徐 俊葶" w:date="2022-08-18T16:45:00Z">
              <w:r w:rsidDel="00B04541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, n (%)</w:delText>
              </w:r>
            </w:del>
          </w:p>
        </w:tc>
        <w:tc>
          <w:tcPr>
            <w:tcW w:w="1134" w:type="dxa"/>
            <w:shd w:val="clear" w:color="000000" w:fill="FFFFFF"/>
            <w:noWrap/>
            <w:vAlign w:val="center"/>
            <w:tcPrChange w:id="395" w:author="徐 俊葶" w:date="2022-08-18T20:53:00Z">
              <w:tcPr>
                <w:tcW w:w="1277" w:type="dxa"/>
                <w:shd w:val="clear" w:color="000000" w:fill="FFFFFF"/>
                <w:noWrap/>
                <w:vAlign w:val="center"/>
              </w:tcPr>
            </w:tcPrChange>
          </w:tcPr>
          <w:p w14:paraId="138E529F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tcPrChange w:id="396" w:author="徐 俊葶" w:date="2022-08-18T20:53:00Z">
              <w:tcPr>
                <w:tcW w:w="2199" w:type="dxa"/>
                <w:shd w:val="clear" w:color="000000" w:fill="FFFFFF"/>
                <w:noWrap/>
                <w:vAlign w:val="center"/>
              </w:tcPr>
            </w:tcPrChange>
          </w:tcPr>
          <w:p w14:paraId="560452F6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tcPrChange w:id="397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7EEF7FDB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shd w:val="clear" w:color="000000" w:fill="FFFFFF"/>
            <w:noWrap/>
            <w:vAlign w:val="center"/>
            <w:tcPrChange w:id="398" w:author="徐 俊葶" w:date="2022-08-18T20:53:00Z">
              <w:tcPr>
                <w:tcW w:w="2619" w:type="dxa"/>
                <w:shd w:val="clear" w:color="000000" w:fill="FFFFFF"/>
                <w:noWrap/>
                <w:vAlign w:val="center"/>
              </w:tcPr>
            </w:tcPrChange>
          </w:tcPr>
          <w:p w14:paraId="4508E241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shd w:val="clear" w:color="000000" w:fill="FFFFFF"/>
            <w:noWrap/>
            <w:vAlign w:val="center"/>
            <w:tcPrChange w:id="399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00DCAE76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55B0" w14:paraId="2BAC494B" w14:textId="77777777" w:rsidTr="00BF114C">
        <w:trPr>
          <w:trHeight w:val="280"/>
          <w:jc w:val="center"/>
          <w:trPrChange w:id="400" w:author="徐 俊葶" w:date="2022-08-18T20:53:00Z">
            <w:trPr>
              <w:trHeight w:val="280"/>
              <w:jc w:val="center"/>
            </w:trPr>
          </w:trPrChange>
        </w:trPr>
        <w:tc>
          <w:tcPr>
            <w:tcW w:w="222" w:type="dxa"/>
            <w:shd w:val="clear" w:color="000000" w:fill="FFFFFF"/>
            <w:noWrap/>
            <w:vAlign w:val="center"/>
            <w:tcPrChange w:id="401" w:author="徐 俊葶" w:date="2022-08-18T20:53:00Z">
              <w:tcPr>
                <w:tcW w:w="222" w:type="dxa"/>
                <w:shd w:val="clear" w:color="000000" w:fill="FFFFFF"/>
                <w:noWrap/>
                <w:vAlign w:val="center"/>
              </w:tcPr>
            </w:tcPrChange>
          </w:tcPr>
          <w:p w14:paraId="62972D33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0" w:type="dxa"/>
            <w:shd w:val="clear" w:color="000000" w:fill="FFFFFF"/>
            <w:noWrap/>
            <w:vAlign w:val="center"/>
            <w:tcPrChange w:id="402" w:author="徐 俊葶" w:date="2022-08-18T20:53:00Z">
              <w:tcPr>
                <w:tcW w:w="2330" w:type="dxa"/>
                <w:shd w:val="clear" w:color="000000" w:fill="FFFFFF"/>
                <w:noWrap/>
                <w:vAlign w:val="center"/>
              </w:tcPr>
            </w:tcPrChange>
          </w:tcPr>
          <w:p w14:paraId="5CADE36E" w14:textId="157C3CF0" w:rsidR="004755B0" w:rsidRDefault="00B04541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403" w:author="徐 俊葶" w:date="2022-08-18T16:45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F</w:t>
              </w:r>
            </w:ins>
            <w:del w:id="404" w:author="徐 俊葶" w:date="2022-08-18T16:45:00Z">
              <w:r w:rsidR="004755B0" w:rsidDel="00B04541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f</w:delText>
              </w:r>
            </w:del>
            <w:r w:rsidR="004755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st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tcPrChange w:id="405" w:author="徐 俊葶" w:date="2022-08-18T20:53:00Z">
              <w:tcPr>
                <w:tcW w:w="1277" w:type="dxa"/>
                <w:shd w:val="clear" w:color="000000" w:fill="FFFFFF"/>
                <w:noWrap/>
                <w:vAlign w:val="center"/>
              </w:tcPr>
            </w:tcPrChange>
          </w:tcPr>
          <w:p w14:paraId="15FACE00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tcPrChange w:id="406" w:author="徐 俊葶" w:date="2022-08-18T20:53:00Z">
              <w:tcPr>
                <w:tcW w:w="2199" w:type="dxa"/>
                <w:shd w:val="clear" w:color="000000" w:fill="FFFFFF"/>
                <w:noWrap/>
                <w:vAlign w:val="center"/>
              </w:tcPr>
            </w:tcPrChange>
          </w:tcPr>
          <w:p w14:paraId="51BDA413" w14:textId="69DF4638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tcPrChange w:id="407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734C5114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shd w:val="clear" w:color="000000" w:fill="FFFFFF"/>
            <w:noWrap/>
            <w:vAlign w:val="center"/>
            <w:tcPrChange w:id="408" w:author="徐 俊葶" w:date="2022-08-18T20:53:00Z">
              <w:tcPr>
                <w:tcW w:w="2619" w:type="dxa"/>
                <w:shd w:val="clear" w:color="000000" w:fill="FFFFFF"/>
                <w:noWrap/>
                <w:vAlign w:val="center"/>
              </w:tcPr>
            </w:tcPrChange>
          </w:tcPr>
          <w:p w14:paraId="51CF66D9" w14:textId="5980E782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269" w:type="dxa"/>
            <w:shd w:val="clear" w:color="000000" w:fill="FFFFFF"/>
            <w:noWrap/>
            <w:vAlign w:val="center"/>
            <w:tcPrChange w:id="409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1CA972F8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55B0" w14:paraId="701854BB" w14:textId="77777777" w:rsidTr="00BF114C">
        <w:trPr>
          <w:trHeight w:val="280"/>
          <w:jc w:val="center"/>
          <w:trPrChange w:id="410" w:author="徐 俊葶" w:date="2022-08-18T20:53:00Z">
            <w:trPr>
              <w:trHeight w:val="280"/>
              <w:jc w:val="center"/>
            </w:trPr>
          </w:trPrChange>
        </w:trPr>
        <w:tc>
          <w:tcPr>
            <w:tcW w:w="222" w:type="dxa"/>
            <w:shd w:val="clear" w:color="000000" w:fill="FFFFFF"/>
            <w:noWrap/>
            <w:vAlign w:val="center"/>
            <w:tcPrChange w:id="411" w:author="徐 俊葶" w:date="2022-08-18T20:53:00Z">
              <w:tcPr>
                <w:tcW w:w="222" w:type="dxa"/>
                <w:shd w:val="clear" w:color="000000" w:fill="FFFFFF"/>
                <w:noWrap/>
                <w:vAlign w:val="center"/>
              </w:tcPr>
            </w:tcPrChange>
          </w:tcPr>
          <w:p w14:paraId="32DE2E16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30" w:type="dxa"/>
            <w:shd w:val="clear" w:color="000000" w:fill="FFFFFF"/>
            <w:noWrap/>
            <w:vAlign w:val="center"/>
            <w:tcPrChange w:id="412" w:author="徐 俊葶" w:date="2022-08-18T20:53:00Z">
              <w:tcPr>
                <w:tcW w:w="2330" w:type="dxa"/>
                <w:shd w:val="clear" w:color="000000" w:fill="FFFFFF"/>
                <w:noWrap/>
                <w:vAlign w:val="center"/>
              </w:tcPr>
            </w:tcPrChange>
          </w:tcPr>
          <w:p w14:paraId="109ABF10" w14:textId="12181EF1" w:rsidR="004755B0" w:rsidRDefault="00B04541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413" w:author="徐 俊葶" w:date="2022-08-18T16:45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H</w:t>
              </w:r>
            </w:ins>
            <w:del w:id="414" w:author="徐 俊葶" w:date="2022-08-18T16:45:00Z">
              <w:r w:rsidR="004755B0" w:rsidDel="00B04541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h</w:delText>
              </w:r>
            </w:del>
            <w:r w:rsidR="004755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h order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tcPrChange w:id="415" w:author="徐 俊葶" w:date="2022-08-18T20:53:00Z">
              <w:tcPr>
                <w:tcW w:w="1277" w:type="dxa"/>
                <w:shd w:val="clear" w:color="000000" w:fill="FFFFFF"/>
                <w:noWrap/>
                <w:vAlign w:val="center"/>
              </w:tcPr>
            </w:tcPrChange>
          </w:tcPr>
          <w:p w14:paraId="1BA07DB7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tcPrChange w:id="416" w:author="徐 俊葶" w:date="2022-08-18T20:53:00Z">
              <w:tcPr>
                <w:tcW w:w="2199" w:type="dxa"/>
                <w:shd w:val="clear" w:color="000000" w:fill="FFFFFF"/>
                <w:noWrap/>
                <w:vAlign w:val="center"/>
              </w:tcPr>
            </w:tcPrChange>
          </w:tcPr>
          <w:p w14:paraId="77039218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82 (1.094-2.585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tcPrChange w:id="417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5F08A0E5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tcPrChange w:id="418" w:author="徐 俊葶" w:date="2022-08-18T20:53:00Z">
              <w:tcPr>
                <w:tcW w:w="2619" w:type="dxa"/>
                <w:shd w:val="clear" w:color="000000" w:fill="FFFFFF"/>
                <w:noWrap/>
                <w:vAlign w:val="center"/>
              </w:tcPr>
            </w:tcPrChange>
          </w:tcPr>
          <w:p w14:paraId="69116CE5" w14:textId="5E870F9B" w:rsidR="004755B0" w:rsidRDefault="00B04541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419" w:author="徐 俊葶" w:date="2022-08-18T16:45:00Z">
              <w:r>
                <w:rPr>
                  <w:rFonts w:ascii="Times New Roman" w:eastAsia="宋体" w:hAnsi="Times New Roman" w:cs="Times New Roman" w:hint="cs"/>
                  <w:color w:val="000000"/>
                  <w:kern w:val="0"/>
                  <w:sz w:val="22"/>
                </w:rPr>
                <w:t>1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.608 (1.032-2.503)</w:t>
              </w:r>
            </w:ins>
          </w:p>
        </w:tc>
        <w:tc>
          <w:tcPr>
            <w:tcW w:w="1269" w:type="dxa"/>
            <w:shd w:val="clear" w:color="000000" w:fill="FFFFFF"/>
            <w:noWrap/>
            <w:vAlign w:val="center"/>
            <w:tcPrChange w:id="420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5C8B891F" w14:textId="1CFD2D98" w:rsidR="004755B0" w:rsidRDefault="00A87357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421" w:author="徐 俊葶" w:date="2022-08-18T16:45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03</w:t>
              </w:r>
            </w:ins>
            <w:ins w:id="422" w:author="徐 俊葶" w:date="2022-08-18T16:46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6</w:t>
              </w:r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  <w:vertAlign w:val="superscript"/>
                </w:rPr>
                <w:t>a</w:t>
              </w:r>
            </w:ins>
            <w:r w:rsidR="004755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4755B0" w14:paraId="5E2A95D6" w14:textId="77777777" w:rsidTr="00BF114C">
        <w:trPr>
          <w:trHeight w:val="280"/>
          <w:jc w:val="center"/>
          <w:trPrChange w:id="423" w:author="徐 俊葶" w:date="2022-08-18T20:53:00Z">
            <w:trPr>
              <w:trHeight w:val="280"/>
              <w:jc w:val="center"/>
            </w:trPr>
          </w:trPrChange>
        </w:trPr>
        <w:tc>
          <w:tcPr>
            <w:tcW w:w="2552" w:type="dxa"/>
            <w:gridSpan w:val="2"/>
            <w:shd w:val="clear" w:color="000000" w:fill="FFFFFF"/>
            <w:noWrap/>
            <w:vAlign w:val="center"/>
            <w:tcPrChange w:id="424" w:author="徐 俊葶" w:date="2022-08-18T20:53:00Z">
              <w:tcPr>
                <w:tcW w:w="2552" w:type="dxa"/>
                <w:gridSpan w:val="2"/>
                <w:shd w:val="clear" w:color="000000" w:fill="FFFFFF"/>
                <w:noWrap/>
                <w:vAlign w:val="center"/>
              </w:tcPr>
            </w:tcPrChange>
          </w:tcPr>
          <w:p w14:paraId="70778E67" w14:textId="402CFB33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use of infertility</w:t>
            </w:r>
            <w:del w:id="425" w:author="徐 俊葶" w:date="2022-08-18T19:25:00Z">
              <w:r w:rsidDel="003C5E9F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, n (%)</w:delText>
              </w:r>
            </w:del>
          </w:p>
        </w:tc>
        <w:tc>
          <w:tcPr>
            <w:tcW w:w="1134" w:type="dxa"/>
            <w:shd w:val="clear" w:color="000000" w:fill="FFFFFF"/>
            <w:noWrap/>
            <w:vAlign w:val="center"/>
            <w:tcPrChange w:id="426" w:author="徐 俊葶" w:date="2022-08-18T20:53:00Z">
              <w:tcPr>
                <w:tcW w:w="1277" w:type="dxa"/>
                <w:shd w:val="clear" w:color="000000" w:fill="FFFFFF"/>
                <w:noWrap/>
                <w:vAlign w:val="center"/>
              </w:tcPr>
            </w:tcPrChange>
          </w:tcPr>
          <w:p w14:paraId="359F0B04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tcPrChange w:id="427" w:author="徐 俊葶" w:date="2022-08-18T20:53:00Z">
              <w:tcPr>
                <w:tcW w:w="2199" w:type="dxa"/>
                <w:shd w:val="clear" w:color="000000" w:fill="FFFFFF"/>
                <w:noWrap/>
                <w:vAlign w:val="center"/>
              </w:tcPr>
            </w:tcPrChange>
          </w:tcPr>
          <w:p w14:paraId="31766D33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tcPrChange w:id="428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274801B7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tcPrChange w:id="429" w:author="徐 俊葶" w:date="2022-08-18T20:53:00Z">
              <w:tcPr>
                <w:tcW w:w="2619" w:type="dxa"/>
                <w:shd w:val="clear" w:color="000000" w:fill="FFFFFF"/>
                <w:noWrap/>
                <w:vAlign w:val="center"/>
              </w:tcPr>
            </w:tcPrChange>
          </w:tcPr>
          <w:p w14:paraId="10768833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69" w:type="dxa"/>
            <w:shd w:val="clear" w:color="000000" w:fill="FFFFFF"/>
            <w:noWrap/>
            <w:vAlign w:val="center"/>
            <w:tcPrChange w:id="430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2E53C147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755B0" w14:paraId="626A211D" w14:textId="77777777" w:rsidTr="00BF114C">
        <w:trPr>
          <w:trHeight w:val="280"/>
          <w:jc w:val="center"/>
          <w:trPrChange w:id="431" w:author="徐 俊葶" w:date="2022-08-18T20:53:00Z">
            <w:trPr>
              <w:trHeight w:val="280"/>
              <w:jc w:val="center"/>
            </w:trPr>
          </w:trPrChange>
        </w:trPr>
        <w:tc>
          <w:tcPr>
            <w:tcW w:w="222" w:type="dxa"/>
            <w:shd w:val="clear" w:color="000000" w:fill="FFFFFF"/>
            <w:noWrap/>
            <w:vAlign w:val="center"/>
            <w:tcPrChange w:id="432" w:author="徐 俊葶" w:date="2022-08-18T20:53:00Z">
              <w:tcPr>
                <w:tcW w:w="222" w:type="dxa"/>
                <w:shd w:val="clear" w:color="000000" w:fill="FFFFFF"/>
                <w:noWrap/>
                <w:vAlign w:val="center"/>
              </w:tcPr>
            </w:tcPrChange>
          </w:tcPr>
          <w:p w14:paraId="22C312CD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30" w:type="dxa"/>
            <w:shd w:val="clear" w:color="000000" w:fill="FFFFFF"/>
            <w:noWrap/>
            <w:vAlign w:val="center"/>
            <w:tcPrChange w:id="433" w:author="徐 俊葶" w:date="2022-08-18T20:53:00Z">
              <w:tcPr>
                <w:tcW w:w="2330" w:type="dxa"/>
                <w:shd w:val="clear" w:color="000000" w:fill="FFFFFF"/>
                <w:noWrap/>
                <w:vAlign w:val="center"/>
              </w:tcPr>
            </w:tcPrChange>
          </w:tcPr>
          <w:p w14:paraId="30B51711" w14:textId="1BA8B117" w:rsidR="004755B0" w:rsidRDefault="00A87357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434" w:author="徐 俊葶" w:date="2022-08-18T16:47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T</w:t>
              </w:r>
            </w:ins>
            <w:del w:id="435" w:author="徐 俊葶" w:date="2022-08-18T16:46:00Z">
              <w:r w:rsidR="004755B0" w:rsidDel="00A87357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t</w:delText>
              </w:r>
            </w:del>
            <w:r w:rsidR="004755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al factor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tcPrChange w:id="436" w:author="徐 俊葶" w:date="2022-08-18T20:53:00Z">
              <w:tcPr>
                <w:tcW w:w="1277" w:type="dxa"/>
                <w:shd w:val="clear" w:color="000000" w:fill="FFFFFF"/>
                <w:noWrap/>
                <w:vAlign w:val="center"/>
              </w:tcPr>
            </w:tcPrChange>
          </w:tcPr>
          <w:p w14:paraId="2E42C3CA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tcPrChange w:id="437" w:author="徐 俊葶" w:date="2022-08-18T20:53:00Z">
              <w:tcPr>
                <w:tcW w:w="2199" w:type="dxa"/>
                <w:shd w:val="clear" w:color="000000" w:fill="FFFFFF"/>
                <w:noWrap/>
                <w:vAlign w:val="center"/>
              </w:tcPr>
            </w:tcPrChange>
          </w:tcPr>
          <w:p w14:paraId="525DE357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tcPrChange w:id="438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76E75AF7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tcPrChange w:id="439" w:author="徐 俊葶" w:date="2022-08-18T20:53:00Z">
              <w:tcPr>
                <w:tcW w:w="2619" w:type="dxa"/>
                <w:shd w:val="clear" w:color="000000" w:fill="FFFFFF"/>
                <w:noWrap/>
                <w:vAlign w:val="center"/>
              </w:tcPr>
            </w:tcPrChange>
          </w:tcPr>
          <w:p w14:paraId="2499B82F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69" w:type="dxa"/>
            <w:shd w:val="clear" w:color="000000" w:fill="FFFFFF"/>
            <w:noWrap/>
            <w:vAlign w:val="center"/>
            <w:tcPrChange w:id="440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383B9FB1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755B0" w14:paraId="62290199" w14:textId="77777777" w:rsidTr="00BF114C">
        <w:trPr>
          <w:trHeight w:val="280"/>
          <w:jc w:val="center"/>
          <w:trPrChange w:id="441" w:author="徐 俊葶" w:date="2022-08-18T20:53:00Z">
            <w:trPr>
              <w:trHeight w:val="280"/>
              <w:jc w:val="center"/>
            </w:trPr>
          </w:trPrChange>
        </w:trPr>
        <w:tc>
          <w:tcPr>
            <w:tcW w:w="222" w:type="dxa"/>
            <w:shd w:val="clear" w:color="000000" w:fill="FFFFFF"/>
            <w:noWrap/>
            <w:vAlign w:val="center"/>
            <w:tcPrChange w:id="442" w:author="徐 俊葶" w:date="2022-08-18T20:53:00Z">
              <w:tcPr>
                <w:tcW w:w="222" w:type="dxa"/>
                <w:shd w:val="clear" w:color="000000" w:fill="FFFFFF"/>
                <w:noWrap/>
                <w:vAlign w:val="center"/>
              </w:tcPr>
            </w:tcPrChange>
          </w:tcPr>
          <w:p w14:paraId="1C85513F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30" w:type="dxa"/>
            <w:shd w:val="clear" w:color="000000" w:fill="FFFFFF"/>
            <w:noWrap/>
            <w:vAlign w:val="center"/>
            <w:tcPrChange w:id="443" w:author="徐 俊葶" w:date="2022-08-18T20:53:00Z">
              <w:tcPr>
                <w:tcW w:w="2330" w:type="dxa"/>
                <w:shd w:val="clear" w:color="000000" w:fill="FFFFFF"/>
                <w:noWrap/>
                <w:vAlign w:val="center"/>
              </w:tcPr>
            </w:tcPrChange>
          </w:tcPr>
          <w:p w14:paraId="418A8D17" w14:textId="6E76AF82" w:rsidR="004755B0" w:rsidRDefault="00A87357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444" w:author="徐 俊葶" w:date="2022-08-18T16:47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M</w:t>
              </w:r>
            </w:ins>
            <w:del w:id="445" w:author="徐 俊葶" w:date="2022-08-18T16:47:00Z">
              <w:r w:rsidR="004755B0" w:rsidDel="00A87357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m</w:delText>
              </w:r>
            </w:del>
            <w:r w:rsidR="004755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e factor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tcPrChange w:id="446" w:author="徐 俊葶" w:date="2022-08-18T20:53:00Z">
              <w:tcPr>
                <w:tcW w:w="1277" w:type="dxa"/>
                <w:shd w:val="clear" w:color="000000" w:fill="FFFFFF"/>
                <w:noWrap/>
                <w:vAlign w:val="center"/>
              </w:tcPr>
            </w:tcPrChange>
          </w:tcPr>
          <w:p w14:paraId="7B5395D3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tcPrChange w:id="447" w:author="徐 俊葶" w:date="2022-08-18T20:53:00Z">
              <w:tcPr>
                <w:tcW w:w="2199" w:type="dxa"/>
                <w:shd w:val="clear" w:color="000000" w:fill="FFFFFF"/>
                <w:noWrap/>
                <w:vAlign w:val="center"/>
              </w:tcPr>
            </w:tcPrChange>
          </w:tcPr>
          <w:p w14:paraId="50A7C420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2 (0.500-1.014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tcPrChange w:id="448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4F1BDEDC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0 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tcPrChange w:id="449" w:author="徐 俊葶" w:date="2022-08-18T20:53:00Z">
              <w:tcPr>
                <w:tcW w:w="2619" w:type="dxa"/>
                <w:shd w:val="clear" w:color="000000" w:fill="FFFFFF"/>
                <w:noWrap/>
                <w:vAlign w:val="center"/>
              </w:tcPr>
            </w:tcPrChange>
          </w:tcPr>
          <w:p w14:paraId="7B417296" w14:textId="3BF86E87" w:rsidR="004755B0" w:rsidRDefault="00A87357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450" w:author="徐 俊葶" w:date="2022-08-18T16:49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723 (0.493-1.062)</w:t>
              </w:r>
            </w:ins>
          </w:p>
        </w:tc>
        <w:tc>
          <w:tcPr>
            <w:tcW w:w="1269" w:type="dxa"/>
            <w:shd w:val="clear" w:color="000000" w:fill="FFFFFF"/>
            <w:noWrap/>
            <w:vAlign w:val="center"/>
            <w:tcPrChange w:id="451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18D5EE70" w14:textId="4A969001" w:rsidR="004755B0" w:rsidRDefault="00A87357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452" w:author="徐 俊葶" w:date="2022-08-18T16:49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098</w:t>
              </w:r>
            </w:ins>
            <w:r w:rsidR="004755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4755B0" w14:paraId="2DEA90E7" w14:textId="77777777" w:rsidTr="00BF114C">
        <w:trPr>
          <w:trHeight w:val="280"/>
          <w:jc w:val="center"/>
          <w:trPrChange w:id="453" w:author="徐 俊葶" w:date="2022-08-18T20:53:00Z">
            <w:trPr>
              <w:trHeight w:val="280"/>
              <w:jc w:val="center"/>
            </w:trPr>
          </w:trPrChange>
        </w:trPr>
        <w:tc>
          <w:tcPr>
            <w:tcW w:w="222" w:type="dxa"/>
            <w:shd w:val="clear" w:color="000000" w:fill="FFFFFF"/>
            <w:noWrap/>
            <w:vAlign w:val="center"/>
            <w:tcPrChange w:id="454" w:author="徐 俊葶" w:date="2022-08-18T20:53:00Z">
              <w:tcPr>
                <w:tcW w:w="222" w:type="dxa"/>
                <w:shd w:val="clear" w:color="000000" w:fill="FFFFFF"/>
                <w:noWrap/>
                <w:vAlign w:val="center"/>
              </w:tcPr>
            </w:tcPrChange>
          </w:tcPr>
          <w:p w14:paraId="5A2F2C4A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64" w:type="dxa"/>
            <w:gridSpan w:val="2"/>
            <w:shd w:val="clear" w:color="000000" w:fill="FFFFFF"/>
            <w:noWrap/>
            <w:vAlign w:val="center"/>
            <w:tcPrChange w:id="455" w:author="徐 俊葶" w:date="2022-08-18T20:53:00Z">
              <w:tcPr>
                <w:tcW w:w="3607" w:type="dxa"/>
                <w:gridSpan w:val="2"/>
                <w:shd w:val="clear" w:color="000000" w:fill="FFFFFF"/>
                <w:noWrap/>
                <w:vAlign w:val="center"/>
              </w:tcPr>
            </w:tcPrChange>
          </w:tcPr>
          <w:p w14:paraId="5EC2E753" w14:textId="2CC7A754" w:rsidR="004755B0" w:rsidRDefault="00A87357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456" w:author="徐 俊葶" w:date="2022-08-18T16:47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U</w:t>
              </w:r>
            </w:ins>
            <w:del w:id="457" w:author="徐 俊葶" w:date="2022-08-18T16:47:00Z">
              <w:r w:rsidR="004755B0" w:rsidDel="00A87357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u</w:delText>
              </w:r>
            </w:del>
            <w:r w:rsidR="004755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xplained infertility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tcPrChange w:id="458" w:author="徐 俊葶" w:date="2022-08-18T20:53:00Z">
              <w:tcPr>
                <w:tcW w:w="2199" w:type="dxa"/>
                <w:shd w:val="clear" w:color="000000" w:fill="FFFFFF"/>
                <w:noWrap/>
                <w:vAlign w:val="center"/>
              </w:tcPr>
            </w:tcPrChange>
          </w:tcPr>
          <w:p w14:paraId="76315030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1 (0.450-1.354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tcPrChange w:id="459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5CDE3700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78 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tcPrChange w:id="460" w:author="徐 俊葶" w:date="2022-08-18T20:53:00Z">
              <w:tcPr>
                <w:tcW w:w="2619" w:type="dxa"/>
                <w:shd w:val="clear" w:color="000000" w:fill="FFFFFF"/>
                <w:noWrap/>
                <w:vAlign w:val="center"/>
              </w:tcPr>
            </w:tcPrChange>
          </w:tcPr>
          <w:p w14:paraId="53F0D4B0" w14:textId="5654BBE8" w:rsidR="004755B0" w:rsidRDefault="00857009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461" w:author="徐 俊葶" w:date="2022-08-18T16:57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806 (0.460</w:t>
              </w:r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-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1.410)</w:t>
              </w:r>
            </w:ins>
          </w:p>
        </w:tc>
        <w:tc>
          <w:tcPr>
            <w:tcW w:w="1269" w:type="dxa"/>
            <w:shd w:val="clear" w:color="000000" w:fill="FFFFFF"/>
            <w:noWrap/>
            <w:vAlign w:val="center"/>
            <w:tcPrChange w:id="462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591C4E09" w14:textId="32A0B614" w:rsidR="004755B0" w:rsidRDefault="00857009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463" w:author="徐 俊葶" w:date="2022-08-18T16:57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449</w:t>
              </w:r>
            </w:ins>
            <w:r w:rsidR="004755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4755B0" w14:paraId="06E11073" w14:textId="77777777" w:rsidTr="00BF114C">
        <w:trPr>
          <w:trHeight w:val="280"/>
          <w:jc w:val="center"/>
          <w:trPrChange w:id="464" w:author="徐 俊葶" w:date="2022-08-18T20:53:00Z">
            <w:trPr>
              <w:trHeight w:val="280"/>
              <w:jc w:val="center"/>
            </w:trPr>
          </w:trPrChange>
        </w:trPr>
        <w:tc>
          <w:tcPr>
            <w:tcW w:w="222" w:type="dxa"/>
            <w:shd w:val="clear" w:color="000000" w:fill="FFFFFF"/>
            <w:noWrap/>
            <w:vAlign w:val="center"/>
            <w:tcPrChange w:id="465" w:author="徐 俊葶" w:date="2022-08-18T20:53:00Z">
              <w:tcPr>
                <w:tcW w:w="222" w:type="dxa"/>
                <w:shd w:val="clear" w:color="000000" w:fill="FFFFFF"/>
                <w:noWrap/>
                <w:vAlign w:val="center"/>
              </w:tcPr>
            </w:tcPrChange>
          </w:tcPr>
          <w:p w14:paraId="1AC5BB65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64" w:type="dxa"/>
            <w:gridSpan w:val="2"/>
            <w:shd w:val="clear" w:color="000000" w:fill="FFFFFF"/>
            <w:noWrap/>
            <w:vAlign w:val="center"/>
            <w:tcPrChange w:id="466" w:author="徐 俊葶" w:date="2022-08-18T20:53:00Z">
              <w:tcPr>
                <w:tcW w:w="3607" w:type="dxa"/>
                <w:gridSpan w:val="2"/>
                <w:shd w:val="clear" w:color="000000" w:fill="FFFFFF"/>
                <w:noWrap/>
                <w:vAlign w:val="center"/>
              </w:tcPr>
            </w:tcPrChange>
          </w:tcPr>
          <w:p w14:paraId="2EB2E47D" w14:textId="3D31B744" w:rsidR="004755B0" w:rsidRDefault="00A87357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467" w:author="徐 俊葶" w:date="2022-08-18T16:47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M</w:t>
              </w:r>
            </w:ins>
            <w:del w:id="468" w:author="徐 俊葶" w:date="2022-08-18T16:47:00Z">
              <w:r w:rsidR="004755B0" w:rsidDel="00A87357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m</w:delText>
              </w:r>
            </w:del>
            <w:r w:rsidR="004755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ltiple factors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tcPrChange w:id="469" w:author="徐 俊葶" w:date="2022-08-18T20:53:00Z">
              <w:tcPr>
                <w:tcW w:w="2199" w:type="dxa"/>
                <w:shd w:val="clear" w:color="000000" w:fill="FFFFFF"/>
                <w:noWrap/>
                <w:vAlign w:val="center"/>
              </w:tcPr>
            </w:tcPrChange>
          </w:tcPr>
          <w:p w14:paraId="1FF45E3D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0 (0.645-1.341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tcPrChange w:id="470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7CD000EE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98 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tcPrChange w:id="471" w:author="徐 俊葶" w:date="2022-08-18T20:53:00Z">
              <w:tcPr>
                <w:tcW w:w="2619" w:type="dxa"/>
                <w:shd w:val="clear" w:color="000000" w:fill="FFFFFF"/>
                <w:noWrap/>
                <w:vAlign w:val="center"/>
              </w:tcPr>
            </w:tcPrChange>
          </w:tcPr>
          <w:p w14:paraId="52C0A232" w14:textId="0BB99D02" w:rsidR="004755B0" w:rsidRDefault="00857009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472" w:author="徐 俊葶" w:date="2022-08-18T16:57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912 (0.620-1.342)</w:t>
              </w:r>
            </w:ins>
          </w:p>
        </w:tc>
        <w:tc>
          <w:tcPr>
            <w:tcW w:w="1269" w:type="dxa"/>
            <w:shd w:val="clear" w:color="000000" w:fill="FFFFFF"/>
            <w:noWrap/>
            <w:vAlign w:val="center"/>
            <w:tcPrChange w:id="473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431B3C32" w14:textId="5A75D96F" w:rsidR="004755B0" w:rsidRDefault="00857009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474" w:author="徐 俊葶" w:date="2022-08-18T16:58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641</w:t>
              </w:r>
            </w:ins>
            <w:r w:rsidR="004755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4755B0" w14:paraId="778B1DF8" w14:textId="77777777" w:rsidTr="00BF114C">
        <w:trPr>
          <w:trHeight w:val="280"/>
          <w:jc w:val="center"/>
          <w:trPrChange w:id="475" w:author="徐 俊葶" w:date="2022-08-18T20:53:00Z">
            <w:trPr>
              <w:trHeight w:val="280"/>
              <w:jc w:val="center"/>
            </w:trPr>
          </w:trPrChange>
        </w:trPr>
        <w:tc>
          <w:tcPr>
            <w:tcW w:w="222" w:type="dxa"/>
            <w:shd w:val="clear" w:color="000000" w:fill="FFFFFF"/>
            <w:noWrap/>
            <w:vAlign w:val="center"/>
            <w:tcPrChange w:id="476" w:author="徐 俊葶" w:date="2022-08-18T20:53:00Z">
              <w:tcPr>
                <w:tcW w:w="222" w:type="dxa"/>
                <w:shd w:val="clear" w:color="000000" w:fill="FFFFFF"/>
                <w:noWrap/>
                <w:vAlign w:val="center"/>
              </w:tcPr>
            </w:tcPrChange>
          </w:tcPr>
          <w:p w14:paraId="0340CDCB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30" w:type="dxa"/>
            <w:shd w:val="clear" w:color="000000" w:fill="FFFFFF"/>
            <w:noWrap/>
            <w:vAlign w:val="center"/>
            <w:tcPrChange w:id="477" w:author="徐 俊葶" w:date="2022-08-18T20:53:00Z">
              <w:tcPr>
                <w:tcW w:w="2330" w:type="dxa"/>
                <w:shd w:val="clear" w:color="000000" w:fill="FFFFFF"/>
                <w:noWrap/>
                <w:vAlign w:val="center"/>
              </w:tcPr>
            </w:tcPrChange>
          </w:tcPr>
          <w:p w14:paraId="68239932" w14:textId="3ADAC5A2" w:rsidR="004755B0" w:rsidRDefault="00A87357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478" w:author="徐 俊葶" w:date="2022-08-18T16:47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O</w:t>
              </w:r>
            </w:ins>
            <w:del w:id="479" w:author="徐 俊葶" w:date="2022-08-18T16:47:00Z">
              <w:r w:rsidR="004755B0" w:rsidDel="00A87357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o</w:delText>
              </w:r>
            </w:del>
            <w:r w:rsidR="004755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rs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tcPrChange w:id="480" w:author="徐 俊葶" w:date="2022-08-18T20:53:00Z">
              <w:tcPr>
                <w:tcW w:w="1277" w:type="dxa"/>
                <w:shd w:val="clear" w:color="000000" w:fill="FFFFFF"/>
                <w:noWrap/>
                <w:vAlign w:val="center"/>
              </w:tcPr>
            </w:tcPrChange>
          </w:tcPr>
          <w:p w14:paraId="38B8F2B3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tcPrChange w:id="481" w:author="徐 俊葶" w:date="2022-08-18T20:53:00Z">
              <w:tcPr>
                <w:tcW w:w="2199" w:type="dxa"/>
                <w:shd w:val="clear" w:color="000000" w:fill="FFFFFF"/>
                <w:noWrap/>
                <w:vAlign w:val="center"/>
              </w:tcPr>
            </w:tcPrChange>
          </w:tcPr>
          <w:p w14:paraId="2A439E36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2 (0.646-2.127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tcPrChange w:id="482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7F1947A5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01 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tcPrChange w:id="483" w:author="徐 俊葶" w:date="2022-08-18T20:53:00Z">
              <w:tcPr>
                <w:tcW w:w="2619" w:type="dxa"/>
                <w:shd w:val="clear" w:color="000000" w:fill="FFFFFF"/>
                <w:noWrap/>
                <w:vAlign w:val="center"/>
              </w:tcPr>
            </w:tcPrChange>
          </w:tcPr>
          <w:p w14:paraId="07DE7078" w14:textId="237C1991" w:rsidR="004755B0" w:rsidRDefault="00857009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484" w:author="徐 俊葶" w:date="2022-08-18T16:58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782 (0.301-2.035)</w:t>
              </w:r>
            </w:ins>
          </w:p>
        </w:tc>
        <w:tc>
          <w:tcPr>
            <w:tcW w:w="1269" w:type="dxa"/>
            <w:shd w:val="clear" w:color="000000" w:fill="FFFFFF"/>
            <w:noWrap/>
            <w:vAlign w:val="center"/>
            <w:tcPrChange w:id="485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7B8D51E1" w14:textId="77C02196" w:rsidR="004755B0" w:rsidRDefault="00857009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486" w:author="徐 俊葶" w:date="2022-08-18T16:58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615</w:t>
              </w:r>
            </w:ins>
          </w:p>
        </w:tc>
      </w:tr>
      <w:tr w:rsidR="004755B0" w14:paraId="241E858B" w14:textId="77777777" w:rsidTr="00BF114C">
        <w:trPr>
          <w:trHeight w:val="280"/>
          <w:jc w:val="center"/>
          <w:trPrChange w:id="487" w:author="徐 俊葶" w:date="2022-08-18T20:53:00Z">
            <w:trPr>
              <w:trHeight w:val="280"/>
              <w:jc w:val="center"/>
            </w:trPr>
          </w:trPrChange>
        </w:trPr>
        <w:tc>
          <w:tcPr>
            <w:tcW w:w="2552" w:type="dxa"/>
            <w:gridSpan w:val="2"/>
            <w:shd w:val="clear" w:color="000000" w:fill="FFFFFF"/>
            <w:noWrap/>
            <w:vAlign w:val="center"/>
            <w:tcPrChange w:id="488" w:author="徐 俊葶" w:date="2022-08-18T20:53:00Z">
              <w:tcPr>
                <w:tcW w:w="2552" w:type="dxa"/>
                <w:gridSpan w:val="2"/>
                <w:shd w:val="clear" w:color="000000" w:fill="FFFFFF"/>
                <w:noWrap/>
                <w:vAlign w:val="center"/>
              </w:tcPr>
            </w:tcPrChange>
          </w:tcPr>
          <w:p w14:paraId="2F09AF67" w14:textId="1C7D76DD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T method</w:t>
            </w:r>
            <w:del w:id="489" w:author="徐 俊葶" w:date="2022-08-18T19:25:00Z">
              <w:r w:rsidDel="003C5E9F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, n (%)</w:delText>
              </w:r>
            </w:del>
          </w:p>
        </w:tc>
        <w:tc>
          <w:tcPr>
            <w:tcW w:w="1134" w:type="dxa"/>
            <w:shd w:val="clear" w:color="000000" w:fill="FFFFFF"/>
            <w:noWrap/>
            <w:vAlign w:val="center"/>
            <w:tcPrChange w:id="490" w:author="徐 俊葶" w:date="2022-08-18T20:53:00Z">
              <w:tcPr>
                <w:tcW w:w="1277" w:type="dxa"/>
                <w:shd w:val="clear" w:color="000000" w:fill="FFFFFF"/>
                <w:noWrap/>
                <w:vAlign w:val="center"/>
              </w:tcPr>
            </w:tcPrChange>
          </w:tcPr>
          <w:p w14:paraId="219AC315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tcPrChange w:id="491" w:author="徐 俊葶" w:date="2022-08-18T20:53:00Z">
              <w:tcPr>
                <w:tcW w:w="2199" w:type="dxa"/>
                <w:shd w:val="clear" w:color="000000" w:fill="FFFFFF"/>
                <w:noWrap/>
                <w:vAlign w:val="center"/>
              </w:tcPr>
            </w:tcPrChange>
          </w:tcPr>
          <w:p w14:paraId="493ACD1A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tcPrChange w:id="492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6FDB3B6E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tcPrChange w:id="493" w:author="徐 俊葶" w:date="2022-08-18T20:53:00Z">
              <w:tcPr>
                <w:tcW w:w="2619" w:type="dxa"/>
                <w:shd w:val="clear" w:color="000000" w:fill="FFFFFF"/>
                <w:noWrap/>
                <w:vAlign w:val="center"/>
              </w:tcPr>
            </w:tcPrChange>
          </w:tcPr>
          <w:p w14:paraId="4883D4C2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69" w:type="dxa"/>
            <w:shd w:val="clear" w:color="000000" w:fill="FFFFFF"/>
            <w:noWrap/>
            <w:vAlign w:val="center"/>
            <w:tcPrChange w:id="494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0486029A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755B0" w14:paraId="30EEA83A" w14:textId="77777777" w:rsidTr="00BF114C">
        <w:trPr>
          <w:trHeight w:val="280"/>
          <w:jc w:val="center"/>
          <w:trPrChange w:id="495" w:author="徐 俊葶" w:date="2022-08-18T20:53:00Z">
            <w:trPr>
              <w:trHeight w:val="280"/>
              <w:jc w:val="center"/>
            </w:trPr>
          </w:trPrChange>
        </w:trPr>
        <w:tc>
          <w:tcPr>
            <w:tcW w:w="222" w:type="dxa"/>
            <w:shd w:val="clear" w:color="000000" w:fill="FFFFFF"/>
            <w:noWrap/>
            <w:vAlign w:val="center"/>
            <w:tcPrChange w:id="496" w:author="徐 俊葶" w:date="2022-08-18T20:53:00Z">
              <w:tcPr>
                <w:tcW w:w="222" w:type="dxa"/>
                <w:shd w:val="clear" w:color="000000" w:fill="FFFFFF"/>
                <w:noWrap/>
                <w:vAlign w:val="center"/>
              </w:tcPr>
            </w:tcPrChange>
          </w:tcPr>
          <w:p w14:paraId="41F5F6CB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30" w:type="dxa"/>
            <w:shd w:val="clear" w:color="000000" w:fill="FFFFFF"/>
            <w:noWrap/>
            <w:vAlign w:val="center"/>
            <w:tcPrChange w:id="497" w:author="徐 俊葶" w:date="2022-08-18T20:53:00Z">
              <w:tcPr>
                <w:tcW w:w="2330" w:type="dxa"/>
                <w:shd w:val="clear" w:color="000000" w:fill="FFFFFF"/>
                <w:noWrap/>
                <w:vAlign w:val="center"/>
              </w:tcPr>
            </w:tcPrChange>
          </w:tcPr>
          <w:p w14:paraId="1409A6A9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F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tcPrChange w:id="498" w:author="徐 俊葶" w:date="2022-08-18T20:53:00Z">
              <w:tcPr>
                <w:tcW w:w="1277" w:type="dxa"/>
                <w:shd w:val="clear" w:color="000000" w:fill="FFFFFF"/>
                <w:noWrap/>
                <w:vAlign w:val="center"/>
              </w:tcPr>
            </w:tcPrChange>
          </w:tcPr>
          <w:p w14:paraId="514B5DDC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tcPrChange w:id="499" w:author="徐 俊葶" w:date="2022-08-18T20:53:00Z">
              <w:tcPr>
                <w:tcW w:w="2199" w:type="dxa"/>
                <w:shd w:val="clear" w:color="000000" w:fill="FFFFFF"/>
                <w:noWrap/>
                <w:vAlign w:val="center"/>
              </w:tcPr>
            </w:tcPrChange>
          </w:tcPr>
          <w:p w14:paraId="535CB12A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tcPrChange w:id="500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260575D8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tcPrChange w:id="501" w:author="徐 俊葶" w:date="2022-08-18T20:53:00Z">
              <w:tcPr>
                <w:tcW w:w="2619" w:type="dxa"/>
                <w:shd w:val="clear" w:color="000000" w:fill="FFFFFF"/>
                <w:noWrap/>
                <w:vAlign w:val="center"/>
              </w:tcPr>
            </w:tcPrChange>
          </w:tcPr>
          <w:p w14:paraId="3A86B44A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69" w:type="dxa"/>
            <w:shd w:val="clear" w:color="000000" w:fill="FFFFFF"/>
            <w:noWrap/>
            <w:vAlign w:val="center"/>
            <w:tcPrChange w:id="502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5CBF4609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755B0" w14:paraId="7D42FDD3" w14:textId="77777777" w:rsidTr="00BF114C">
        <w:trPr>
          <w:trHeight w:val="280"/>
          <w:jc w:val="center"/>
          <w:trPrChange w:id="503" w:author="徐 俊葶" w:date="2022-08-18T20:53:00Z">
            <w:trPr>
              <w:trHeight w:val="280"/>
              <w:jc w:val="center"/>
            </w:trPr>
          </w:trPrChange>
        </w:trPr>
        <w:tc>
          <w:tcPr>
            <w:tcW w:w="222" w:type="dxa"/>
            <w:shd w:val="clear" w:color="000000" w:fill="FFFFFF"/>
            <w:noWrap/>
            <w:vAlign w:val="center"/>
            <w:tcPrChange w:id="504" w:author="徐 俊葶" w:date="2022-08-18T20:53:00Z">
              <w:tcPr>
                <w:tcW w:w="222" w:type="dxa"/>
                <w:shd w:val="clear" w:color="000000" w:fill="FFFFFF"/>
                <w:noWrap/>
                <w:vAlign w:val="center"/>
              </w:tcPr>
            </w:tcPrChange>
          </w:tcPr>
          <w:p w14:paraId="4EB8948F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30" w:type="dxa"/>
            <w:shd w:val="clear" w:color="000000" w:fill="FFFFFF"/>
            <w:noWrap/>
            <w:vAlign w:val="center"/>
            <w:tcPrChange w:id="505" w:author="徐 俊葶" w:date="2022-08-18T20:53:00Z">
              <w:tcPr>
                <w:tcW w:w="2330" w:type="dxa"/>
                <w:shd w:val="clear" w:color="000000" w:fill="FFFFFF"/>
                <w:noWrap/>
                <w:vAlign w:val="center"/>
              </w:tcPr>
            </w:tcPrChange>
          </w:tcPr>
          <w:p w14:paraId="1A280379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SI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tcPrChange w:id="506" w:author="徐 俊葶" w:date="2022-08-18T20:53:00Z">
              <w:tcPr>
                <w:tcW w:w="1277" w:type="dxa"/>
                <w:shd w:val="clear" w:color="000000" w:fill="FFFFFF"/>
                <w:noWrap/>
                <w:vAlign w:val="center"/>
              </w:tcPr>
            </w:tcPrChange>
          </w:tcPr>
          <w:p w14:paraId="0C1A046A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tcPrChange w:id="507" w:author="徐 俊葶" w:date="2022-08-18T20:53:00Z">
              <w:tcPr>
                <w:tcW w:w="2199" w:type="dxa"/>
                <w:shd w:val="clear" w:color="000000" w:fill="FFFFFF"/>
                <w:noWrap/>
                <w:vAlign w:val="center"/>
              </w:tcPr>
            </w:tcPrChange>
          </w:tcPr>
          <w:p w14:paraId="5D28069C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7 (0.748-1.276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tcPrChange w:id="508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63928009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65 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tcPrChange w:id="509" w:author="徐 俊葶" w:date="2022-08-18T20:53:00Z">
              <w:tcPr>
                <w:tcW w:w="2619" w:type="dxa"/>
                <w:shd w:val="clear" w:color="000000" w:fill="FFFFFF"/>
                <w:noWrap/>
                <w:vAlign w:val="center"/>
              </w:tcPr>
            </w:tcPrChange>
          </w:tcPr>
          <w:p w14:paraId="0646D2A8" w14:textId="52967915" w:rsidR="004755B0" w:rsidRDefault="00857009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510" w:author="徐 俊葶" w:date="2022-08-18T16:59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1.078 (0.799-1.456)</w:t>
              </w:r>
            </w:ins>
          </w:p>
        </w:tc>
        <w:tc>
          <w:tcPr>
            <w:tcW w:w="1269" w:type="dxa"/>
            <w:shd w:val="clear" w:color="000000" w:fill="FFFFFF"/>
            <w:noWrap/>
            <w:vAlign w:val="center"/>
            <w:tcPrChange w:id="511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660C3465" w14:textId="0531D97A" w:rsidR="004755B0" w:rsidRDefault="00857009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512" w:author="徐 俊葶" w:date="2022-08-18T16:59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623</w:t>
              </w:r>
            </w:ins>
          </w:p>
        </w:tc>
      </w:tr>
      <w:tr w:rsidR="004755B0" w14:paraId="47C3D4D4" w14:textId="77777777" w:rsidTr="00BF114C">
        <w:trPr>
          <w:trHeight w:val="280"/>
          <w:jc w:val="center"/>
          <w:trPrChange w:id="513" w:author="徐 俊葶" w:date="2022-08-18T20:53:00Z">
            <w:trPr>
              <w:trHeight w:val="280"/>
              <w:jc w:val="center"/>
            </w:trPr>
          </w:trPrChange>
        </w:trPr>
        <w:tc>
          <w:tcPr>
            <w:tcW w:w="3686" w:type="dxa"/>
            <w:gridSpan w:val="3"/>
            <w:shd w:val="clear" w:color="000000" w:fill="FFFFFF"/>
            <w:noWrap/>
            <w:vAlign w:val="center"/>
            <w:tcPrChange w:id="514" w:author="徐 俊葶" w:date="2022-08-18T20:53:00Z">
              <w:tcPr>
                <w:tcW w:w="3829" w:type="dxa"/>
                <w:gridSpan w:val="3"/>
                <w:shd w:val="clear" w:color="000000" w:fill="FFFFFF"/>
                <w:noWrap/>
                <w:vAlign w:val="center"/>
              </w:tcPr>
            </w:tcPrChange>
          </w:tcPr>
          <w:p w14:paraId="0E108084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ozen embryo transfer protocol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tcPrChange w:id="515" w:author="徐 俊葶" w:date="2022-08-18T20:53:00Z">
              <w:tcPr>
                <w:tcW w:w="2199" w:type="dxa"/>
                <w:shd w:val="clear" w:color="000000" w:fill="FFFFFF"/>
                <w:noWrap/>
                <w:vAlign w:val="center"/>
              </w:tcPr>
            </w:tcPrChange>
          </w:tcPr>
          <w:p w14:paraId="2A1EFAFB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tcPrChange w:id="516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018F3D6A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tcPrChange w:id="517" w:author="徐 俊葶" w:date="2022-08-18T20:53:00Z">
              <w:tcPr>
                <w:tcW w:w="2619" w:type="dxa"/>
                <w:shd w:val="clear" w:color="000000" w:fill="FFFFFF"/>
                <w:noWrap/>
                <w:vAlign w:val="center"/>
              </w:tcPr>
            </w:tcPrChange>
          </w:tcPr>
          <w:p w14:paraId="6F33B0E5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69" w:type="dxa"/>
            <w:shd w:val="clear" w:color="000000" w:fill="FFFFFF"/>
            <w:noWrap/>
            <w:vAlign w:val="center"/>
            <w:tcPrChange w:id="518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2D163389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755B0" w14:paraId="01E67C66" w14:textId="77777777" w:rsidTr="00BF114C">
        <w:trPr>
          <w:trHeight w:val="280"/>
          <w:jc w:val="center"/>
          <w:trPrChange w:id="519" w:author="徐 俊葶" w:date="2022-08-18T20:53:00Z">
            <w:trPr>
              <w:trHeight w:val="280"/>
              <w:jc w:val="center"/>
            </w:trPr>
          </w:trPrChange>
        </w:trPr>
        <w:tc>
          <w:tcPr>
            <w:tcW w:w="222" w:type="dxa"/>
            <w:shd w:val="clear" w:color="000000" w:fill="FFFFFF"/>
            <w:noWrap/>
            <w:vAlign w:val="center"/>
            <w:tcPrChange w:id="520" w:author="徐 俊葶" w:date="2022-08-18T20:53:00Z">
              <w:tcPr>
                <w:tcW w:w="222" w:type="dxa"/>
                <w:shd w:val="clear" w:color="000000" w:fill="FFFFFF"/>
                <w:noWrap/>
                <w:vAlign w:val="center"/>
              </w:tcPr>
            </w:tcPrChange>
          </w:tcPr>
          <w:p w14:paraId="3EC89C7C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64" w:type="dxa"/>
            <w:gridSpan w:val="2"/>
            <w:shd w:val="clear" w:color="000000" w:fill="FFFFFF"/>
            <w:noWrap/>
            <w:vAlign w:val="center"/>
            <w:tcPrChange w:id="521" w:author="徐 俊葶" w:date="2022-08-18T20:53:00Z">
              <w:tcPr>
                <w:tcW w:w="3607" w:type="dxa"/>
                <w:gridSpan w:val="2"/>
                <w:shd w:val="clear" w:color="000000" w:fill="FFFFFF"/>
                <w:noWrap/>
                <w:vAlign w:val="center"/>
              </w:tcPr>
            </w:tcPrChange>
          </w:tcPr>
          <w:p w14:paraId="31282839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grammed cycles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tcPrChange w:id="522" w:author="徐 俊葶" w:date="2022-08-18T20:53:00Z">
              <w:tcPr>
                <w:tcW w:w="2199" w:type="dxa"/>
                <w:shd w:val="clear" w:color="000000" w:fill="FFFFFF"/>
                <w:noWrap/>
                <w:vAlign w:val="center"/>
              </w:tcPr>
            </w:tcPrChange>
          </w:tcPr>
          <w:p w14:paraId="6C9BF11D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tcPrChange w:id="523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357DE0A5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tcPrChange w:id="524" w:author="徐 俊葶" w:date="2022-08-18T20:53:00Z">
              <w:tcPr>
                <w:tcW w:w="2619" w:type="dxa"/>
                <w:shd w:val="clear" w:color="000000" w:fill="FFFFFF"/>
                <w:noWrap/>
                <w:vAlign w:val="center"/>
              </w:tcPr>
            </w:tcPrChange>
          </w:tcPr>
          <w:p w14:paraId="391FDE34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69" w:type="dxa"/>
            <w:shd w:val="clear" w:color="000000" w:fill="FFFFFF"/>
            <w:noWrap/>
            <w:vAlign w:val="center"/>
            <w:tcPrChange w:id="525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169C3694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755B0" w14:paraId="15A2FE33" w14:textId="77777777" w:rsidTr="00BF114C">
        <w:trPr>
          <w:trHeight w:val="280"/>
          <w:jc w:val="center"/>
          <w:trPrChange w:id="526" w:author="徐 俊葶" w:date="2022-08-18T20:53:00Z">
            <w:trPr>
              <w:trHeight w:val="280"/>
              <w:jc w:val="center"/>
            </w:trPr>
          </w:trPrChange>
        </w:trPr>
        <w:tc>
          <w:tcPr>
            <w:tcW w:w="222" w:type="dxa"/>
            <w:shd w:val="clear" w:color="000000" w:fill="FFFFFF"/>
            <w:noWrap/>
            <w:vAlign w:val="center"/>
            <w:tcPrChange w:id="527" w:author="徐 俊葶" w:date="2022-08-18T20:53:00Z">
              <w:tcPr>
                <w:tcW w:w="222" w:type="dxa"/>
                <w:shd w:val="clear" w:color="000000" w:fill="FFFFFF"/>
                <w:noWrap/>
                <w:vAlign w:val="center"/>
              </w:tcPr>
            </w:tcPrChange>
          </w:tcPr>
          <w:p w14:paraId="023F041D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64" w:type="dxa"/>
            <w:gridSpan w:val="2"/>
            <w:shd w:val="clear" w:color="000000" w:fill="FFFFFF"/>
            <w:noWrap/>
            <w:vAlign w:val="center"/>
            <w:tcPrChange w:id="528" w:author="徐 俊葶" w:date="2022-08-18T20:53:00Z">
              <w:tcPr>
                <w:tcW w:w="3607" w:type="dxa"/>
                <w:gridSpan w:val="2"/>
                <w:shd w:val="clear" w:color="000000" w:fill="FFFFFF"/>
                <w:noWrap/>
                <w:vAlign w:val="center"/>
              </w:tcPr>
            </w:tcPrChange>
          </w:tcPr>
          <w:p w14:paraId="468D82B6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tural cycles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tcPrChange w:id="529" w:author="徐 俊葶" w:date="2022-08-18T20:53:00Z">
              <w:tcPr>
                <w:tcW w:w="2199" w:type="dxa"/>
                <w:shd w:val="clear" w:color="000000" w:fill="FFFFFF"/>
                <w:noWrap/>
                <w:vAlign w:val="center"/>
              </w:tcPr>
            </w:tcPrChange>
          </w:tcPr>
          <w:p w14:paraId="3DDC571B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7 (0.466-0.898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tcPrChange w:id="530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49067495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tcPrChange w:id="531" w:author="徐 俊葶" w:date="2022-08-18T20:53:00Z">
              <w:tcPr>
                <w:tcW w:w="2619" w:type="dxa"/>
                <w:shd w:val="clear" w:color="000000" w:fill="FFFFFF"/>
                <w:noWrap/>
                <w:vAlign w:val="center"/>
              </w:tcPr>
            </w:tcPrChange>
          </w:tcPr>
          <w:p w14:paraId="17B366CD" w14:textId="411B5C2E" w:rsidR="004755B0" w:rsidRDefault="00857009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532" w:author="徐 俊葶" w:date="2022-08-18T16:59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731 (0.517-1.035)</w:t>
              </w:r>
            </w:ins>
          </w:p>
        </w:tc>
        <w:tc>
          <w:tcPr>
            <w:tcW w:w="1269" w:type="dxa"/>
            <w:shd w:val="clear" w:color="000000" w:fill="FFFFFF"/>
            <w:noWrap/>
            <w:vAlign w:val="center"/>
            <w:tcPrChange w:id="533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587B84D0" w14:textId="4BC64BB6" w:rsidR="004755B0" w:rsidRDefault="00857009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534" w:author="徐 俊葶" w:date="2022-08-18T17:00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077</w:t>
              </w:r>
            </w:ins>
            <w:r w:rsidR="004755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4755B0" w14:paraId="61B0A6EF" w14:textId="77777777" w:rsidTr="00BF114C">
        <w:trPr>
          <w:trHeight w:val="280"/>
          <w:jc w:val="center"/>
          <w:trPrChange w:id="535" w:author="徐 俊葶" w:date="2022-08-18T20:53:00Z">
            <w:trPr>
              <w:trHeight w:val="280"/>
              <w:jc w:val="center"/>
            </w:trPr>
          </w:trPrChange>
        </w:trPr>
        <w:tc>
          <w:tcPr>
            <w:tcW w:w="222" w:type="dxa"/>
            <w:shd w:val="clear" w:color="000000" w:fill="FFFFFF"/>
            <w:noWrap/>
            <w:vAlign w:val="center"/>
            <w:tcPrChange w:id="536" w:author="徐 俊葶" w:date="2022-08-18T20:53:00Z">
              <w:tcPr>
                <w:tcW w:w="222" w:type="dxa"/>
                <w:shd w:val="clear" w:color="000000" w:fill="FFFFFF"/>
                <w:noWrap/>
                <w:vAlign w:val="center"/>
              </w:tcPr>
            </w:tcPrChange>
          </w:tcPr>
          <w:p w14:paraId="28FEADD1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64" w:type="dxa"/>
            <w:gridSpan w:val="2"/>
            <w:shd w:val="clear" w:color="000000" w:fill="FFFFFF"/>
            <w:noWrap/>
            <w:vAlign w:val="center"/>
            <w:tcPrChange w:id="537" w:author="徐 俊葶" w:date="2022-08-18T20:53:00Z">
              <w:tcPr>
                <w:tcW w:w="3607" w:type="dxa"/>
                <w:gridSpan w:val="2"/>
                <w:shd w:val="clear" w:color="000000" w:fill="FFFFFF"/>
                <w:noWrap/>
                <w:vAlign w:val="center"/>
              </w:tcPr>
            </w:tcPrChange>
          </w:tcPr>
          <w:p w14:paraId="4D5EE2BF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nimal ovarian stimulation cycles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tcPrChange w:id="538" w:author="徐 俊葶" w:date="2022-08-18T20:53:00Z">
              <w:tcPr>
                <w:tcW w:w="2199" w:type="dxa"/>
                <w:shd w:val="clear" w:color="000000" w:fill="FFFFFF"/>
                <w:noWrap/>
                <w:vAlign w:val="center"/>
              </w:tcPr>
            </w:tcPrChange>
          </w:tcPr>
          <w:p w14:paraId="4C2D9F97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4 (0.762-1.572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tcPrChange w:id="539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0D503468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27 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tcPrChange w:id="540" w:author="徐 俊葶" w:date="2022-08-18T20:53:00Z">
              <w:tcPr>
                <w:tcW w:w="2619" w:type="dxa"/>
                <w:shd w:val="clear" w:color="000000" w:fill="FFFFFF"/>
                <w:noWrap/>
                <w:vAlign w:val="center"/>
              </w:tcPr>
            </w:tcPrChange>
          </w:tcPr>
          <w:p w14:paraId="58F7375F" w14:textId="2209897C" w:rsidR="004755B0" w:rsidRDefault="00857009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541" w:author="徐 俊葶" w:date="2022-08-18T17:00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1.105 (0.754-1.617)</w:t>
              </w:r>
            </w:ins>
          </w:p>
        </w:tc>
        <w:tc>
          <w:tcPr>
            <w:tcW w:w="1269" w:type="dxa"/>
            <w:shd w:val="clear" w:color="000000" w:fill="FFFFFF"/>
            <w:noWrap/>
            <w:vAlign w:val="center"/>
            <w:tcPrChange w:id="542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1F141D31" w14:textId="11535931" w:rsidR="004755B0" w:rsidRDefault="00857009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543" w:author="徐 俊葶" w:date="2022-08-18T17:00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609</w:t>
              </w:r>
            </w:ins>
            <w:r w:rsidR="004755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4755B0" w14:paraId="5FED7215" w14:textId="77777777" w:rsidTr="00BF114C">
        <w:trPr>
          <w:trHeight w:val="280"/>
          <w:jc w:val="center"/>
          <w:trPrChange w:id="544" w:author="徐 俊葶" w:date="2022-08-18T20:53:00Z">
            <w:trPr>
              <w:trHeight w:val="280"/>
              <w:jc w:val="center"/>
            </w:trPr>
          </w:trPrChange>
        </w:trPr>
        <w:tc>
          <w:tcPr>
            <w:tcW w:w="2552" w:type="dxa"/>
            <w:gridSpan w:val="2"/>
            <w:shd w:val="clear" w:color="000000" w:fill="FFFFFF"/>
            <w:noWrap/>
            <w:vAlign w:val="center"/>
            <w:tcPrChange w:id="545" w:author="徐 俊葶" w:date="2022-08-18T20:53:00Z">
              <w:tcPr>
                <w:tcW w:w="2552" w:type="dxa"/>
                <w:gridSpan w:val="2"/>
                <w:shd w:val="clear" w:color="000000" w:fill="FFFFFF"/>
                <w:noWrap/>
                <w:vAlign w:val="center"/>
              </w:tcPr>
            </w:tcPrChange>
          </w:tcPr>
          <w:p w14:paraId="5100F943" w14:textId="4C3CC629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ure duration</w:t>
            </w:r>
            <w:del w:id="546" w:author="徐 俊葶" w:date="2022-08-18T19:26:00Z">
              <w:r w:rsidDel="005E20D2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, n (%)</w:delText>
              </w:r>
            </w:del>
          </w:p>
        </w:tc>
        <w:tc>
          <w:tcPr>
            <w:tcW w:w="1134" w:type="dxa"/>
            <w:shd w:val="clear" w:color="000000" w:fill="FFFFFF"/>
            <w:noWrap/>
            <w:vAlign w:val="center"/>
            <w:tcPrChange w:id="547" w:author="徐 俊葶" w:date="2022-08-18T20:53:00Z">
              <w:tcPr>
                <w:tcW w:w="1277" w:type="dxa"/>
                <w:shd w:val="clear" w:color="000000" w:fill="FFFFFF"/>
                <w:noWrap/>
                <w:vAlign w:val="center"/>
              </w:tcPr>
            </w:tcPrChange>
          </w:tcPr>
          <w:p w14:paraId="2D676266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tcPrChange w:id="548" w:author="徐 俊葶" w:date="2022-08-18T20:53:00Z">
              <w:tcPr>
                <w:tcW w:w="2199" w:type="dxa"/>
                <w:shd w:val="clear" w:color="000000" w:fill="FFFFFF"/>
                <w:noWrap/>
                <w:vAlign w:val="center"/>
              </w:tcPr>
            </w:tcPrChange>
          </w:tcPr>
          <w:p w14:paraId="72369B79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tcPrChange w:id="549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33F7688B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tcPrChange w:id="550" w:author="徐 俊葶" w:date="2022-08-18T20:53:00Z">
              <w:tcPr>
                <w:tcW w:w="2619" w:type="dxa"/>
                <w:shd w:val="clear" w:color="000000" w:fill="FFFFFF"/>
                <w:noWrap/>
                <w:vAlign w:val="center"/>
              </w:tcPr>
            </w:tcPrChange>
          </w:tcPr>
          <w:p w14:paraId="35727271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69" w:type="dxa"/>
            <w:shd w:val="clear" w:color="000000" w:fill="FFFFFF"/>
            <w:noWrap/>
            <w:vAlign w:val="center"/>
            <w:tcPrChange w:id="551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029D19A5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755B0" w14:paraId="35069A52" w14:textId="77777777" w:rsidTr="00BF114C">
        <w:trPr>
          <w:trHeight w:val="280"/>
          <w:jc w:val="center"/>
          <w:trPrChange w:id="552" w:author="徐 俊葶" w:date="2022-08-18T20:53:00Z">
            <w:trPr>
              <w:trHeight w:val="280"/>
              <w:jc w:val="center"/>
            </w:trPr>
          </w:trPrChange>
        </w:trPr>
        <w:tc>
          <w:tcPr>
            <w:tcW w:w="222" w:type="dxa"/>
            <w:shd w:val="clear" w:color="000000" w:fill="FFFFFF"/>
            <w:noWrap/>
            <w:vAlign w:val="center"/>
            <w:tcPrChange w:id="553" w:author="徐 俊葶" w:date="2022-08-18T20:53:00Z">
              <w:tcPr>
                <w:tcW w:w="222" w:type="dxa"/>
                <w:shd w:val="clear" w:color="000000" w:fill="FFFFFF"/>
                <w:noWrap/>
                <w:vAlign w:val="center"/>
              </w:tcPr>
            </w:tcPrChange>
          </w:tcPr>
          <w:p w14:paraId="333E70BD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64" w:type="dxa"/>
            <w:gridSpan w:val="2"/>
            <w:shd w:val="clear" w:color="000000" w:fill="FFFFFF"/>
            <w:noWrap/>
            <w:vAlign w:val="center"/>
            <w:tcPrChange w:id="554" w:author="徐 俊葶" w:date="2022-08-18T20:53:00Z">
              <w:tcPr>
                <w:tcW w:w="3607" w:type="dxa"/>
                <w:gridSpan w:val="2"/>
                <w:shd w:val="clear" w:color="000000" w:fill="FFFFFF"/>
                <w:noWrap/>
                <w:vAlign w:val="center"/>
              </w:tcPr>
            </w:tcPrChange>
          </w:tcPr>
          <w:p w14:paraId="7D77DCB8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vage-stage embryo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tcPrChange w:id="555" w:author="徐 俊葶" w:date="2022-08-18T20:53:00Z">
              <w:tcPr>
                <w:tcW w:w="2199" w:type="dxa"/>
                <w:shd w:val="clear" w:color="000000" w:fill="FFFFFF"/>
                <w:noWrap/>
                <w:vAlign w:val="center"/>
              </w:tcPr>
            </w:tcPrChange>
          </w:tcPr>
          <w:p w14:paraId="7A5B8BC8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tcPrChange w:id="556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250E6B1F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tcPrChange w:id="557" w:author="徐 俊葶" w:date="2022-08-18T20:53:00Z">
              <w:tcPr>
                <w:tcW w:w="2619" w:type="dxa"/>
                <w:shd w:val="clear" w:color="000000" w:fill="FFFFFF"/>
                <w:noWrap/>
                <w:vAlign w:val="center"/>
              </w:tcPr>
            </w:tcPrChange>
          </w:tcPr>
          <w:p w14:paraId="35305AA8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69" w:type="dxa"/>
            <w:shd w:val="clear" w:color="000000" w:fill="FFFFFF"/>
            <w:noWrap/>
            <w:vAlign w:val="center"/>
            <w:tcPrChange w:id="558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1B12A312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755B0" w14:paraId="55BAF980" w14:textId="77777777" w:rsidTr="00BF114C">
        <w:trPr>
          <w:trHeight w:val="280"/>
          <w:jc w:val="center"/>
          <w:trPrChange w:id="559" w:author="徐 俊葶" w:date="2022-08-18T20:53:00Z">
            <w:trPr>
              <w:trHeight w:val="280"/>
              <w:jc w:val="center"/>
            </w:trPr>
          </w:trPrChange>
        </w:trPr>
        <w:tc>
          <w:tcPr>
            <w:tcW w:w="222" w:type="dxa"/>
            <w:shd w:val="clear" w:color="000000" w:fill="FFFFFF"/>
            <w:noWrap/>
            <w:vAlign w:val="center"/>
            <w:tcPrChange w:id="560" w:author="徐 俊葶" w:date="2022-08-18T20:53:00Z">
              <w:tcPr>
                <w:tcW w:w="222" w:type="dxa"/>
                <w:shd w:val="clear" w:color="000000" w:fill="FFFFFF"/>
                <w:noWrap/>
                <w:vAlign w:val="center"/>
              </w:tcPr>
            </w:tcPrChange>
          </w:tcPr>
          <w:p w14:paraId="595AF8C8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64" w:type="dxa"/>
            <w:gridSpan w:val="2"/>
            <w:shd w:val="clear" w:color="000000" w:fill="FFFFFF"/>
            <w:noWrap/>
            <w:vAlign w:val="center"/>
            <w:tcPrChange w:id="561" w:author="徐 俊葶" w:date="2022-08-18T20:53:00Z">
              <w:tcPr>
                <w:tcW w:w="3607" w:type="dxa"/>
                <w:gridSpan w:val="2"/>
                <w:shd w:val="clear" w:color="000000" w:fill="FFFFFF"/>
                <w:noWrap/>
                <w:vAlign w:val="center"/>
              </w:tcPr>
            </w:tcPrChange>
          </w:tcPr>
          <w:p w14:paraId="1206E4F4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astocyst embryo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tcPrChange w:id="562" w:author="徐 俊葶" w:date="2022-08-18T20:53:00Z">
              <w:tcPr>
                <w:tcW w:w="2199" w:type="dxa"/>
                <w:shd w:val="clear" w:color="000000" w:fill="FFFFFF"/>
                <w:noWrap/>
                <w:vAlign w:val="center"/>
              </w:tcPr>
            </w:tcPrChange>
          </w:tcPr>
          <w:p w14:paraId="2D8A2561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0 (0.978-1.754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tcPrChange w:id="563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27C8D1AE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0 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tcPrChange w:id="564" w:author="徐 俊葶" w:date="2022-08-18T20:53:00Z">
              <w:tcPr>
                <w:tcW w:w="2619" w:type="dxa"/>
                <w:shd w:val="clear" w:color="000000" w:fill="FFFFFF"/>
                <w:noWrap/>
                <w:vAlign w:val="center"/>
              </w:tcPr>
            </w:tcPrChange>
          </w:tcPr>
          <w:p w14:paraId="5E20D913" w14:textId="62EC0CEC" w:rsidR="004755B0" w:rsidRDefault="00857009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565" w:author="徐 俊葶" w:date="2022-08-18T17:00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1.474 (1.069-2.032)</w:t>
              </w:r>
            </w:ins>
          </w:p>
        </w:tc>
        <w:tc>
          <w:tcPr>
            <w:tcW w:w="1269" w:type="dxa"/>
            <w:shd w:val="clear" w:color="000000" w:fill="FFFFFF"/>
            <w:noWrap/>
            <w:vAlign w:val="center"/>
            <w:tcPrChange w:id="566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2D349814" w14:textId="248BE065" w:rsidR="004755B0" w:rsidRDefault="00857009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567" w:author="徐 俊葶" w:date="2022-08-18T17:00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018</w:t>
              </w:r>
            </w:ins>
            <w:r w:rsidR="004755B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="004755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4755B0" w14:paraId="65945C72" w14:textId="77777777" w:rsidTr="00BF114C">
        <w:trPr>
          <w:trHeight w:val="280"/>
          <w:jc w:val="center"/>
          <w:trPrChange w:id="568" w:author="徐 俊葶" w:date="2022-08-18T20:53:00Z">
            <w:trPr>
              <w:trHeight w:val="280"/>
              <w:jc w:val="center"/>
            </w:trPr>
          </w:trPrChange>
        </w:trPr>
        <w:tc>
          <w:tcPr>
            <w:tcW w:w="3686" w:type="dxa"/>
            <w:gridSpan w:val="3"/>
            <w:shd w:val="clear" w:color="000000" w:fill="FFFFFF"/>
            <w:noWrap/>
            <w:vAlign w:val="center"/>
            <w:tcPrChange w:id="569" w:author="徐 俊葶" w:date="2022-08-18T20:53:00Z">
              <w:tcPr>
                <w:tcW w:w="3829" w:type="dxa"/>
                <w:gridSpan w:val="3"/>
                <w:shd w:val="clear" w:color="000000" w:fill="FFFFFF"/>
                <w:noWrap/>
                <w:vAlign w:val="center"/>
              </w:tcPr>
            </w:tcPrChange>
          </w:tcPr>
          <w:p w14:paraId="01029339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. of transferred embryos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tcPrChange w:id="570" w:author="徐 俊葶" w:date="2022-08-18T20:53:00Z">
              <w:tcPr>
                <w:tcW w:w="2199" w:type="dxa"/>
                <w:shd w:val="clear" w:color="000000" w:fill="FFFFFF"/>
                <w:noWrap/>
                <w:vAlign w:val="center"/>
              </w:tcPr>
            </w:tcPrChange>
          </w:tcPr>
          <w:p w14:paraId="5AD69E83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tcPrChange w:id="571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768BF941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tcPrChange w:id="572" w:author="徐 俊葶" w:date="2022-08-18T20:53:00Z">
              <w:tcPr>
                <w:tcW w:w="2619" w:type="dxa"/>
                <w:shd w:val="clear" w:color="000000" w:fill="FFFFFF"/>
                <w:noWrap/>
                <w:vAlign w:val="center"/>
              </w:tcPr>
            </w:tcPrChange>
          </w:tcPr>
          <w:p w14:paraId="72E62CF8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69" w:type="dxa"/>
            <w:shd w:val="clear" w:color="000000" w:fill="FFFFFF"/>
            <w:noWrap/>
            <w:vAlign w:val="center"/>
            <w:tcPrChange w:id="573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035817C4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755B0" w14:paraId="41E0825E" w14:textId="77777777" w:rsidTr="00BF114C">
        <w:trPr>
          <w:trHeight w:val="280"/>
          <w:jc w:val="center"/>
          <w:trPrChange w:id="574" w:author="徐 俊葶" w:date="2022-08-18T20:53:00Z">
            <w:trPr>
              <w:trHeight w:val="280"/>
              <w:jc w:val="center"/>
            </w:trPr>
          </w:trPrChange>
        </w:trPr>
        <w:tc>
          <w:tcPr>
            <w:tcW w:w="222" w:type="dxa"/>
            <w:shd w:val="clear" w:color="000000" w:fill="FFFFFF"/>
            <w:noWrap/>
            <w:vAlign w:val="center"/>
            <w:tcPrChange w:id="575" w:author="徐 俊葶" w:date="2022-08-18T20:53:00Z">
              <w:tcPr>
                <w:tcW w:w="222" w:type="dxa"/>
                <w:shd w:val="clear" w:color="000000" w:fill="FFFFFF"/>
                <w:noWrap/>
                <w:vAlign w:val="center"/>
              </w:tcPr>
            </w:tcPrChange>
          </w:tcPr>
          <w:p w14:paraId="07AB5BA2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64" w:type="dxa"/>
            <w:gridSpan w:val="2"/>
            <w:shd w:val="clear" w:color="000000" w:fill="FFFFFF"/>
            <w:noWrap/>
            <w:vAlign w:val="center"/>
            <w:tcPrChange w:id="576" w:author="徐 俊葶" w:date="2022-08-18T20:53:00Z">
              <w:tcPr>
                <w:tcW w:w="3607" w:type="dxa"/>
                <w:gridSpan w:val="2"/>
                <w:shd w:val="clear" w:color="000000" w:fill="FFFFFF"/>
                <w:noWrap/>
                <w:vAlign w:val="center"/>
              </w:tcPr>
            </w:tcPrChange>
          </w:tcPr>
          <w:p w14:paraId="53E6FDA3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tcPrChange w:id="577" w:author="徐 俊葶" w:date="2022-08-18T20:53:00Z">
              <w:tcPr>
                <w:tcW w:w="2199" w:type="dxa"/>
                <w:shd w:val="clear" w:color="000000" w:fill="FFFFFF"/>
                <w:noWrap/>
                <w:vAlign w:val="center"/>
              </w:tcPr>
            </w:tcPrChange>
          </w:tcPr>
          <w:p w14:paraId="5F9D415C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tcPrChange w:id="578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2EE15CE3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tcPrChange w:id="579" w:author="徐 俊葶" w:date="2022-08-18T20:53:00Z">
              <w:tcPr>
                <w:tcW w:w="2619" w:type="dxa"/>
                <w:shd w:val="clear" w:color="000000" w:fill="FFFFFF"/>
                <w:noWrap/>
                <w:vAlign w:val="center"/>
              </w:tcPr>
            </w:tcPrChange>
          </w:tcPr>
          <w:p w14:paraId="16B52A9D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69" w:type="dxa"/>
            <w:shd w:val="clear" w:color="000000" w:fill="FFFFFF"/>
            <w:noWrap/>
            <w:vAlign w:val="center"/>
            <w:tcPrChange w:id="580" w:author="徐 俊葶" w:date="2022-08-18T20:53:00Z">
              <w:tcPr>
                <w:tcW w:w="992" w:type="dxa"/>
                <w:shd w:val="clear" w:color="000000" w:fill="FFFFFF"/>
                <w:noWrap/>
                <w:vAlign w:val="center"/>
              </w:tcPr>
            </w:tcPrChange>
          </w:tcPr>
          <w:p w14:paraId="3F307AB7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755B0" w14:paraId="726D0FA9" w14:textId="77777777" w:rsidTr="00BF114C">
        <w:trPr>
          <w:trHeight w:val="280"/>
          <w:jc w:val="center"/>
          <w:trPrChange w:id="581" w:author="徐 俊葶" w:date="2022-08-18T20:53:00Z">
            <w:trPr>
              <w:trHeight w:val="280"/>
              <w:jc w:val="center"/>
            </w:trPr>
          </w:trPrChange>
        </w:trPr>
        <w:tc>
          <w:tcPr>
            <w:tcW w:w="22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tcPrChange w:id="582" w:author="徐 俊葶" w:date="2022-08-18T20:53:00Z">
              <w:tcPr>
                <w:tcW w:w="222" w:type="dxa"/>
                <w:tcBorders>
                  <w:bottom w:val="single" w:sz="4" w:space="0" w:color="auto"/>
                </w:tcBorders>
                <w:shd w:val="clear" w:color="000000" w:fill="FFFFFF"/>
                <w:noWrap/>
                <w:vAlign w:val="center"/>
              </w:tcPr>
            </w:tcPrChange>
          </w:tcPr>
          <w:p w14:paraId="5CF6195A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64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tcPrChange w:id="583" w:author="徐 俊葶" w:date="2022-08-18T20:53:00Z">
              <w:tcPr>
                <w:tcW w:w="3607" w:type="dxa"/>
                <w:gridSpan w:val="2"/>
                <w:tcBorders>
                  <w:bottom w:val="single" w:sz="4" w:space="0" w:color="auto"/>
                </w:tcBorders>
                <w:shd w:val="clear" w:color="000000" w:fill="FFFFFF"/>
                <w:noWrap/>
                <w:vAlign w:val="center"/>
              </w:tcPr>
            </w:tcPrChange>
          </w:tcPr>
          <w:p w14:paraId="68377D4A" w14:textId="77777777" w:rsidR="004755B0" w:rsidRDefault="004755B0" w:rsidP="00475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tcPrChange w:id="584" w:author="徐 俊葶" w:date="2022-08-18T20:53:00Z">
              <w:tcPr>
                <w:tcW w:w="2199" w:type="dxa"/>
                <w:tcBorders>
                  <w:bottom w:val="single" w:sz="4" w:space="0" w:color="auto"/>
                </w:tcBorders>
                <w:shd w:val="clear" w:color="000000" w:fill="FFFFFF"/>
                <w:noWrap/>
                <w:vAlign w:val="center"/>
              </w:tcPr>
            </w:tcPrChange>
          </w:tcPr>
          <w:p w14:paraId="33CE79CB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8 (0.804-1.36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tcPrChange w:id="585" w:author="徐 俊葶" w:date="2022-08-18T20:53:00Z">
              <w:tcPr>
                <w:tcW w:w="992" w:type="dxa"/>
                <w:tcBorders>
                  <w:bottom w:val="single" w:sz="4" w:space="0" w:color="auto"/>
                </w:tcBorders>
                <w:shd w:val="clear" w:color="000000" w:fill="FFFFFF"/>
                <w:noWrap/>
                <w:vAlign w:val="center"/>
              </w:tcPr>
            </w:tcPrChange>
          </w:tcPr>
          <w:p w14:paraId="13232888" w14:textId="77777777" w:rsidR="004755B0" w:rsidRDefault="004755B0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29 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tcPrChange w:id="586" w:author="徐 俊葶" w:date="2022-08-18T20:53:00Z">
              <w:tcPr>
                <w:tcW w:w="2619" w:type="dxa"/>
                <w:tcBorders>
                  <w:bottom w:val="single" w:sz="4" w:space="0" w:color="auto"/>
                </w:tcBorders>
                <w:shd w:val="clear" w:color="000000" w:fill="FFFFFF"/>
                <w:noWrap/>
                <w:vAlign w:val="center"/>
              </w:tcPr>
            </w:tcPrChange>
          </w:tcPr>
          <w:p w14:paraId="46D69D55" w14:textId="01CF5EC6" w:rsidR="004755B0" w:rsidRDefault="00857009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587" w:author="徐 俊葶" w:date="2022-08-18T17:01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1.084 (0.807-1.456)</w:t>
              </w:r>
            </w:ins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tcPrChange w:id="588" w:author="徐 俊葶" w:date="2022-08-18T20:53:00Z">
              <w:tcPr>
                <w:tcW w:w="992" w:type="dxa"/>
                <w:tcBorders>
                  <w:bottom w:val="single" w:sz="4" w:space="0" w:color="auto"/>
                </w:tcBorders>
                <w:shd w:val="clear" w:color="000000" w:fill="FFFFFF"/>
                <w:noWrap/>
                <w:vAlign w:val="center"/>
              </w:tcPr>
            </w:tcPrChange>
          </w:tcPr>
          <w:p w14:paraId="325E9B00" w14:textId="3EA79E78" w:rsidR="004755B0" w:rsidRDefault="00857009" w:rsidP="00475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589" w:author="徐 俊葶" w:date="2022-08-18T17:01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0.591</w:t>
              </w:r>
            </w:ins>
            <w:r w:rsidR="004755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4755B0" w14:paraId="4EB34F06" w14:textId="77777777" w:rsidTr="00BF114C">
        <w:trPr>
          <w:trHeight w:val="280"/>
          <w:jc w:val="center"/>
          <w:trPrChange w:id="590" w:author="徐 俊葶" w:date="2022-08-18T20:53:00Z">
            <w:trPr>
              <w:trHeight w:val="280"/>
              <w:jc w:val="center"/>
            </w:trPr>
          </w:trPrChange>
        </w:trPr>
        <w:tc>
          <w:tcPr>
            <w:tcW w:w="10908" w:type="dxa"/>
            <w:gridSpan w:val="7"/>
            <w:tcBorders>
              <w:top w:val="single" w:sz="4" w:space="0" w:color="auto"/>
            </w:tcBorders>
            <w:shd w:val="clear" w:color="000000" w:fill="FFFFFF"/>
            <w:noWrap/>
            <w:vAlign w:val="center"/>
            <w:tcPrChange w:id="591" w:author="徐 俊葶" w:date="2022-08-18T20:53:00Z">
              <w:tcPr>
                <w:tcW w:w="10631" w:type="dxa"/>
                <w:gridSpan w:val="7"/>
                <w:tcBorders>
                  <w:top w:val="single" w:sz="4" w:space="0" w:color="auto"/>
                </w:tcBorders>
                <w:shd w:val="clear" w:color="000000" w:fill="FFFFFF"/>
                <w:noWrap/>
                <w:vAlign w:val="center"/>
              </w:tcPr>
            </w:tcPrChange>
          </w:tcPr>
          <w:p w14:paraId="5CFEBD3B" w14:textId="2BFE82DD" w:rsidR="004755B0" w:rsidRDefault="004755B0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pPrChange w:id="592" w:author="徐 俊葶" w:date="2022-08-20T01:54:00Z">
                <w:pPr>
                  <w:widowControl/>
                  <w:jc w:val="left"/>
                </w:pPr>
              </w:pPrChange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ot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alues are presented as n (%) or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95%CI). OR = odds ratio; CI = confidence interval;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ins w:id="593" w:author="徐 俊葶" w:date="2022-08-18T23:22:00Z">
              <w:r w:rsidR="00322613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 xml:space="preserve">BMI = </w:t>
              </w:r>
              <w:r w:rsidR="00322613">
                <w:rPr>
                  <w:rFonts w:ascii="Times New Roman" w:hAnsi="Times New Roman" w:cs="Times New Roman" w:hint="eastAsia"/>
                  <w:color w:val="000000"/>
                  <w:sz w:val="18"/>
                  <w:szCs w:val="18"/>
                </w:rPr>
                <w:t>body</w:t>
              </w:r>
              <w:r w:rsidR="00322613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 xml:space="preserve"> </w:t>
              </w:r>
              <w:r w:rsidR="00322613">
                <w:rPr>
                  <w:rFonts w:ascii="Times New Roman" w:hAnsi="Times New Roman" w:cs="Times New Roman" w:hint="eastAsia"/>
                  <w:color w:val="000000"/>
                  <w:sz w:val="18"/>
                  <w:szCs w:val="18"/>
                </w:rPr>
                <w:t>mass</w:t>
              </w:r>
              <w:r w:rsidR="00322613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 xml:space="preserve"> </w:t>
              </w:r>
              <w:r w:rsidR="00322613">
                <w:rPr>
                  <w:rFonts w:ascii="Times New Roman" w:hAnsi="Times New Roman" w:cs="Times New Roman" w:hint="eastAsia"/>
                  <w:color w:val="000000"/>
                  <w:sz w:val="18"/>
                  <w:szCs w:val="18"/>
                </w:rPr>
                <w:t>index</w:t>
              </w:r>
              <w:r w:rsidR="00322613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 xml:space="preserve">; </w:t>
              </w:r>
            </w:ins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 =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ssisted reproductive technology; IVF = in vitro fertilization; ICSI = intracytoplasmic sperm injection; </w:t>
            </w:r>
          </w:p>
          <w:p w14:paraId="33AE5D92" w14:textId="7B35AE32" w:rsidR="004755B0" w:rsidRDefault="004755B0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pPrChange w:id="594" w:author="徐 俊葶" w:date="2022-08-20T01:54:00Z">
                <w:pPr>
                  <w:widowControl/>
                  <w:jc w:val="left"/>
                </w:pPr>
              </w:pPrChange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or variables of </w:t>
            </w:r>
            <w:del w:id="595" w:author="徐 俊葶" w:date="2022-08-18T23:29:00Z">
              <w:r w:rsidDel="002A4A87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 xml:space="preserve">maternal age, BMI, </w:delText>
              </w:r>
            </w:del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ration of infertility and endometrial thickness on transfer day, restricted cubic splines were generated to adjust for the non</w:t>
            </w:r>
            <w:del w:id="596" w:author="徐 俊葶" w:date="2022-08-20T23:54:00Z">
              <w:r w:rsidDel="00DC099C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delText>-</w:delText>
              </w:r>
            </w:del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inear relationship between these continuous variables and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reter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delivery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 Thus, quantitative results were not presented.</w:t>
            </w:r>
          </w:p>
          <w:p w14:paraId="43487B69" w14:textId="77777777" w:rsidR="004755B0" w:rsidRDefault="004755B0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pPrChange w:id="597" w:author="徐 俊葶" w:date="2022-08-20T01:54:00Z">
                <w:pPr>
                  <w:widowControl/>
                  <w:jc w:val="left"/>
                </w:pPr>
              </w:pPrChange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5.</w:t>
            </w:r>
          </w:p>
        </w:tc>
      </w:tr>
    </w:tbl>
    <w:p w14:paraId="4FEB77E3" w14:textId="77777777" w:rsidR="00C22A48" w:rsidRDefault="00C22A48" w:rsidP="00C22A48"/>
    <w:p w14:paraId="36CD74F9" w14:textId="77777777" w:rsidR="009D1791" w:rsidRDefault="009D1791"/>
    <w:sectPr w:rsidR="009D1791">
      <w:pgSz w:w="11906" w:h="16838"/>
      <w:pgMar w:top="720" w:right="720" w:bottom="720" w:left="720" w:header="851" w:footer="992" w:gutter="0"/>
      <w:cols w:space="425"/>
      <w:docGrid w:type="lines" w:linePitch="314" w:charSpace="7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13C3F3" w14:textId="77777777" w:rsidR="006E1BE9" w:rsidRDefault="006E1BE9" w:rsidP="00B90335">
      <w:r>
        <w:separator/>
      </w:r>
    </w:p>
  </w:endnote>
  <w:endnote w:type="continuationSeparator" w:id="0">
    <w:p w14:paraId="205F2D06" w14:textId="77777777" w:rsidR="006E1BE9" w:rsidRDefault="006E1BE9" w:rsidP="00B903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27B798" w14:textId="77777777" w:rsidR="006E1BE9" w:rsidRDefault="006E1BE9" w:rsidP="00B90335">
      <w:r>
        <w:separator/>
      </w:r>
    </w:p>
  </w:footnote>
  <w:footnote w:type="continuationSeparator" w:id="0">
    <w:p w14:paraId="0969BA8A" w14:textId="77777777" w:rsidR="006E1BE9" w:rsidRDefault="006E1BE9" w:rsidP="00B903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347047"/>
    <w:multiLevelType w:val="multilevel"/>
    <w:tmpl w:val="61E4CD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C4207BA"/>
    <w:multiLevelType w:val="multilevel"/>
    <w:tmpl w:val="1FB82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92385335">
    <w:abstractNumId w:val="1"/>
  </w:num>
  <w:num w:numId="2" w16cid:durableId="92491898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徐 俊葶">
    <w15:presenceInfo w15:providerId="Windows Live" w15:userId="e1e32471396eaa3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A48"/>
    <w:rsid w:val="00013EAA"/>
    <w:rsid w:val="00025F37"/>
    <w:rsid w:val="00096B5F"/>
    <w:rsid w:val="00191A2E"/>
    <w:rsid w:val="002441BC"/>
    <w:rsid w:val="0025318B"/>
    <w:rsid w:val="002652C4"/>
    <w:rsid w:val="002663CE"/>
    <w:rsid w:val="002A4A87"/>
    <w:rsid w:val="00322613"/>
    <w:rsid w:val="0038214F"/>
    <w:rsid w:val="00392568"/>
    <w:rsid w:val="003951E6"/>
    <w:rsid w:val="003C5E9F"/>
    <w:rsid w:val="003E1993"/>
    <w:rsid w:val="00430009"/>
    <w:rsid w:val="00430084"/>
    <w:rsid w:val="00457FFD"/>
    <w:rsid w:val="004755B0"/>
    <w:rsid w:val="00483F15"/>
    <w:rsid w:val="004B4743"/>
    <w:rsid w:val="0055199E"/>
    <w:rsid w:val="00597A72"/>
    <w:rsid w:val="005E20D2"/>
    <w:rsid w:val="00606AEE"/>
    <w:rsid w:val="00676801"/>
    <w:rsid w:val="006B4A60"/>
    <w:rsid w:val="006C4DC0"/>
    <w:rsid w:val="006E1BE9"/>
    <w:rsid w:val="006F7D5A"/>
    <w:rsid w:val="007078D7"/>
    <w:rsid w:val="007316D7"/>
    <w:rsid w:val="00742967"/>
    <w:rsid w:val="00745A49"/>
    <w:rsid w:val="00750A79"/>
    <w:rsid w:val="00752A42"/>
    <w:rsid w:val="007576A3"/>
    <w:rsid w:val="00774E9E"/>
    <w:rsid w:val="007D6CF0"/>
    <w:rsid w:val="00857009"/>
    <w:rsid w:val="00863453"/>
    <w:rsid w:val="0086596F"/>
    <w:rsid w:val="008E3A49"/>
    <w:rsid w:val="009335CB"/>
    <w:rsid w:val="00942378"/>
    <w:rsid w:val="00944E64"/>
    <w:rsid w:val="00954D16"/>
    <w:rsid w:val="00987BF2"/>
    <w:rsid w:val="009A4051"/>
    <w:rsid w:val="009B73F5"/>
    <w:rsid w:val="009C3EC4"/>
    <w:rsid w:val="009D1791"/>
    <w:rsid w:val="009F1345"/>
    <w:rsid w:val="00A57DAA"/>
    <w:rsid w:val="00A7532C"/>
    <w:rsid w:val="00A87357"/>
    <w:rsid w:val="00AF54E1"/>
    <w:rsid w:val="00B04541"/>
    <w:rsid w:val="00B90335"/>
    <w:rsid w:val="00BB5586"/>
    <w:rsid w:val="00BF114C"/>
    <w:rsid w:val="00C104DB"/>
    <w:rsid w:val="00C22A48"/>
    <w:rsid w:val="00C52F77"/>
    <w:rsid w:val="00CB66F6"/>
    <w:rsid w:val="00CB77B3"/>
    <w:rsid w:val="00D31B37"/>
    <w:rsid w:val="00D5088D"/>
    <w:rsid w:val="00DC099C"/>
    <w:rsid w:val="00E770EB"/>
    <w:rsid w:val="00E963A0"/>
    <w:rsid w:val="00ED5AA3"/>
    <w:rsid w:val="00EF3C25"/>
    <w:rsid w:val="00EF713F"/>
    <w:rsid w:val="00F008A5"/>
    <w:rsid w:val="00F16A83"/>
    <w:rsid w:val="00F45746"/>
    <w:rsid w:val="00FC5DF7"/>
    <w:rsid w:val="00FE4D87"/>
    <w:rsid w:val="00FF4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5C5879"/>
  <w15:chartTrackingRefBased/>
  <w15:docId w15:val="{7919F246-A669-4E7A-8AD0-208BAF435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2A48"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C22A48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C22A48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footer"/>
    <w:basedOn w:val="a"/>
    <w:link w:val="a4"/>
    <w:uiPriority w:val="99"/>
    <w:unhideWhenUsed/>
    <w:rsid w:val="00C22A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C22A48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22A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C22A48"/>
    <w:rPr>
      <w:sz w:val="18"/>
      <w:szCs w:val="18"/>
    </w:rPr>
  </w:style>
  <w:style w:type="table" w:styleId="a7">
    <w:name w:val="Table Grid"/>
    <w:basedOn w:val="a1"/>
    <w:uiPriority w:val="39"/>
    <w:qFormat/>
    <w:rsid w:val="00C22A4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C22A48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C22A48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C22A48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C22A48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22A48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sid w:val="00C22A48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C22A48"/>
    <w:rPr>
      <w:rFonts w:ascii="等线" w:eastAsia="等线" w:hAnsi="等线"/>
      <w:sz w:val="20"/>
    </w:rPr>
  </w:style>
  <w:style w:type="character" w:customStyle="1" w:styleId="font31">
    <w:name w:val="font31"/>
    <w:basedOn w:val="a0"/>
    <w:rsid w:val="00C22A4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a0"/>
    <w:rsid w:val="00C22A4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11">
    <w:name w:val="font11"/>
    <w:basedOn w:val="a0"/>
    <w:rsid w:val="00C22A48"/>
    <w:rPr>
      <w:rFonts w:ascii="宋体" w:eastAsia="宋体" w:hAnsi="宋体" w:hint="eastAsia"/>
      <w:color w:val="000000"/>
      <w:sz w:val="22"/>
      <w:szCs w:val="22"/>
      <w:u w:val="none"/>
    </w:rPr>
  </w:style>
  <w:style w:type="character" w:customStyle="1" w:styleId="font61">
    <w:name w:val="font61"/>
    <w:basedOn w:val="a0"/>
    <w:rsid w:val="00C22A48"/>
    <w:rPr>
      <w:rFonts w:ascii="Times New Roman" w:hAnsi="Times New Roman" w:cs="Times New Roman" w:hint="default"/>
      <w:i/>
      <w:iCs/>
      <w:color w:val="000000"/>
      <w:sz w:val="20"/>
      <w:szCs w:val="20"/>
      <w:u w:val="none"/>
    </w:rPr>
  </w:style>
  <w:style w:type="character" w:customStyle="1" w:styleId="font81">
    <w:name w:val="font81"/>
    <w:basedOn w:val="a0"/>
    <w:rsid w:val="00C22A48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91">
    <w:name w:val="font91"/>
    <w:basedOn w:val="a0"/>
    <w:qFormat/>
    <w:rsid w:val="00C22A48"/>
    <w:rPr>
      <w:rFonts w:ascii="Times New Roman" w:hAnsi="Times New Roman" w:cs="Times New Roman" w:hint="default"/>
      <w:color w:val="000000"/>
      <w:sz w:val="20"/>
      <w:szCs w:val="20"/>
      <w:u w:val="none"/>
      <w:vertAlign w:val="superscript"/>
    </w:rPr>
  </w:style>
  <w:style w:type="character" w:styleId="aa">
    <w:name w:val="line number"/>
    <w:basedOn w:val="a0"/>
    <w:uiPriority w:val="99"/>
    <w:semiHidden/>
    <w:unhideWhenUsed/>
    <w:rsid w:val="00C22A48"/>
  </w:style>
  <w:style w:type="paragraph" w:styleId="ab">
    <w:name w:val="Revision"/>
    <w:hidden/>
    <w:uiPriority w:val="99"/>
    <w:semiHidden/>
    <w:rsid w:val="002663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E357AC-2455-480D-B7EB-E28CB7F49C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05</Words>
  <Characters>9152</Characters>
  <Application>Microsoft Office Word</Application>
  <DocSecurity>0</DocSecurity>
  <Lines>76</Lines>
  <Paragraphs>21</Paragraphs>
  <ScaleCrop>false</ScaleCrop>
  <Company/>
  <LinksUpToDate>false</LinksUpToDate>
  <CharactersWithSpaces>10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俊葶</dc:creator>
  <cp:keywords/>
  <dc:description/>
  <cp:lastModifiedBy>徐 俊葶</cp:lastModifiedBy>
  <cp:revision>2</cp:revision>
  <dcterms:created xsi:type="dcterms:W3CDTF">2022-08-21T16:56:00Z</dcterms:created>
  <dcterms:modified xsi:type="dcterms:W3CDTF">2022-08-21T16:56:00Z</dcterms:modified>
</cp:coreProperties>
</file>